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75DCE" w14:textId="50189290" w:rsidR="00D44072" w:rsidRDefault="00842E0D" w:rsidP="00E8162C">
      <w:pPr>
        <w:pStyle w:val="Heading1"/>
      </w:pPr>
      <w:r>
        <w:t xml:space="preserve">S1 </w:t>
      </w:r>
      <w:r w:rsidR="00853E1E">
        <w:t xml:space="preserve">Appendix. </w:t>
      </w:r>
      <w:r w:rsidR="00D44072">
        <w:t xml:space="preserve">Preference </w:t>
      </w:r>
      <w:r w:rsidR="00E8162C">
        <w:t>i</w:t>
      </w:r>
      <w:r w:rsidR="00D44072">
        <w:t>ndices</w:t>
      </w:r>
    </w:p>
    <w:p w14:paraId="1306C1CE" w14:textId="485C1D62" w:rsidR="00D44072" w:rsidRDefault="00B65483" w:rsidP="00E8162C">
      <w:r>
        <w:rPr>
          <w:noProof/>
          <w:lang w:val="en-AU" w:eastAsia="en-AU"/>
        </w:rPr>
        <mc:AlternateContent>
          <mc:Choice Requires="wps">
            <w:drawing>
              <wp:anchor distT="45720" distB="45720" distL="114300" distR="114300" simplePos="0" relativeHeight="251806720" behindDoc="1" locked="0" layoutInCell="1" allowOverlap="1" wp14:anchorId="108F49B8" wp14:editId="340DB8C6">
                <wp:simplePos x="0" y="0"/>
                <wp:positionH relativeFrom="column">
                  <wp:posOffset>842010</wp:posOffset>
                </wp:positionH>
                <wp:positionV relativeFrom="paragraph">
                  <wp:posOffset>265430</wp:posOffset>
                </wp:positionV>
                <wp:extent cx="1187450" cy="472440"/>
                <wp:effectExtent l="0" t="0" r="0" b="3810"/>
                <wp:wrapTight wrapText="bothSides">
                  <wp:wrapPolygon edited="0">
                    <wp:start x="0" y="0"/>
                    <wp:lineTo x="0" y="20903"/>
                    <wp:lineTo x="21138" y="20903"/>
                    <wp:lineTo x="21138" y="0"/>
                    <wp:lineTo x="0" y="0"/>
                  </wp:wrapPolygon>
                </wp:wrapTight>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472440"/>
                        </a:xfrm>
                        <a:prstGeom prst="rect">
                          <a:avLst/>
                        </a:prstGeom>
                        <a:solidFill>
                          <a:srgbClr val="FFFFFF"/>
                        </a:solidFill>
                        <a:ln w="9525">
                          <a:noFill/>
                          <a:miter lim="800000"/>
                          <a:headEnd/>
                          <a:tailEnd/>
                        </a:ln>
                      </wps:spPr>
                      <wps:txbx>
                        <w:txbxContent>
                          <w:p w14:paraId="27AE6ABC" w14:textId="12AF23BD" w:rsidR="00B65483" w:rsidRDefault="00D22F22" w:rsidP="00B65483">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E</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num>
                                <m:den>
                                  <m:sSub>
                                    <m:sSubPr>
                                      <m:ctrlPr>
                                        <w:rPr>
                                          <w:rFonts w:ascii="Cambria Math" w:hAnsi="Cambria Math"/>
                                        </w:rPr>
                                      </m:ctrlPr>
                                    </m:sSubPr>
                                    <m:e>
                                      <m:r>
                                        <w:rPr>
                                          <w:rFonts w:ascii="Cambria Math" w:hAnsi="Cambria Math"/>
                                        </w:rPr>
                                        <m:t>d</m:t>
                                      </m:r>
                                    </m:e>
                                    <m:sub>
                                      <m:r>
                                        <m:rPr>
                                          <m:nor/>
                                        </m:rPr>
                                        <m:t>j</m:t>
                                      </m:r>
                                    </m:sub>
                                  </m:sSub>
                                </m:den>
                              </m:f>
                            </m:oMath>
                            <w:r w:rsidR="00A4764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8F49B8" id="_x0000_t202" coordsize="21600,21600" o:spt="202" path="m,l,21600r21600,l21600,xe">
                <v:stroke joinstyle="miter"/>
                <v:path gradientshapeok="t" o:connecttype="rect"/>
              </v:shapetype>
              <v:shape id="Text Box 2" o:spid="_x0000_s1026" type="#_x0000_t202" style="position:absolute;left:0;text-align:left;margin-left:66.3pt;margin-top:20.9pt;width:93.5pt;height:37.2pt;z-index:-2515097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" stroked="f">
                <v:textbox>
                  <w:txbxContent>
                    <w:p w14:paraId="27AE6ABC" w14:textId="12AF23BD" w:rsidR="00B65483" w:rsidRDefault="006E0A8F" w:rsidP="00B65483">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E</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num>
                          <m:den>
                            <m:sSub>
                              <m:sSubPr>
                                <m:ctrlPr>
                                  <w:rPr>
                                    <w:rFonts w:ascii="Cambria Math" w:hAnsi="Cambria Math"/>
                                  </w:rPr>
                                </m:ctrlPr>
                              </m:sSubPr>
                              <m:e>
                                <m:r>
                                  <w:rPr>
                                    <w:rFonts w:ascii="Cambria Math" w:hAnsi="Cambria Math"/>
                                  </w:rPr>
                                  <m:t>d</m:t>
                                </m:r>
                              </m:e>
                              <m:sub>
                                <m:r>
                                  <m:rPr>
                                    <m:nor/>
                                  </m:rPr>
                                  <m:t>j</m:t>
                                </m:r>
                              </m:sub>
                            </m:sSub>
                          </m:den>
                        </m:f>
                      </m:oMath>
                      <w:r w:rsidR="00A4764F">
                        <w:t>,</w:t>
                      </w:r>
                    </w:p>
                  </w:txbxContent>
                </v:textbox>
                <w10:wrap type="tight"/>
              </v:shape>
            </w:pict>
          </mc:Fallback>
        </mc:AlternateContent>
      </w:r>
      <w:r w:rsidR="00D44072">
        <w:t xml:space="preserve">The first preference ever index proposed was Ivlev's electivity index </w:t>
      </w:r>
      <w:r w:rsidR="00D44072">
        <w:fldChar w:fldCharType="begin"/>
      </w:r>
      <w:r w:rsidR="00853E1E">
        <w:instrText xml:space="preserve"> ADDIN ZOTERO_ITEM CSL_CITATION {"citationID":"qBRm8Cf1","properties":{"formattedCitation":"[3]","plainCitation":"[3]","noteIndex":0},"citationItems":[{"id":1179,"uris":["http://zotero.org/users/local/L35QMcIV/items/JTAP68T6"],"uri":["http://zotero.org/users/local/L35QMcIV/items/JTAP68T6"],"itemData":{"id":1179,"type":"book","abstract":"Abstract; []","event-place":"New Haven","publisher":"Yale University Press","publisher-place":"New Haven","title":"Experimental ecology of the feeding of fishes","author":[{"family":"Ivlev","given":"V. S."}],"issued":{"date-parts":[["1961"]]}}}],"schema":"https://github.com/citation-style-language/schema/raw/master/csl-citation.json"} </w:instrText>
      </w:r>
      <w:r w:rsidR="00D44072">
        <w:fldChar w:fldCharType="separate"/>
      </w:r>
      <w:r w:rsidR="00853E1E" w:rsidRPr="00853E1E">
        <w:t>[3]</w:t>
      </w:r>
      <w:r w:rsidR="00D44072">
        <w:fldChar w:fldCharType="end"/>
      </w:r>
      <w:r w:rsidR="00D44072">
        <w:t>:</w:t>
      </w:r>
    </w:p>
    <w:p w14:paraId="34E2C5AF" w14:textId="4185070D" w:rsidR="00B65483" w:rsidRPr="00B65483" w:rsidRDefault="00B65483" w:rsidP="00E8162C">
      <w:pPr>
        <w:pStyle w:val="equation"/>
        <w:rPr>
          <w:vanish/>
        </w:rPr>
      </w:pPr>
      <w:r>
        <w:tab/>
      </w:r>
      <w:r>
        <w:tab/>
      </w:r>
    </w:p>
    <w:p w14:paraId="7AC6A2FD" w14:textId="358370FE" w:rsidR="00B65483" w:rsidRPr="008A6697" w:rsidRDefault="00B65483" w:rsidP="00E8162C">
      <w:pPr>
        <w:pStyle w:val="equation"/>
      </w:pPr>
      <w:r w:rsidRPr="008A6697">
        <w:t>(</w:t>
      </w:r>
      <w:r w:rsidRPr="008A6697">
        <w:fldChar w:fldCharType="begin"/>
      </w:r>
      <w:r w:rsidRPr="008A6697">
        <w:instrText xml:space="preserve"> SEQ ( \* ARABIC </w:instrText>
      </w:r>
      <w:r w:rsidRPr="008A6697">
        <w:fldChar w:fldCharType="separate"/>
      </w:r>
      <w:r w:rsidR="00853E1E">
        <w:rPr>
          <w:noProof/>
        </w:rPr>
        <w:t>1</w:t>
      </w:r>
      <w:r w:rsidRPr="008A6697">
        <w:fldChar w:fldCharType="end"/>
      </w:r>
      <w:r w:rsidRPr="008A6697">
        <w:t>)</w:t>
      </w:r>
    </w:p>
    <w:p w14:paraId="70D3BD47" w14:textId="77777777" w:rsidR="00D70B36" w:rsidRDefault="00D70B36" w:rsidP="00E8162C"/>
    <w:p w14:paraId="2BC8E761" w14:textId="6A051160" w:rsidR="00853E1E" w:rsidRDefault="00A4764F" w:rsidP="00E8162C">
      <w:pPr>
        <w:pStyle w:val="where"/>
      </w:pPr>
      <w:r>
        <w:t>w</w:t>
      </w:r>
      <w:r w:rsidR="00853E1E">
        <w:t>here</w:t>
      </w:r>
      <w:r w:rsidR="00853E1E">
        <w:tab/>
        <w:t>d</w:t>
      </w:r>
      <w:r w:rsidR="00853E1E" w:rsidRPr="00897FC7">
        <w:rPr>
          <w:vertAlign w:val="subscript"/>
        </w:rPr>
        <w:t>j</w:t>
      </w:r>
      <w:r w:rsidR="00853E1E">
        <w:t xml:space="preserve"> = relative density of prey item j</w:t>
      </w:r>
      <w:r>
        <w:t>,</w:t>
      </w:r>
      <w:r w:rsidR="00853E1E">
        <w:t xml:space="preserve"> </w:t>
      </w:r>
      <w:r>
        <w:t xml:space="preserve">and </w:t>
      </w:r>
    </w:p>
    <w:p w14:paraId="5561362D" w14:textId="1BC69C98" w:rsidR="00853E1E" w:rsidRDefault="00853E1E" w:rsidP="00E8162C">
      <w:pPr>
        <w:pStyle w:val="where"/>
      </w:pPr>
      <w:r>
        <w:tab/>
        <w:t>e</w:t>
      </w:r>
      <w:r w:rsidRPr="00897FC7">
        <w:rPr>
          <w:vertAlign w:val="subscript"/>
        </w:rPr>
        <w:t>j</w:t>
      </w:r>
      <w:r>
        <w:t xml:space="preserve"> = relative amount of prey item j</w:t>
      </w:r>
      <w:r w:rsidR="00A4764F">
        <w:t>.</w:t>
      </w:r>
    </w:p>
    <w:p w14:paraId="6202A00F" w14:textId="77777777" w:rsidR="00072AC5" w:rsidRDefault="00072AC5" w:rsidP="00E8162C">
      <w:pPr>
        <w:pStyle w:val="NormalNon-Indent"/>
      </w:pPr>
    </w:p>
    <w:p w14:paraId="00E3D23B" w14:textId="175387A8" w:rsidR="00D70B36" w:rsidRDefault="00D44072" w:rsidP="00E8162C">
      <w:pPr>
        <w:pStyle w:val="NormalNon-Indent"/>
      </w:pPr>
      <w:r>
        <w:t xml:space="preserve">While this index seems intuitively obvious, one flaw is that it is affected by relative prey densities. Two indices have been proposed to avoid this flaw. Manly's </w:t>
      </w:r>
      <w:r>
        <w:rPr>
          <w:rFonts w:ascii="Cambria Math" w:hAnsi="Cambria Math" w:cs="Cambria Math"/>
        </w:rPr>
        <w:t>∝</w:t>
      </w:r>
      <w:r>
        <w:t xml:space="preserve"> </w:t>
      </w:r>
      <w:r>
        <w:fldChar w:fldCharType="begin"/>
      </w:r>
      <w:r w:rsidR="00853E1E">
        <w:instrText xml:space="preserve"> ADDIN ZOTERO_ITEM CSL_CITATION {"citationID":"WTzRMYmq","properties":{"formattedCitation":"[1]","plainCitation":"[1]","noteIndex":0},"citationItems":[{"id":331,"uris":["http://zotero.org/users/local/L35QMcIV/items/RBZ3M2TX"],"uri":["http://zotero.org/users/local/L35QMcIV/items/RBZ3M2TX"],"itemData":{"id":331,"type":"article-journal","abstract":"Reprint; []","container-title":"American Naturalist","page":"719-736","title":"Analysis of a selective predation experiment","volume":"106","author":[{"family":"Manly","given":"B. F. J."},{"family":"Miller","given":"P."},{"family":"Cook","given":"L. M."}],"issued":{"date-parts":[["1972"]]}}}],"schema":"https://github.com/citation-style-language/schema/raw/master/csl-citation.json"} </w:instrText>
      </w:r>
      <w:r>
        <w:fldChar w:fldCharType="separate"/>
      </w:r>
      <w:r w:rsidR="00853E1E" w:rsidRPr="00853E1E">
        <w:t>[1]</w:t>
      </w:r>
      <w:r>
        <w:fldChar w:fldCharType="end"/>
      </w:r>
      <w:r>
        <w:t xml:space="preserve"> is independent of relative densities for any number of species</w:t>
      </w:r>
      <w:r>
        <w:fldChar w:fldCharType="begin"/>
      </w:r>
      <w:r w:rsidR="00853E1E">
        <w:instrText xml:space="preserve"> ADDIN ZOTERO_ITEM CSL_CITATION {"citationID":"ZgRq9x5F","properties":{"formattedCitation":"[2]","plainCitation":"[2]","noteIndex":0},"citationItems":[{"id":405,"uris":["http://zotero.org/users/local/L35QMcIV/items/G67JJ6AZ"],"uri":["http://zotero.org/users/local/L35QMcIV/items/G67JJ6AZ"],"itemData":{"id":405,"type":"article-journal","abstract":"Selective predation occurs when the relative frequencies of prey types in a predator's diet differ from the relative frequencies in the environment. A measure of preference is proposed which is derived from a simple stochastic model involving probability of encounter and probability of capture upon encounter. The measure is applicable to any number of prey types and methods of estimation are given for both constant and changing prey numbers. Because the measure is based on a biological model, it can be manipulated and interpreted in a meaningful way.","container-title":"Ecology","page":"211-215","title":"Measuring preference in selective predation","volume":"59","author":[{"family":"Chesson","given":"J."}],"issued":{"date-parts":[["1978"]]}}}],"schema":"https://github.com/citation-style-language/schema/raw/master/csl-citation.json"} </w:instrText>
      </w:r>
      <w:r>
        <w:fldChar w:fldCharType="separate"/>
      </w:r>
      <w:r w:rsidR="00853E1E" w:rsidRPr="00853E1E">
        <w:t>[2]</w:t>
      </w:r>
      <w:r>
        <w:fldChar w:fldCharType="end"/>
      </w:r>
      <w:r>
        <w:t xml:space="preserve">, and Jacobs' index for only 2 prey </w:t>
      </w:r>
      <w:r w:rsidR="00E60808">
        <w:t>species</w:t>
      </w:r>
      <w:r>
        <w:t xml:space="preserve"> </w:t>
      </w:r>
      <w:bookmarkStart w:id="0" w:name="_Hlk95741819"/>
      <w:r>
        <w:fldChar w:fldCharType="begin"/>
      </w:r>
      <w:r w:rsidR="00853E1E">
        <w:instrText xml:space="preserve"> ADDIN ZOTERO_ITEM CSL_CITATION {"citationID":"PnXLPxxS","properties":{"formattedCitation":"[4,5]","plainCitation":"[4,5]","noteIndex":0},"citationItems":[{"id":5078,"uris":["http://zotero.org/users/local/L35QMcIV/items/9SNC4LNB"],"uri":["http://zotero.org/users/local/L35QMcIV/items/9SNC4LNB"],"itemData":{"id":5078,"type":"article-journal","abstract":"SummaryThe forage ratio and Ivlev's electivity index are common measures to quantify food selection but the values of both indices depend not only on the extent of selection but also on the relative abundances of the food types in the environment. They are therefore useless when food types with different relative abundances are compared, or when the relation between selection and relative abundance is studied. Modified versions of both indices are proposed which are based directly on the rates of decrement (mortality) of the food due to feeding, and are independent of the relative abundance.","container-title":"Oecologia","DOI":"10.1007/BF00384581","ISSN":"1432-1939","issue":"4","journalAbbreviation":"Oecologia","language":"en","page":"413-417","source":"Springer Link","title":"Quantitative measurement of food selection","volume":"14","author":[{"family":"Jacobs","given":"Jürgen"}],"issued":{"date-parts":[["1974",12,1]]}}},{"id":1454,"uris":["http://zotero.org/users/local/L35QMcIV/items/TMNIMM87"],"uri":["http://zotero.org/users/local/L35QMcIV/items/TMNIMM87"],"itemData":{"id":1454,"type":"article-journal","abstract":"reprint; Examined the family of electivity indeces stemming from Ivlev's classic monograph. They differ only in the particular algorithm used to calculate electivity from r and p. No one index ideally satisfies all criteria. Tested on data. Suggest which ones to use in which situation.","container-title":"Oecologia (Berl.)","page":"22-30","title":"The sampling characteristics of electivity indices","volume":"52","author":[{"family":"Lechowicz","given":"M. J."}],"issued":{"date-parts":[["1982"]]}}}],"schema":"https://github.com/citation-style-language/schema/raw/master/csl-citation.json"} </w:instrText>
      </w:r>
      <w:r>
        <w:fldChar w:fldCharType="separate"/>
      </w:r>
      <w:r w:rsidR="00853E1E" w:rsidRPr="00853E1E">
        <w:t>[4,5]</w:t>
      </w:r>
      <w:r>
        <w:fldChar w:fldCharType="end"/>
      </w:r>
      <w:bookmarkEnd w:id="0"/>
      <w:r>
        <w:t xml:space="preserve">. Manly's </w:t>
      </w:r>
      <w:r>
        <w:rPr>
          <w:rFonts w:ascii="Cambria Math" w:hAnsi="Cambria Math" w:cs="Cambria Math"/>
        </w:rPr>
        <w:t>∝</w:t>
      </w:r>
      <w:r>
        <w:t xml:space="preserve"> is simply the normalized Ivlev's E</w:t>
      </w:r>
      <w:r w:rsidR="00D70B36">
        <w:t>:</w:t>
      </w:r>
      <w:r w:rsidR="00D70B36" w:rsidRPr="002D0873">
        <w:t xml:space="preserve"> </w:t>
      </w:r>
      <w:r w:rsidR="00D70B36">
        <w:br/>
      </w:r>
      <w:bookmarkStart w:id="1" w:name="_Ref14788962"/>
    </w:p>
    <w:p w14:paraId="302BBB24" w14:textId="53B9B5EF" w:rsidR="00853E1E" w:rsidRDefault="00853E1E" w:rsidP="00E8162C"/>
    <w:p w14:paraId="16856F0A" w14:textId="3C2FCC25" w:rsidR="00072AC5" w:rsidRDefault="00072AC5" w:rsidP="00E8162C"/>
    <w:p w14:paraId="10B778D1" w14:textId="5F6805AC" w:rsidR="00072AC5" w:rsidRDefault="00072AC5" w:rsidP="00E8162C"/>
    <w:p w14:paraId="34AE766B" w14:textId="77777777" w:rsidR="00072AC5" w:rsidRDefault="00072AC5" w:rsidP="00E8162C"/>
    <w:p w14:paraId="26918B92" w14:textId="7B6E29E5" w:rsidR="00853E1E" w:rsidRPr="00B65483" w:rsidRDefault="00853E1E" w:rsidP="00E8162C">
      <w:pPr>
        <w:pStyle w:val="equation"/>
        <w:rPr>
          <w:vanish/>
        </w:rPr>
      </w:pPr>
      <w:r>
        <w:rPr>
          <w:noProof/>
          <w:lang w:val="en-AU" w:eastAsia="en-AU"/>
        </w:rPr>
        <mc:AlternateContent>
          <mc:Choice Requires="wps">
            <w:drawing>
              <wp:anchor distT="0" distB="0" distL="114300" distR="114300" simplePos="0" relativeHeight="251801600" behindDoc="0" locked="0" layoutInCell="1" allowOverlap="1" wp14:anchorId="36186F73" wp14:editId="372B204A">
                <wp:simplePos x="0" y="0"/>
                <wp:positionH relativeFrom="column">
                  <wp:posOffset>398780</wp:posOffset>
                </wp:positionH>
                <wp:positionV relativeFrom="paragraph">
                  <wp:posOffset>-696595</wp:posOffset>
                </wp:positionV>
                <wp:extent cx="2040890" cy="1083945"/>
                <wp:effectExtent l="0" t="0" r="0" b="190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0890" cy="108394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720"/>
                              <w:gridCol w:w="1927"/>
                            </w:tblGrid>
                            <w:tr w:rsidR="00D70B36" w14:paraId="1B14E873" w14:textId="77777777" w:rsidTr="00FC0BD8">
                              <w:trPr>
                                <w:trHeight w:val="806"/>
                              </w:trPr>
                              <w:tc>
                                <w:tcPr>
                                  <w:tcW w:w="720" w:type="dxa"/>
                                  <w:vMerge w:val="restart"/>
                                  <w:tcBorders>
                                    <w:top w:val="nil"/>
                                    <w:left w:val="nil"/>
                                    <w:right w:val="nil"/>
                                  </w:tcBorders>
                                </w:tcPr>
                                <w:p w14:paraId="59780700" w14:textId="77777777" w:rsidR="00D70B36" w:rsidRDefault="00D70B36" w:rsidP="009E0586">
                                  <w:pPr>
                                    <w:pStyle w:val="equationLeft"/>
                                  </w:pPr>
                                </w:p>
                                <w:p w14:paraId="6CB17B51" w14:textId="77777777" w:rsidR="00D70B36" w:rsidRDefault="00D70B36" w:rsidP="009E0586">
                                  <w:pPr>
                                    <w:pStyle w:val="equationLeft"/>
                                  </w:pPr>
                                </w:p>
                                <w:p w14:paraId="6FD4B6FA" w14:textId="5A366755" w:rsidR="00D70B36" w:rsidRDefault="00D22F22" w:rsidP="009E0586">
                                  <w:pPr>
                                    <w:pStyle w:val="equationLeft"/>
                                  </w:pPr>
                                  <m:oMathPara>
                                    <m:oMath>
                                      <m:sSub>
                                        <m:sSubPr>
                                          <m:ctrlPr>
                                            <w:rPr>
                                              <w:rFonts w:ascii="Cambria Math" w:hAnsi="Cambria Math"/>
                                              <w:i/>
                                            </w:rPr>
                                          </m:ctrlPr>
                                        </m:sSubPr>
                                        <m:e>
                                          <m:r>
                                            <w:rPr>
                                              <w:rFonts w:ascii="Cambria Math" w:hAnsi="Cambria Math"/>
                                            </w:rPr>
                                            <m:t>∝</m:t>
                                          </m:r>
                                        </m:e>
                                        <m:sub>
                                          <m:r>
                                            <m:rPr>
                                              <m:nor/>
                                            </m:rPr>
                                            <m:t xml:space="preserve">j </m:t>
                                          </m:r>
                                          <m:ctrlPr>
                                            <w:rPr>
                                              <w:rFonts w:ascii="Cambria Math" w:hAnsi="Cambria Math"/>
                                            </w:rPr>
                                          </m:ctrlPr>
                                        </m:sub>
                                      </m:sSub>
                                      <m:r>
                                        <w:rPr>
                                          <w:rFonts w:ascii="Cambria Math" w:hAnsi="Cambria Math"/>
                                        </w:rPr>
                                        <m:t>=</m:t>
                                      </m:r>
                                    </m:oMath>
                                  </m:oMathPara>
                                </w:p>
                              </w:tc>
                              <w:tc>
                                <w:tcPr>
                                  <w:tcW w:w="1927" w:type="dxa"/>
                                  <w:tcBorders>
                                    <w:top w:val="nil"/>
                                    <w:left w:val="nil"/>
                                    <w:bottom w:val="single" w:sz="12" w:space="0" w:color="auto"/>
                                    <w:right w:val="nil"/>
                                  </w:tcBorders>
                                </w:tcPr>
                                <w:p w14:paraId="4E7C8C08" w14:textId="1E10760E" w:rsidR="00D70B36" w:rsidRDefault="00D22F22" w:rsidP="009E0586">
                                  <w:pPr>
                                    <w:pStyle w:val="equationLeft"/>
                                  </w:pPr>
                                  <m:oMathPara>
                                    <m:oMath>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num>
                                        <m:den>
                                          <m:sSub>
                                            <m:sSubPr>
                                              <m:ctrlPr>
                                                <w:rPr>
                                                  <w:rFonts w:ascii="Cambria Math" w:hAnsi="Cambria Math"/>
                                                </w:rPr>
                                              </m:ctrlPr>
                                            </m:sSubPr>
                                            <m:e>
                                              <m:r>
                                                <w:rPr>
                                                  <w:rFonts w:ascii="Cambria Math" w:hAnsi="Cambria Math"/>
                                                </w:rPr>
                                                <m:t>d</m:t>
                                              </m:r>
                                            </m:e>
                                            <m:sub>
                                              <m:r>
                                                <m:rPr>
                                                  <m:nor/>
                                                </m:rPr>
                                                <m:t>j</m:t>
                                              </m:r>
                                            </m:sub>
                                          </m:sSub>
                                        </m:den>
                                      </m:f>
                                    </m:oMath>
                                  </m:oMathPara>
                                </w:p>
                              </w:tc>
                            </w:tr>
                            <w:tr w:rsidR="00D70B36" w14:paraId="6FA6BE84" w14:textId="77777777" w:rsidTr="00FC0BD8">
                              <w:trPr>
                                <w:trHeight w:val="964"/>
                              </w:trPr>
                              <w:tc>
                                <w:tcPr>
                                  <w:tcW w:w="720" w:type="dxa"/>
                                  <w:vMerge/>
                                  <w:tcBorders>
                                    <w:left w:val="nil"/>
                                    <w:bottom w:val="nil"/>
                                    <w:right w:val="nil"/>
                                  </w:tcBorders>
                                </w:tcPr>
                                <w:p w14:paraId="0C263994" w14:textId="77777777" w:rsidR="00D70B36" w:rsidRDefault="00D70B36" w:rsidP="00351C19"/>
                              </w:tc>
                              <w:tc>
                                <w:tcPr>
                                  <w:tcW w:w="1927" w:type="dxa"/>
                                  <w:tcBorders>
                                    <w:top w:val="single" w:sz="12" w:space="0" w:color="auto"/>
                                    <w:left w:val="nil"/>
                                    <w:bottom w:val="nil"/>
                                    <w:right w:val="nil"/>
                                  </w:tcBorders>
                                </w:tcPr>
                                <w:p w14:paraId="317BA647" w14:textId="5C26B10D" w:rsidR="00D70B36" w:rsidRDefault="00D22F22" w:rsidP="009E0586">
                                  <w:pPr>
                                    <w:pStyle w:val="equationLeft"/>
                                  </w:pPr>
                                  <m:oMathPara>
                                    <m:oMath>
                                      <m:nary>
                                        <m:naryPr>
                                          <m:chr m:val="∑"/>
                                          <m:limLoc m:val="undOvr"/>
                                          <m:supHide m:val="1"/>
                                          <m:ctrlPr>
                                            <w:rPr>
                                              <w:rFonts w:ascii="Cambria Math" w:hAnsi="Cambria Math"/>
                                            </w:rPr>
                                          </m:ctrlPr>
                                        </m:naryPr>
                                        <m:sub>
                                          <m:r>
                                            <w:rPr>
                                              <w:rFonts w:ascii="Cambria Math" w:hAnsi="Cambria Math"/>
                                            </w:rPr>
                                            <m:t>j</m:t>
                                          </m:r>
                                        </m:sub>
                                        <m:sup/>
                                        <m:e>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num>
                                            <m:den>
                                              <m:sSub>
                                                <m:sSubPr>
                                                  <m:ctrlPr>
                                                    <w:rPr>
                                                      <w:rFonts w:ascii="Cambria Math" w:hAnsi="Cambria Math"/>
                                                    </w:rPr>
                                                  </m:ctrlPr>
                                                </m:sSubPr>
                                                <m:e>
                                                  <m:r>
                                                    <w:rPr>
                                                      <w:rFonts w:ascii="Cambria Math" w:hAnsi="Cambria Math"/>
                                                    </w:rPr>
                                                    <m:t>d</m:t>
                                                  </m:r>
                                                </m:e>
                                                <m:sub>
                                                  <m:r>
                                                    <m:rPr>
                                                      <m:nor/>
                                                    </m:rPr>
                                                    <m:t>j</m:t>
                                                  </m:r>
                                                </m:sub>
                                              </m:sSub>
                                            </m:den>
                                          </m:f>
                                        </m:e>
                                      </m:nary>
                                    </m:oMath>
                                  </m:oMathPara>
                                </w:p>
                              </w:tc>
                            </w:tr>
                          </w:tbl>
                          <w:p w14:paraId="6AE7CE27" w14:textId="77777777" w:rsidR="00D70B36" w:rsidRDefault="00D70B36" w:rsidP="00D70B36"/>
                        </w:txbxContent>
                      </wps:txbx>
                      <wps:bodyPr rot="0" vert="horz" wrap="square" lIns="91440" tIns="45720" rIns="91440" bIns="45720" anchor="t" anchorCtr="0">
                        <a:noAutofit/>
                      </wps:bodyPr>
                    </wps:wsp>
                  </a:graphicData>
                </a:graphic>
              </wp:anchor>
            </w:drawing>
          </mc:Choice>
          <mc:Fallback>
            <w:pict>
              <v:shapetype w14:anchorId="36186F73" id="_x0000_t202" coordsize="21600,21600" o:spt="202" path="m,l,21600r21600,l21600,xe">
                <v:stroke joinstyle="miter"/>
                <v:path gradientshapeok="t" o:connecttype="rect"/>
              </v:shapetype>
              <v:shape id="_x0000_s1027" type="#_x0000_t202" style="position:absolute;left:0;text-align:left;margin-left:31.4pt;margin-top:-54.85pt;width:160.7pt;height:85.35pt;z-index:251801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" stroked="f">
                <v:textbox>
                  <w:txbxContent>
                    <w:tbl>
                      <w:tblPr>
                        <w:tblStyle w:val="TableGrid"/>
                        <w:tblW w:w="0" w:type="auto"/>
                        <w:tblLook w:val="04A0" w:firstRow="1" w:lastRow="0" w:firstColumn="1" w:lastColumn="0" w:noHBand="0" w:noVBand="1"/>
                      </w:tblPr>
                      <w:tblGrid>
                        <w:gridCol w:w="720"/>
                        <w:gridCol w:w="1927"/>
                      </w:tblGrid>
                      <w:tr w:rsidR="00D70B36" w14:paraId="1B14E873" w14:textId="77777777" w:rsidTr="00FC0BD8">
                        <w:trPr>
                          <w:trHeight w:val="806"/>
                        </w:trPr>
                        <w:tc>
                          <w:tcPr>
                            <w:tcW w:w="720" w:type="dxa"/>
                            <w:vMerge w:val="restart"/>
                            <w:tcBorders>
                              <w:top w:val="nil"/>
                              <w:left w:val="nil"/>
                              <w:right w:val="nil"/>
                            </w:tcBorders>
                          </w:tcPr>
                          <w:p w14:paraId="59780700" w14:textId="77777777" w:rsidR="00D70B36" w:rsidRDefault="00D70B36" w:rsidP="009E0586">
                            <w:pPr>
                              <w:pStyle w:val="equationLeft"/>
                            </w:pPr>
                          </w:p>
                          <w:p w14:paraId="6CB17B51" w14:textId="77777777" w:rsidR="00D70B36" w:rsidRDefault="00D70B36" w:rsidP="009E0586">
                            <w:pPr>
                              <w:pStyle w:val="equationLeft"/>
                            </w:pPr>
                          </w:p>
                          <w:p w14:paraId="6FD4B6FA" w14:textId="5A366755" w:rsidR="00D70B36" w:rsidRDefault="00D22F22" w:rsidP="009E0586">
                            <w:pPr>
                              <w:pStyle w:val="equationLeft"/>
                            </w:pPr>
                            <m:oMathPara>
                              <m:oMath>
                                <m:sSub>
                                  <m:sSubPr>
                                    <m:ctrlPr>
                                      <w:rPr>
                                        <w:rFonts w:ascii="Cambria Math" w:hAnsi="Cambria Math"/>
                                        <w:i/>
                                      </w:rPr>
                                    </m:ctrlPr>
                                  </m:sSubPr>
                                  <m:e>
                                    <m:r>
                                      <w:rPr>
                                        <w:rFonts w:ascii="Cambria Math" w:hAnsi="Cambria Math"/>
                                      </w:rPr>
                                      <m:t>∝</m:t>
                                    </m:r>
                                  </m:e>
                                  <m:sub>
                                    <m:r>
                                      <m:rPr>
                                        <m:nor/>
                                      </m:rPr>
                                      <m:t xml:space="preserve">j </m:t>
                                    </m:r>
                                    <m:ctrlPr>
                                      <w:rPr>
                                        <w:rFonts w:ascii="Cambria Math" w:hAnsi="Cambria Math"/>
                                      </w:rPr>
                                    </m:ctrlPr>
                                  </m:sub>
                                </m:sSub>
                                <m:r>
                                  <w:rPr>
                                    <w:rFonts w:ascii="Cambria Math" w:hAnsi="Cambria Math"/>
                                  </w:rPr>
                                  <m:t>=</m:t>
                                </m:r>
                              </m:oMath>
                            </m:oMathPara>
                          </w:p>
                        </w:tc>
                        <w:tc>
                          <w:tcPr>
                            <w:tcW w:w="1927" w:type="dxa"/>
                            <w:tcBorders>
                              <w:top w:val="nil"/>
                              <w:left w:val="nil"/>
                              <w:bottom w:val="single" w:sz="12" w:space="0" w:color="auto"/>
                              <w:right w:val="nil"/>
                            </w:tcBorders>
                          </w:tcPr>
                          <w:p w14:paraId="4E7C8C08" w14:textId="1E10760E" w:rsidR="00D70B36" w:rsidRDefault="00D22F22" w:rsidP="009E0586">
                            <w:pPr>
                              <w:pStyle w:val="equationLeft"/>
                            </w:pPr>
                            <m:oMathPara>
                              <m:oMath>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num>
                                  <m:den>
                                    <m:sSub>
                                      <m:sSubPr>
                                        <m:ctrlPr>
                                          <w:rPr>
                                            <w:rFonts w:ascii="Cambria Math" w:hAnsi="Cambria Math"/>
                                          </w:rPr>
                                        </m:ctrlPr>
                                      </m:sSubPr>
                                      <m:e>
                                        <m:r>
                                          <w:rPr>
                                            <w:rFonts w:ascii="Cambria Math" w:hAnsi="Cambria Math"/>
                                          </w:rPr>
                                          <m:t>d</m:t>
                                        </m:r>
                                      </m:e>
                                      <m:sub>
                                        <m:r>
                                          <m:rPr>
                                            <m:nor/>
                                          </m:rPr>
                                          <m:t>j</m:t>
                                        </m:r>
                                      </m:sub>
                                    </m:sSub>
                                  </m:den>
                                </m:f>
                              </m:oMath>
                            </m:oMathPara>
                          </w:p>
                        </w:tc>
                      </w:tr>
                      <w:tr w:rsidR="00D70B36" w14:paraId="6FA6BE84" w14:textId="77777777" w:rsidTr="00FC0BD8">
                        <w:trPr>
                          <w:trHeight w:val="964"/>
                        </w:trPr>
                        <w:tc>
                          <w:tcPr>
                            <w:tcW w:w="720" w:type="dxa"/>
                            <w:vMerge/>
                            <w:tcBorders>
                              <w:left w:val="nil"/>
                              <w:bottom w:val="nil"/>
                              <w:right w:val="nil"/>
                            </w:tcBorders>
                          </w:tcPr>
                          <w:p w14:paraId="0C263994" w14:textId="77777777" w:rsidR="00D70B36" w:rsidRDefault="00D70B36" w:rsidP="00351C19"/>
                        </w:tc>
                        <w:tc>
                          <w:tcPr>
                            <w:tcW w:w="1927" w:type="dxa"/>
                            <w:tcBorders>
                              <w:top w:val="single" w:sz="12" w:space="0" w:color="auto"/>
                              <w:left w:val="nil"/>
                              <w:bottom w:val="nil"/>
                              <w:right w:val="nil"/>
                            </w:tcBorders>
                          </w:tcPr>
                          <w:p w14:paraId="317BA647" w14:textId="5C26B10D" w:rsidR="00D70B36" w:rsidRDefault="00D22F22" w:rsidP="009E0586">
                            <w:pPr>
                              <w:pStyle w:val="equationLeft"/>
                            </w:pPr>
                            <m:oMathPara>
                              <m:oMath>
                                <m:nary>
                                  <m:naryPr>
                                    <m:chr m:val="∑"/>
                                    <m:limLoc m:val="undOvr"/>
                                    <m:supHide m:val="1"/>
                                    <m:ctrlPr>
                                      <w:rPr>
                                        <w:rFonts w:ascii="Cambria Math" w:hAnsi="Cambria Math"/>
                                      </w:rPr>
                                    </m:ctrlPr>
                                  </m:naryPr>
                                  <m:sub>
                                    <m:r>
                                      <w:rPr>
                                        <w:rFonts w:ascii="Cambria Math" w:hAnsi="Cambria Math"/>
                                      </w:rPr>
                                      <m:t>j</m:t>
                                    </m:r>
                                  </m:sub>
                                  <m:sup/>
                                  <m:e>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num>
                                      <m:den>
                                        <m:sSub>
                                          <m:sSubPr>
                                            <m:ctrlPr>
                                              <w:rPr>
                                                <w:rFonts w:ascii="Cambria Math" w:hAnsi="Cambria Math"/>
                                              </w:rPr>
                                            </m:ctrlPr>
                                          </m:sSubPr>
                                          <m:e>
                                            <m:r>
                                              <w:rPr>
                                                <w:rFonts w:ascii="Cambria Math" w:hAnsi="Cambria Math"/>
                                              </w:rPr>
                                              <m:t>d</m:t>
                                            </m:r>
                                          </m:e>
                                          <m:sub>
                                            <m:r>
                                              <m:rPr>
                                                <m:nor/>
                                              </m:rPr>
                                              <m:t>j</m:t>
                                            </m:r>
                                          </m:sub>
                                        </m:sSub>
                                      </m:den>
                                    </m:f>
                                  </m:e>
                                </m:nary>
                              </m:oMath>
                            </m:oMathPara>
                          </w:p>
                        </w:tc>
                      </w:tr>
                    </w:tbl>
                    <w:p w14:paraId="6AE7CE27" w14:textId="77777777" w:rsidR="00D70B36" w:rsidRDefault="00D70B36" w:rsidP="00D70B36"/>
                  </w:txbxContent>
                </v:textbox>
                <w10:wrap type="square"/>
              </v:shape>
            </w:pict>
          </mc:Fallback>
        </mc:AlternateContent>
      </w:r>
      <w:r>
        <w:tab/>
      </w:r>
      <w:r>
        <w:tab/>
      </w:r>
    </w:p>
    <w:p w14:paraId="38A4183C" w14:textId="318BE082" w:rsidR="00853E1E" w:rsidRPr="008A6697" w:rsidRDefault="00853E1E" w:rsidP="00E8162C">
      <w:pPr>
        <w:pStyle w:val="equation"/>
      </w:pPr>
      <w:r w:rsidRPr="008A6697">
        <w:t>(</w:t>
      </w:r>
      <w:r w:rsidRPr="008A6697">
        <w:fldChar w:fldCharType="begin"/>
      </w:r>
      <w:r w:rsidRPr="008A6697">
        <w:instrText xml:space="preserve"> SEQ ( \* ARABIC </w:instrText>
      </w:r>
      <w:r w:rsidRPr="008A6697">
        <w:fldChar w:fldCharType="separate"/>
      </w:r>
      <w:r>
        <w:rPr>
          <w:noProof/>
        </w:rPr>
        <w:t>2</w:t>
      </w:r>
      <w:r w:rsidRPr="008A6697">
        <w:fldChar w:fldCharType="end"/>
      </w:r>
      <w:r w:rsidRPr="008A6697">
        <w:t>)</w:t>
      </w:r>
    </w:p>
    <w:p w14:paraId="60B79EEA" w14:textId="4297E246" w:rsidR="00853E1E" w:rsidRDefault="00853E1E" w:rsidP="00E8162C"/>
    <w:bookmarkEnd w:id="1"/>
    <w:p w14:paraId="6667C2B6" w14:textId="701B4603" w:rsidR="00D44072" w:rsidRDefault="00853E1E" w:rsidP="00E8162C">
      <w:pPr>
        <w:pStyle w:val="NormalNon-Indent"/>
      </w:pPr>
      <w:r>
        <w:t xml:space="preserve">And </w:t>
      </w:r>
      <w:r w:rsidR="00D44072">
        <w:t>Jacobs' index is</w:t>
      </w:r>
      <w:r>
        <w:t>:</w:t>
      </w:r>
    </w:p>
    <w:p w14:paraId="6159E749" w14:textId="77777777" w:rsidR="00072AC5" w:rsidRDefault="00072AC5" w:rsidP="00E8162C">
      <w:pPr>
        <w:pStyle w:val="NormalNon-Indent"/>
      </w:pPr>
    </w:p>
    <w:p w14:paraId="0BD48863" w14:textId="40BB662C" w:rsidR="00853E1E" w:rsidRPr="00B65483" w:rsidRDefault="00853E1E" w:rsidP="00E8162C">
      <w:pPr>
        <w:pStyle w:val="equation"/>
        <w:rPr>
          <w:vanish/>
        </w:rPr>
      </w:pPr>
      <w:r>
        <w:rPr>
          <w:noProof/>
          <w:lang w:val="en-AU" w:eastAsia="en-AU"/>
        </w:rPr>
        <mc:AlternateContent>
          <mc:Choice Requires="wps">
            <w:drawing>
              <wp:anchor distT="45720" distB="45720" distL="114300" distR="114300" simplePos="0" relativeHeight="251808768" behindDoc="0" locked="0" layoutInCell="1" allowOverlap="1" wp14:anchorId="704B6BBD" wp14:editId="0E5C7493">
                <wp:simplePos x="0" y="0"/>
                <wp:positionH relativeFrom="column">
                  <wp:posOffset>-8255</wp:posOffset>
                </wp:positionH>
                <wp:positionV relativeFrom="paragraph">
                  <wp:posOffset>26269</wp:posOffset>
                </wp:positionV>
                <wp:extent cx="1809115" cy="546100"/>
                <wp:effectExtent l="0" t="0" r="635" b="6350"/>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115" cy="546100"/>
                        </a:xfrm>
                        <a:prstGeom prst="rect">
                          <a:avLst/>
                        </a:prstGeom>
                        <a:solidFill>
                          <a:srgbClr val="FFFFFF"/>
                        </a:solidFill>
                        <a:ln w="9525">
                          <a:noFill/>
                          <a:miter lim="800000"/>
                          <a:headEnd/>
                          <a:tailEnd/>
                        </a:ln>
                      </wps:spPr>
                      <wps:txbx>
                        <w:txbxContent>
                          <w:p w14:paraId="4DDA09EB" w14:textId="77777777" w:rsidR="00853E1E" w:rsidRDefault="00D22F22" w:rsidP="00853E1E">
                            <m:oMathPara>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D</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r>
                                      <w:rPr>
                                        <w:rFonts w:ascii="Cambria Math" w:hAnsi="Cambria Math"/>
                                      </w:rPr>
                                      <m:t>-</m:t>
                                    </m:r>
                                    <m:sSub>
                                      <m:sSubPr>
                                        <m:ctrlPr>
                                          <w:rPr>
                                            <w:rFonts w:ascii="Cambria Math" w:hAnsi="Cambria Math"/>
                                          </w:rPr>
                                        </m:ctrlPr>
                                      </m:sSubPr>
                                      <m:e>
                                        <m:r>
                                          <w:rPr>
                                            <w:rFonts w:ascii="Cambria Math" w:hAnsi="Cambria Math"/>
                                          </w:rPr>
                                          <m:t>d</m:t>
                                        </m:r>
                                      </m:e>
                                      <m:sub>
                                        <m:r>
                                          <m:rPr>
                                            <m:nor/>
                                          </m:rPr>
                                          <m:t>j</m:t>
                                        </m:r>
                                      </m:sub>
                                    </m:sSub>
                                  </m:num>
                                  <m:den>
                                    <m:sSub>
                                      <m:sSubPr>
                                        <m:ctrlPr>
                                          <w:rPr>
                                            <w:rFonts w:ascii="Cambria Math" w:hAnsi="Cambria Math"/>
                                          </w:rPr>
                                        </m:ctrlPr>
                                      </m:sSubPr>
                                      <m:e>
                                        <m:r>
                                          <w:rPr>
                                            <w:rFonts w:ascii="Cambria Math" w:hAnsi="Cambria Math"/>
                                          </w:rPr>
                                          <m:t>e</m:t>
                                        </m:r>
                                      </m:e>
                                      <m:sub>
                                        <m:r>
                                          <m:rPr>
                                            <m:nor/>
                                          </m:rPr>
                                          <m:t>j</m:t>
                                        </m:r>
                                      </m:sub>
                                    </m:sSub>
                                    <m:r>
                                      <w:rPr>
                                        <w:rFonts w:ascii="Cambria Math" w:hAnsi="Cambria Math"/>
                                      </w:rPr>
                                      <m:t>+</m:t>
                                    </m:r>
                                    <m:sSub>
                                      <m:sSubPr>
                                        <m:ctrlPr>
                                          <w:rPr>
                                            <w:rFonts w:ascii="Cambria Math" w:hAnsi="Cambria Math"/>
                                          </w:rPr>
                                        </m:ctrlPr>
                                      </m:sSubPr>
                                      <m:e>
                                        <m:r>
                                          <w:rPr>
                                            <w:rFonts w:ascii="Cambria Math" w:hAnsi="Cambria Math"/>
                                          </w:rPr>
                                          <m:t>d</m:t>
                                        </m:r>
                                      </m:e>
                                      <m:sub>
                                        <m:r>
                                          <m:rPr>
                                            <m:nor/>
                                          </m:rPr>
                                          <m:t>j</m:t>
                                        </m:r>
                                      </m:sub>
                                    </m:sSub>
                                    <m:r>
                                      <w:rPr>
                                        <w:rFonts w:ascii="Cambria Math" w:hAnsi="Cambria Math"/>
                                      </w:rPr>
                                      <m:t>-2</m:t>
                                    </m:r>
                                    <m:sSub>
                                      <m:sSubPr>
                                        <m:ctrlPr>
                                          <w:rPr>
                                            <w:rFonts w:ascii="Cambria Math" w:hAnsi="Cambria Math"/>
                                          </w:rPr>
                                        </m:ctrlPr>
                                      </m:sSubPr>
                                      <m:e>
                                        <m:r>
                                          <w:rPr>
                                            <w:rFonts w:ascii="Cambria Math" w:hAnsi="Cambria Math"/>
                                          </w:rPr>
                                          <m:t>e</m:t>
                                        </m:r>
                                      </m:e>
                                      <m:sub>
                                        <m:r>
                                          <m:rPr>
                                            <m:nor/>
                                          </m:rPr>
                                          <m:t>j</m:t>
                                        </m:r>
                                      </m:sub>
                                    </m:sSub>
                                    <m:sSub>
                                      <m:sSubPr>
                                        <m:ctrlPr>
                                          <w:rPr>
                                            <w:rFonts w:ascii="Cambria Math" w:hAnsi="Cambria Math"/>
                                          </w:rPr>
                                        </m:ctrlPr>
                                      </m:sSubPr>
                                      <m:e>
                                        <m:r>
                                          <w:rPr>
                                            <w:rFonts w:ascii="Cambria Math" w:hAnsi="Cambria Math"/>
                                          </w:rPr>
                                          <m:t>d</m:t>
                                        </m:r>
                                      </m:e>
                                      <m:sub>
                                        <m:r>
                                          <m:rPr>
                                            <m:nor/>
                                          </m:rPr>
                                          <m:t>j</m:t>
                                        </m:r>
                                      </m:sub>
                                    </m:sSub>
                                  </m:den>
                                </m:f>
                              </m:oMath>
                            </m:oMathPara>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4B6BBD" id="_x0000_s1028" type="#_x0000_t202" style="position:absolute;left:0;text-align:left;margin-left:-.65pt;margin-top:2.05pt;width:142.45pt;height:43pt;z-index:251808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" stroked="f">
                <v:textbox>
                  <w:txbxContent>
                    <w:p w14:paraId="4DDA09EB" w14:textId="77777777" w:rsidR="00853E1E" w:rsidRDefault="006E0A8F" w:rsidP="00853E1E">
                      <m:oMathPara>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D</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r>
                                <w:rPr>
                                  <w:rFonts w:ascii="Cambria Math" w:hAnsi="Cambria Math"/>
                                </w:rPr>
                                <m:t>-</m:t>
                              </m:r>
                              <m:sSub>
                                <m:sSubPr>
                                  <m:ctrlPr>
                                    <w:rPr>
                                      <w:rFonts w:ascii="Cambria Math" w:hAnsi="Cambria Math"/>
                                    </w:rPr>
                                  </m:ctrlPr>
                                </m:sSubPr>
                                <m:e>
                                  <m:r>
                                    <w:rPr>
                                      <w:rFonts w:ascii="Cambria Math" w:hAnsi="Cambria Math"/>
                                    </w:rPr>
                                    <m:t>d</m:t>
                                  </m:r>
                                </m:e>
                                <m:sub>
                                  <m:r>
                                    <m:rPr>
                                      <m:nor/>
                                    </m:rPr>
                                    <m:t>j</m:t>
                                  </m:r>
                                </m:sub>
                              </m:sSub>
                            </m:num>
                            <m:den>
                              <m:sSub>
                                <m:sSubPr>
                                  <m:ctrlPr>
                                    <w:rPr>
                                      <w:rFonts w:ascii="Cambria Math" w:hAnsi="Cambria Math"/>
                                    </w:rPr>
                                  </m:ctrlPr>
                                </m:sSubPr>
                                <m:e>
                                  <m:r>
                                    <w:rPr>
                                      <w:rFonts w:ascii="Cambria Math" w:hAnsi="Cambria Math"/>
                                    </w:rPr>
                                    <m:t>e</m:t>
                                  </m:r>
                                </m:e>
                                <m:sub>
                                  <m:r>
                                    <m:rPr>
                                      <m:nor/>
                                    </m:rPr>
                                    <m:t>j</m:t>
                                  </m:r>
                                </m:sub>
                              </m:sSub>
                              <m:r>
                                <w:rPr>
                                  <w:rFonts w:ascii="Cambria Math" w:hAnsi="Cambria Math"/>
                                </w:rPr>
                                <m:t>+</m:t>
                              </m:r>
                              <m:sSub>
                                <m:sSubPr>
                                  <m:ctrlPr>
                                    <w:rPr>
                                      <w:rFonts w:ascii="Cambria Math" w:hAnsi="Cambria Math"/>
                                    </w:rPr>
                                  </m:ctrlPr>
                                </m:sSubPr>
                                <m:e>
                                  <m:r>
                                    <w:rPr>
                                      <w:rFonts w:ascii="Cambria Math" w:hAnsi="Cambria Math"/>
                                    </w:rPr>
                                    <m:t>d</m:t>
                                  </m:r>
                                </m:e>
                                <m:sub>
                                  <m:r>
                                    <m:rPr>
                                      <m:nor/>
                                    </m:rPr>
                                    <m:t>j</m:t>
                                  </m:r>
                                </m:sub>
                              </m:sSub>
                              <m:r>
                                <w:rPr>
                                  <w:rFonts w:ascii="Cambria Math" w:hAnsi="Cambria Math"/>
                                </w:rPr>
                                <m:t>-2</m:t>
                              </m:r>
                              <m:sSub>
                                <m:sSubPr>
                                  <m:ctrlPr>
                                    <w:rPr>
                                      <w:rFonts w:ascii="Cambria Math" w:hAnsi="Cambria Math"/>
                                    </w:rPr>
                                  </m:ctrlPr>
                                </m:sSubPr>
                                <m:e>
                                  <m:r>
                                    <w:rPr>
                                      <w:rFonts w:ascii="Cambria Math" w:hAnsi="Cambria Math"/>
                                    </w:rPr>
                                    <m:t>e</m:t>
                                  </m:r>
                                </m:e>
                                <m:sub>
                                  <m:r>
                                    <m:rPr>
                                      <m:nor/>
                                    </m:rPr>
                                    <m:t>j</m:t>
                                  </m:r>
                                </m:sub>
                              </m:sSub>
                              <m:sSub>
                                <m:sSubPr>
                                  <m:ctrlPr>
                                    <w:rPr>
                                      <w:rFonts w:ascii="Cambria Math" w:hAnsi="Cambria Math"/>
                                    </w:rPr>
                                  </m:ctrlPr>
                                </m:sSubPr>
                                <m:e>
                                  <m:r>
                                    <w:rPr>
                                      <w:rFonts w:ascii="Cambria Math" w:hAnsi="Cambria Math"/>
                                    </w:rPr>
                                    <m:t>d</m:t>
                                  </m:r>
                                </m:e>
                                <m:sub>
                                  <m:r>
                                    <m:rPr>
                                      <m:nor/>
                                    </m:rPr>
                                    <m:t>j</m:t>
                                  </m:r>
                                </m:sub>
                              </m:sSub>
                            </m:den>
                          </m:f>
                        </m:oMath>
                      </m:oMathPara>
                    </w:p>
                  </w:txbxContent>
                </v:textbox>
              </v:shape>
            </w:pict>
          </mc:Fallback>
        </mc:AlternateContent>
      </w:r>
      <w:r>
        <w:tab/>
      </w:r>
      <w:r>
        <w:tab/>
      </w:r>
    </w:p>
    <w:p w14:paraId="7380EEAA" w14:textId="65543781" w:rsidR="00853E1E" w:rsidRPr="008A6697" w:rsidRDefault="00853E1E" w:rsidP="00E8162C">
      <w:pPr>
        <w:pStyle w:val="equation"/>
      </w:pPr>
      <w:r w:rsidRPr="008A6697">
        <w:t>(</w:t>
      </w:r>
      <w:r w:rsidRPr="008A6697">
        <w:fldChar w:fldCharType="begin"/>
      </w:r>
      <w:r w:rsidRPr="008A6697">
        <w:instrText xml:space="preserve"> SEQ ( \* ARABIC </w:instrText>
      </w:r>
      <w:r w:rsidRPr="008A6697">
        <w:fldChar w:fldCharType="separate"/>
      </w:r>
      <w:r>
        <w:rPr>
          <w:noProof/>
        </w:rPr>
        <w:t>3</w:t>
      </w:r>
      <w:r w:rsidRPr="008A6697">
        <w:fldChar w:fldCharType="end"/>
      </w:r>
      <w:r w:rsidRPr="008A6697">
        <w:t>)</w:t>
      </w:r>
    </w:p>
    <w:p w14:paraId="4AB6473B" w14:textId="77777777" w:rsidR="00D44072" w:rsidRDefault="00D44072" w:rsidP="00E8162C">
      <w:pPr>
        <w:rPr>
          <w:rFonts w:ascii="Cambria Math" w:hAnsi="Cambria Math" w:cs="Cambria Math"/>
        </w:rPr>
      </w:pPr>
    </w:p>
    <w:p w14:paraId="62F2640A" w14:textId="77777777" w:rsidR="00072AC5" w:rsidRDefault="00072AC5" w:rsidP="00E8162C">
      <w:pPr>
        <w:rPr>
          <w:rFonts w:ascii="Cambria Math" w:hAnsi="Cambria Math" w:cs="Cambria Math"/>
        </w:rPr>
      </w:pPr>
    </w:p>
    <w:p w14:paraId="09BAD9CF" w14:textId="24A97475" w:rsidR="0003199F" w:rsidRDefault="005624E4" w:rsidP="00E8162C">
      <w:pPr>
        <w:rPr>
          <w:rFonts w:ascii="Cambria Math" w:hAnsi="Cambria Math" w:cs="Cambria Math"/>
        </w:rPr>
      </w:pPr>
      <w:r>
        <w:rPr>
          <w:rFonts w:ascii="Cambria Math" w:hAnsi="Cambria Math" w:cs="Cambria Math"/>
        </w:rPr>
        <w:t xml:space="preserve">Since both indices are useful for different situations, </w:t>
      </w:r>
      <w:r w:rsidR="00EF456D">
        <w:rPr>
          <w:rFonts w:ascii="Cambria Math" w:hAnsi="Cambria Math" w:cs="Cambria Math"/>
        </w:rPr>
        <w:t xml:space="preserve">it would be useful for the </w:t>
      </w:r>
      <w:r>
        <w:rPr>
          <w:rFonts w:ascii="Cambria Math" w:hAnsi="Cambria Math" w:cs="Cambria Math"/>
        </w:rPr>
        <w:t xml:space="preserve">IPA method to estimate them. We do this as follows. </w:t>
      </w:r>
      <w:r w:rsidR="00D44072">
        <w:rPr>
          <w:rFonts w:ascii="Cambria Math" w:hAnsi="Cambria Math" w:cs="Cambria Math"/>
        </w:rPr>
        <w:t xml:space="preserve">Since </w:t>
      </w:r>
      <w:r w:rsidR="00D70B36">
        <w:rPr>
          <w:rFonts w:ascii="Cambria Math" w:hAnsi="Cambria Math" w:cs="Cambria Math"/>
        </w:rPr>
        <w:t>the Jacobs index is dependent on prey density (if there are more than 2 prey types), t</w:t>
      </w:r>
      <w:r w:rsidR="00124BAB">
        <w:rPr>
          <w:rFonts w:ascii="Cambria Math" w:hAnsi="Cambria Math" w:cs="Cambria Math"/>
        </w:rPr>
        <w:t xml:space="preserve">here is no general transformation </w:t>
      </w:r>
      <w:r w:rsidR="00D2489D">
        <w:rPr>
          <w:rFonts w:ascii="Cambria Math" w:hAnsi="Cambria Math" w:cs="Cambria Math"/>
        </w:rPr>
        <w:t xml:space="preserve">between these two indices </w:t>
      </w:r>
      <w:r w:rsidR="00124BAB">
        <w:rPr>
          <w:rFonts w:ascii="Cambria Math" w:hAnsi="Cambria Math" w:cs="Cambria Math"/>
        </w:rPr>
        <w:t xml:space="preserve">without knowing the actual prey densities. </w:t>
      </w:r>
      <w:r w:rsidR="00E60808">
        <w:rPr>
          <w:rFonts w:ascii="Cambria Math" w:hAnsi="Cambria Math" w:cs="Cambria Math"/>
        </w:rPr>
        <w:t>However,</w:t>
      </w:r>
      <w:r w:rsidR="00124BAB">
        <w:rPr>
          <w:rFonts w:ascii="Cambria Math" w:hAnsi="Cambria Math" w:cs="Cambria Math"/>
        </w:rPr>
        <w:t xml:space="preserve"> in the special case where all prey densities are equal</w:t>
      </w:r>
      <w:r w:rsidR="00853E1E">
        <w:rPr>
          <w:rFonts w:ascii="Cambria Math" w:hAnsi="Cambria Math" w:cs="Cambria Math"/>
        </w:rPr>
        <w:t>,</w:t>
      </w:r>
      <w:r w:rsidR="00124BAB">
        <w:rPr>
          <w:rFonts w:ascii="Cambria Math" w:hAnsi="Cambria Math" w:cs="Cambria Math"/>
        </w:rPr>
        <w:t xml:space="preserve"> </w:t>
      </w:r>
      <w:r w:rsidR="0003199F">
        <w:rPr>
          <w:rFonts w:ascii="Cambria Math" w:hAnsi="Cambria Math" w:cs="Cambria Math"/>
        </w:rPr>
        <w:t>the Manly’s ∝ is:</w:t>
      </w:r>
    </w:p>
    <w:p w14:paraId="5B0A67C7" w14:textId="4942321F" w:rsidR="008A6697" w:rsidRPr="00B65483" w:rsidRDefault="008A6697" w:rsidP="00072AC5">
      <w:pPr>
        <w:pStyle w:val="equation"/>
        <w:rPr>
          <w:vanish/>
        </w:rPr>
      </w:pPr>
      <w:bookmarkStart w:id="2" w:name="_Ref95729324"/>
      <w:r>
        <w:rPr>
          <w:rFonts w:ascii="Cambria Math" w:hAnsi="Cambria Math" w:cs="Cambria Math"/>
        </w:rPr>
        <w:t>∝</w:t>
      </w:r>
      <w:r w:rsidRPr="0003199F">
        <w:rPr>
          <w:rFonts w:ascii="Cambria Math" w:hAnsi="Cambria Math" w:cs="Cambria Math"/>
          <w:vertAlign w:val="subscript"/>
        </w:rPr>
        <w:t>j</w:t>
      </w:r>
      <w:r w:rsidRPr="0003199F">
        <w:t xml:space="preserve"> </w:t>
      </w:r>
      <w:r>
        <w:t xml:space="preserve">= </w:t>
      </w:r>
      <w:r w:rsidRPr="0003199F">
        <w:rPr>
          <w:i/>
          <w:iCs/>
        </w:rPr>
        <w:t>e</w:t>
      </w:r>
      <w:r w:rsidRPr="0003199F">
        <w:rPr>
          <w:i/>
          <w:iCs/>
          <w:vertAlign w:val="subscript"/>
        </w:rPr>
        <w:t>j</w:t>
      </w:r>
      <w:r>
        <w:tab/>
      </w:r>
      <w:r>
        <w:tab/>
      </w:r>
    </w:p>
    <w:p w14:paraId="7ABE1066" w14:textId="3EFF610F" w:rsidR="008A6697" w:rsidRPr="008A6697" w:rsidRDefault="008A6697" w:rsidP="00E8162C">
      <w:pPr>
        <w:pStyle w:val="equation"/>
      </w:pPr>
      <w:bookmarkStart w:id="3" w:name="_Ref95741025"/>
      <w:r w:rsidRPr="008A6697">
        <w:lastRenderedPageBreak/>
        <w:t>(</w:t>
      </w:r>
      <w:r w:rsidRPr="008A6697">
        <w:fldChar w:fldCharType="begin"/>
      </w:r>
      <w:r w:rsidRPr="008A6697">
        <w:instrText xml:space="preserve"> SEQ ( \* ARABIC </w:instrText>
      </w:r>
      <w:r w:rsidRPr="008A6697">
        <w:fldChar w:fldCharType="separate"/>
      </w:r>
      <w:r w:rsidR="00853E1E">
        <w:rPr>
          <w:noProof/>
        </w:rPr>
        <w:t>4</w:t>
      </w:r>
      <w:r w:rsidRPr="008A6697">
        <w:fldChar w:fldCharType="end"/>
      </w:r>
      <w:bookmarkEnd w:id="2"/>
      <w:bookmarkEnd w:id="3"/>
      <w:r w:rsidRPr="008A6697">
        <w:t>)</w:t>
      </w:r>
    </w:p>
    <w:bookmarkStart w:id="4" w:name="_Ref95741029"/>
    <w:p w14:paraId="0C7E0ADB" w14:textId="47969EEC" w:rsidR="0003199F" w:rsidRDefault="00B65483" w:rsidP="00E8162C">
      <w:r>
        <w:rPr>
          <w:noProof/>
          <w:lang w:val="en-AU" w:eastAsia="en-AU"/>
        </w:rPr>
        <mc:AlternateContent>
          <mc:Choice Requires="wps">
            <w:drawing>
              <wp:anchor distT="0" distB="0" distL="114300" distR="114300" simplePos="0" relativeHeight="251802624" behindDoc="0" locked="0" layoutInCell="1" allowOverlap="1" wp14:anchorId="3CAB28A9" wp14:editId="6A6EE836">
                <wp:simplePos x="0" y="0"/>
                <wp:positionH relativeFrom="column">
                  <wp:posOffset>480695</wp:posOffset>
                </wp:positionH>
                <wp:positionV relativeFrom="paragraph">
                  <wp:posOffset>346710</wp:posOffset>
                </wp:positionV>
                <wp:extent cx="1809115" cy="829310"/>
                <wp:effectExtent l="0" t="0" r="635" b="8890"/>
                <wp:wrapSquare wrapText="bothSides"/>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115" cy="829310"/>
                        </a:xfrm>
                        <a:prstGeom prst="rect">
                          <a:avLst/>
                        </a:prstGeom>
                        <a:solidFill>
                          <a:srgbClr val="FFFFFF"/>
                        </a:solidFill>
                        <a:ln w="9525">
                          <a:noFill/>
                          <a:miter lim="800000"/>
                          <a:headEnd/>
                          <a:tailEnd/>
                        </a:ln>
                      </wps:spPr>
                      <wps:txbx>
                        <w:txbxContent>
                          <w:p w14:paraId="4D21C64A" w14:textId="77777777" w:rsidR="00B65483" w:rsidRDefault="00D22F22" w:rsidP="00B65483">
                            <m:oMathPara>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D</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n</m:t>
                                        </m:r>
                                      </m:den>
                                    </m:f>
                                  </m:num>
                                  <m:den>
                                    <m:sSub>
                                      <m:sSubPr>
                                        <m:ctrlPr>
                                          <w:rPr>
                                            <w:rFonts w:ascii="Cambria Math" w:hAnsi="Cambria Math"/>
                                          </w:rPr>
                                        </m:ctrlPr>
                                      </m:sSubPr>
                                      <m:e>
                                        <m:r>
                                          <w:rPr>
                                            <w:rFonts w:ascii="Cambria Math" w:hAnsi="Cambria Math"/>
                                          </w:rPr>
                                          <m:t>e</m:t>
                                        </m:r>
                                      </m:e>
                                      <m:sub>
                                        <m:r>
                                          <m:rPr>
                                            <m:nor/>
                                          </m:rPr>
                                          <m:t>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2</m:t>
                                    </m:r>
                                    <m:sSub>
                                      <m:sSubPr>
                                        <m:ctrlPr>
                                          <w:rPr>
                                            <w:rFonts w:ascii="Cambria Math" w:hAnsi="Cambria Math"/>
                                          </w:rPr>
                                        </m:ctrlPr>
                                      </m:sSubPr>
                                      <m:e>
                                        <m:r>
                                          <w:rPr>
                                            <w:rFonts w:ascii="Cambria Math" w:hAnsi="Cambria Math"/>
                                          </w:rPr>
                                          <m:t>e</m:t>
                                        </m:r>
                                      </m:e>
                                      <m:sub>
                                        <m:r>
                                          <m:rPr>
                                            <m:nor/>
                                          </m:rPr>
                                          <m:t>j</m:t>
                                        </m:r>
                                      </m:sub>
                                    </m:sSub>
                                    <m:f>
                                      <m:fPr>
                                        <m:ctrlPr>
                                          <w:rPr>
                                            <w:rFonts w:ascii="Cambria Math" w:hAnsi="Cambria Math"/>
                                            <w:i/>
                                          </w:rPr>
                                        </m:ctrlPr>
                                      </m:fPr>
                                      <m:num>
                                        <m:r>
                                          <w:rPr>
                                            <w:rFonts w:ascii="Cambria Math" w:hAnsi="Cambria Math"/>
                                          </w:rPr>
                                          <m:t>1</m:t>
                                        </m:r>
                                      </m:num>
                                      <m:den>
                                        <m:r>
                                          <w:rPr>
                                            <w:rFonts w:ascii="Cambria Math" w:hAnsi="Cambria Math"/>
                                          </w:rPr>
                                          <m:t>n</m:t>
                                        </m:r>
                                      </m:den>
                                    </m:f>
                                  </m:den>
                                </m:f>
                              </m:oMath>
                            </m:oMathPara>
                          </w:p>
                        </w:txbxContent>
                      </wps:txbx>
                      <wps:bodyPr rot="0" vert="horz" wrap="square" lIns="91440" tIns="45720" rIns="91440" bIns="45720" anchor="t" anchorCtr="0">
                        <a:noAutofit/>
                      </wps:bodyPr>
                    </wps:wsp>
                  </a:graphicData>
                </a:graphic>
              </wp:anchor>
            </w:drawing>
          </mc:Choice>
          <mc:Fallback>
            <w:pict>
              <v:shape w14:anchorId="3CAB28A9" id="_x0000_s1029" type="#_x0000_t202" style="position:absolute;left:0;text-align:left;margin-left:37.85pt;margin-top:27.3pt;width:142.45pt;height:65.3pt;z-index:251802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" stroked="f">
                <v:textbox>
                  <w:txbxContent>
                    <w:p w14:paraId="4D21C64A" w14:textId="77777777" w:rsidR="00B65483" w:rsidRDefault="006E0A8F" w:rsidP="00B65483">
                      <m:oMathPara>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D</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e</m:t>
                                  </m:r>
                                </m:e>
                                <m:sub>
                                  <m:r>
                                    <m:rPr>
                                      <m:nor/>
                                    </m:rPr>
                                    <m:t>j</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n</m:t>
                                  </m:r>
                                </m:den>
                              </m:f>
                            </m:num>
                            <m:den>
                              <m:sSub>
                                <m:sSubPr>
                                  <m:ctrlPr>
                                    <w:rPr>
                                      <w:rFonts w:ascii="Cambria Math" w:hAnsi="Cambria Math"/>
                                    </w:rPr>
                                  </m:ctrlPr>
                                </m:sSubPr>
                                <m:e>
                                  <m:r>
                                    <w:rPr>
                                      <w:rFonts w:ascii="Cambria Math" w:hAnsi="Cambria Math"/>
                                    </w:rPr>
                                    <m:t>e</m:t>
                                  </m:r>
                                </m:e>
                                <m:sub>
                                  <m:r>
                                    <m:rPr>
                                      <m:nor/>
                                    </m:rPr>
                                    <m:t>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2</m:t>
                              </m:r>
                              <m:sSub>
                                <m:sSubPr>
                                  <m:ctrlPr>
                                    <w:rPr>
                                      <w:rFonts w:ascii="Cambria Math" w:hAnsi="Cambria Math"/>
                                    </w:rPr>
                                  </m:ctrlPr>
                                </m:sSubPr>
                                <m:e>
                                  <m:r>
                                    <w:rPr>
                                      <w:rFonts w:ascii="Cambria Math" w:hAnsi="Cambria Math"/>
                                    </w:rPr>
                                    <m:t>e</m:t>
                                  </m:r>
                                </m:e>
                                <m:sub>
                                  <m:r>
                                    <m:rPr>
                                      <m:nor/>
                                    </m:rPr>
                                    <m:t>j</m:t>
                                  </m:r>
                                </m:sub>
                              </m:sSub>
                              <m:f>
                                <m:fPr>
                                  <m:ctrlPr>
                                    <w:rPr>
                                      <w:rFonts w:ascii="Cambria Math" w:hAnsi="Cambria Math"/>
                                      <w:i/>
                                    </w:rPr>
                                  </m:ctrlPr>
                                </m:fPr>
                                <m:num>
                                  <m:r>
                                    <w:rPr>
                                      <w:rFonts w:ascii="Cambria Math" w:hAnsi="Cambria Math"/>
                                    </w:rPr>
                                    <m:t>1</m:t>
                                  </m:r>
                                </m:num>
                                <m:den>
                                  <m:r>
                                    <w:rPr>
                                      <w:rFonts w:ascii="Cambria Math" w:hAnsi="Cambria Math"/>
                                    </w:rPr>
                                    <m:t>n</m:t>
                                  </m:r>
                                </m:den>
                              </m:f>
                            </m:den>
                          </m:f>
                        </m:oMath>
                      </m:oMathPara>
                    </w:p>
                  </w:txbxContent>
                </v:textbox>
                <w10:wrap type="square"/>
              </v:shape>
            </w:pict>
          </mc:Fallback>
        </mc:AlternateContent>
      </w:r>
      <w:bookmarkEnd w:id="4"/>
      <w:r w:rsidR="0003199F">
        <w:t>and Jacobs' index is</w:t>
      </w:r>
      <w:r w:rsidR="008A6697">
        <w:t>:</w:t>
      </w:r>
    </w:p>
    <w:p w14:paraId="785B95B4" w14:textId="77777777" w:rsidR="00B65483" w:rsidRDefault="00B65483" w:rsidP="00E8162C"/>
    <w:p w14:paraId="64B751E6" w14:textId="3291A711" w:rsidR="008A6697" w:rsidRPr="00B65483" w:rsidRDefault="00B65483" w:rsidP="00E8162C">
      <w:pPr>
        <w:pStyle w:val="equation"/>
        <w:rPr>
          <w:vanish/>
        </w:rPr>
      </w:pPr>
      <w:r>
        <w:tab/>
      </w:r>
    </w:p>
    <w:p w14:paraId="7E51E951" w14:textId="7858204A" w:rsidR="00B65483" w:rsidRDefault="00B65483" w:rsidP="00E8162C">
      <w:pPr>
        <w:pStyle w:val="Caption"/>
      </w:pPr>
      <w:bookmarkStart w:id="5" w:name="_Ref95741266"/>
      <w:r>
        <w:t>(</w:t>
      </w:r>
      <w:r>
        <w:fldChar w:fldCharType="begin"/>
      </w:r>
      <w:r>
        <w:instrText xml:space="preserve"> SEQ ( \* ARABIC </w:instrText>
      </w:r>
      <w:r>
        <w:fldChar w:fldCharType="separate"/>
      </w:r>
      <w:r w:rsidR="00853E1E">
        <w:rPr>
          <w:noProof/>
        </w:rPr>
        <w:t>5</w:t>
      </w:r>
      <w:r>
        <w:fldChar w:fldCharType="end"/>
      </w:r>
      <w:bookmarkEnd w:id="5"/>
      <w:r>
        <w:t>)</w:t>
      </w:r>
    </w:p>
    <w:p w14:paraId="29F9FB63" w14:textId="268EA25E" w:rsidR="008A6697" w:rsidRDefault="008A6697" w:rsidP="00E8162C"/>
    <w:p w14:paraId="6A2E6110" w14:textId="77777777" w:rsidR="00072AC5" w:rsidRDefault="00072AC5" w:rsidP="00E8162C">
      <w:pPr>
        <w:pStyle w:val="where"/>
      </w:pPr>
    </w:p>
    <w:p w14:paraId="68154B4C" w14:textId="77777777" w:rsidR="00072AC5" w:rsidRDefault="00072AC5" w:rsidP="00E8162C">
      <w:pPr>
        <w:pStyle w:val="where"/>
      </w:pPr>
    </w:p>
    <w:p w14:paraId="189B5CAB" w14:textId="1B640B61" w:rsidR="00853E1E" w:rsidRDefault="00A4764F" w:rsidP="00E8162C">
      <w:pPr>
        <w:pStyle w:val="where"/>
      </w:pPr>
      <w:r>
        <w:t>w</w:t>
      </w:r>
      <w:r w:rsidR="00853E1E">
        <w:t>here</w:t>
      </w:r>
      <w:r w:rsidR="00853E1E">
        <w:tab/>
        <w:t>n = number of prey items</w:t>
      </w:r>
      <w:r>
        <w:t>.</w:t>
      </w:r>
    </w:p>
    <w:p w14:paraId="51CB12A7" w14:textId="0E7661BF" w:rsidR="00B65483" w:rsidRDefault="008A6697" w:rsidP="00E8162C">
      <w:r>
        <w:t xml:space="preserve">If we combine equations </w:t>
      </w:r>
      <w:r w:rsidR="00B65483">
        <w:fldChar w:fldCharType="begin"/>
      </w:r>
      <w:r w:rsidR="00B65483">
        <w:instrText xml:space="preserve"> REF _Ref95741025 </w:instrText>
      </w:r>
      <w:r w:rsidR="00B65483">
        <w:fldChar w:fldCharType="separate"/>
      </w:r>
      <w:r w:rsidR="00853E1E" w:rsidRPr="008A6697">
        <w:t>(</w:t>
      </w:r>
      <w:r w:rsidR="00853E1E">
        <w:rPr>
          <w:noProof/>
        </w:rPr>
        <w:t>4</w:t>
      </w:r>
      <w:r w:rsidR="00B65483">
        <w:fldChar w:fldCharType="end"/>
      </w:r>
      <w:r w:rsidR="00B65483">
        <w:t xml:space="preserve">) and </w:t>
      </w:r>
      <w:r w:rsidR="00B65483">
        <w:fldChar w:fldCharType="begin"/>
      </w:r>
      <w:r w:rsidR="00B65483">
        <w:instrText xml:space="preserve"> REF _Ref95741266 </w:instrText>
      </w:r>
      <w:r w:rsidR="00B65483">
        <w:fldChar w:fldCharType="separate"/>
      </w:r>
      <w:r w:rsidR="00853E1E">
        <w:t>(</w:t>
      </w:r>
      <w:r w:rsidR="00853E1E">
        <w:rPr>
          <w:noProof/>
        </w:rPr>
        <w:t>5</w:t>
      </w:r>
      <w:r w:rsidR="00B65483">
        <w:fldChar w:fldCharType="end"/>
      </w:r>
      <w:r w:rsidR="00B65483">
        <w:t xml:space="preserve">) and rearrange, we can estimate Jacobs’ </w:t>
      </w:r>
      <w:r w:rsidR="00A4764F">
        <w:t>(we will call this transformed estimate,</w:t>
      </w:r>
      <w:r w:rsidR="00EB5CF0">
        <w:t xml:space="preserve"> JacobsT</w:t>
      </w:r>
      <w:r w:rsidR="00A4764F">
        <w:t xml:space="preserve">) </w:t>
      </w:r>
      <w:r w:rsidR="00B65483">
        <w:t>from Manly’s by:</w:t>
      </w:r>
    </w:p>
    <w:p w14:paraId="575526E0" w14:textId="78385900" w:rsidR="00072AC5" w:rsidRDefault="00EB5CF0" w:rsidP="00E8162C">
      <w:pPr>
        <w:pStyle w:val="equation"/>
      </w:pPr>
      <w:r>
        <w:rPr>
          <w:noProof/>
          <w:lang w:val="en-AU" w:eastAsia="en-AU"/>
        </w:rPr>
        <mc:AlternateContent>
          <mc:Choice Requires="wps">
            <w:drawing>
              <wp:anchor distT="45720" distB="45720" distL="114300" distR="114300" simplePos="0" relativeHeight="251764736" behindDoc="0" locked="0" layoutInCell="1" allowOverlap="1" wp14:anchorId="776EB839" wp14:editId="27BA1888">
                <wp:simplePos x="0" y="0"/>
                <wp:positionH relativeFrom="column">
                  <wp:posOffset>1024614</wp:posOffset>
                </wp:positionH>
                <wp:positionV relativeFrom="paragraph">
                  <wp:posOffset>383679</wp:posOffset>
                </wp:positionV>
                <wp:extent cx="1809115" cy="546100"/>
                <wp:effectExtent l="0" t="0" r="635" b="6350"/>
                <wp:wrapNone/>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115" cy="546100"/>
                        </a:xfrm>
                        <a:prstGeom prst="rect">
                          <a:avLst/>
                        </a:prstGeom>
                        <a:solidFill>
                          <a:srgbClr val="FFFFFF"/>
                        </a:solidFill>
                        <a:ln w="9525">
                          <a:noFill/>
                          <a:miter lim="800000"/>
                          <a:headEnd/>
                          <a:tailEnd/>
                        </a:ln>
                      </wps:spPr>
                      <wps:txbx>
                        <w:txbxContent>
                          <w:p w14:paraId="69D06E96" w14:textId="77777777" w:rsidR="008A0F5D" w:rsidRDefault="00D22F22" w:rsidP="00124BAB">
                            <m:oMathPara>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D</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r>
                                      <m:rPr>
                                        <m:sty m:val="p"/>
                                      </m:rPr>
                                      <w:rPr>
                                        <w:rFonts w:ascii="Cambria Math" w:hAnsi="Cambria Math"/>
                                      </w:rPr>
                                      <m:t xml:space="preserve">n </m:t>
                                    </m:r>
                                    <m:sSub>
                                      <m:sSubPr>
                                        <m:ctrlPr>
                                          <w:rPr>
                                            <w:rFonts w:ascii="Cambria Math" w:hAnsi="Cambria Math"/>
                                          </w:rPr>
                                        </m:ctrlPr>
                                      </m:sSubPr>
                                      <m:e>
                                        <m:r>
                                          <m:rPr>
                                            <m:sty m:val="p"/>
                                          </m:rPr>
                                          <w:rPr>
                                            <w:rFonts w:ascii="Cambria Math" w:hAnsi="Cambria Math"/>
                                          </w:rPr>
                                          <m:t>∝</m:t>
                                        </m:r>
                                      </m:e>
                                      <m:sub>
                                        <m:r>
                                          <w:rPr>
                                            <w:rFonts w:ascii="Cambria Math" w:hAnsi="Cambria Math"/>
                                          </w:rPr>
                                          <m:t>j</m:t>
                                        </m:r>
                                      </m:sub>
                                    </m:sSub>
                                    <m:r>
                                      <w:rPr>
                                        <w:rFonts w:ascii="Cambria Math" w:hAnsi="Cambria Math"/>
                                      </w:rPr>
                                      <m:t>-1</m:t>
                                    </m:r>
                                  </m:num>
                                  <m:den>
                                    <m:r>
                                      <m:rPr>
                                        <m:sty m:val="p"/>
                                      </m:rPr>
                                      <w:rPr>
                                        <w:rFonts w:ascii="Cambria Math" w:hAnsi="Cambria Math"/>
                                      </w:rPr>
                                      <m:t>1+(n-2)</m:t>
                                    </m:r>
                                    <m:sSub>
                                      <m:sSubPr>
                                        <m:ctrlPr>
                                          <w:rPr>
                                            <w:rFonts w:ascii="Cambria Math" w:hAnsi="Cambria Math"/>
                                          </w:rPr>
                                        </m:ctrlPr>
                                      </m:sSubPr>
                                      <m:e>
                                        <m:r>
                                          <m:rPr>
                                            <m:sty m:val="p"/>
                                          </m:rPr>
                                          <w:rPr>
                                            <w:rFonts w:ascii="Cambria Math" w:hAnsi="Cambria Math"/>
                                          </w:rPr>
                                          <m:t>∝</m:t>
                                        </m:r>
                                      </m:e>
                                      <m:sub>
                                        <m:r>
                                          <w:rPr>
                                            <w:rFonts w:ascii="Cambria Math" w:hAnsi="Cambria Math"/>
                                          </w:rPr>
                                          <m:t>j</m:t>
                                        </m:r>
                                      </m:sub>
                                    </m:sSub>
                                  </m:den>
                                </m:f>
                              </m:oMath>
                            </m:oMathPara>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6EB839" id="_x0000_s1030" type="#_x0000_t202" style="position:absolute;left:0;text-align:left;margin-left:80.7pt;margin-top:30.2pt;width:142.45pt;height:43pt;z-index:251764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" stroked="f">
                <v:textbox>
                  <w:txbxContent>
                    <w:p w14:paraId="69D06E96" w14:textId="77777777" w:rsidR="008A0F5D" w:rsidRDefault="00250F2D" w:rsidP="00124BAB">
                      <m:oMathPara>
                        <m:oMath>
                          <m:sSub>
                            <m:sSubPr>
                              <m:ctrlPr>
                                <w:rPr>
                                  <w:rFonts w:ascii="Cambria Math" w:hAnsi="Cambria Math"/>
                                  <w:i/>
                                </w:rPr>
                              </m:ctrlPr>
                            </m:sSubPr>
                            <m:e>
                              <m:sSub>
                                <m:sSubPr>
                                  <m:ctrlPr>
                                    <w:rPr>
                                      <w:rFonts w:ascii="Cambria Math" w:hAnsi="Cambria Math"/>
                                    </w:rPr>
                                  </m:ctrlPr>
                                </m:sSubPr>
                                <m:e>
                                  <m:r>
                                    <m:rPr>
                                      <m:nor/>
                                    </m:rPr>
                                    <w:rPr>
                                      <w:rFonts w:ascii="Cambria Math" w:hAnsi="Cambria Math"/>
                                    </w:rPr>
                                    <m:t>D</m:t>
                                  </m:r>
                                </m:e>
                                <m:sub>
                                  <m:r>
                                    <m:rPr>
                                      <m:nor/>
                                    </m:rPr>
                                    <w:rPr>
                                      <w:rFonts w:ascii="Cambria Math" w:hAnsi="Cambria Math"/>
                                    </w:rPr>
                                    <m:t>j</m:t>
                                  </m:r>
                                </m:sub>
                              </m:sSub>
                            </m:e>
                            <m:sub>
                              <m:r>
                                <m:rPr>
                                  <m:nor/>
                                </m:rPr>
                                <m:t xml:space="preserve"> </m:t>
                              </m:r>
                              <m:ctrlPr>
                                <w:rPr>
                                  <w:rFonts w:ascii="Cambria Math" w:hAnsi="Cambria Math"/>
                                </w:rPr>
                              </m:ctrlPr>
                            </m:sub>
                          </m:sSub>
                          <m:r>
                            <w:rPr>
                              <w:rFonts w:ascii="Cambria Math" w:hAnsi="Cambria Math"/>
                            </w:rPr>
                            <m:t xml:space="preserve">= </m:t>
                          </m:r>
                          <m:f>
                            <m:fPr>
                              <m:ctrlPr>
                                <w:rPr>
                                  <w:rFonts w:ascii="Cambria Math" w:hAnsi="Cambria Math"/>
                                </w:rPr>
                              </m:ctrlPr>
                            </m:fPr>
                            <m:num>
                              <m:r>
                                <m:rPr>
                                  <m:sty m:val="p"/>
                                </m:rPr>
                                <w:rPr>
                                  <w:rFonts w:ascii="Cambria Math" w:hAnsi="Cambria Math"/>
                                </w:rPr>
                                <m:t xml:space="preserve">n </m:t>
                              </m:r>
                              <m:sSub>
                                <m:sSubPr>
                                  <m:ctrlPr>
                                    <w:rPr>
                                      <w:rFonts w:ascii="Cambria Math" w:hAnsi="Cambria Math"/>
                                    </w:rPr>
                                  </m:ctrlPr>
                                </m:sSubPr>
                                <m:e>
                                  <m:r>
                                    <m:rPr>
                                      <m:sty m:val="p"/>
                                    </m:rPr>
                                    <w:rPr>
                                      <w:rFonts w:ascii="Cambria Math" w:hAnsi="Cambria Math"/>
                                    </w:rPr>
                                    <m:t>∝</m:t>
                                  </m:r>
                                </m:e>
                                <m:sub>
                                  <m:r>
                                    <w:rPr>
                                      <w:rFonts w:ascii="Cambria Math" w:hAnsi="Cambria Math"/>
                                    </w:rPr>
                                    <m:t>j</m:t>
                                  </m:r>
                                </m:sub>
                              </m:sSub>
                              <m:r>
                                <w:rPr>
                                  <w:rFonts w:ascii="Cambria Math" w:hAnsi="Cambria Math"/>
                                </w:rPr>
                                <m:t>-1</m:t>
                              </m:r>
                            </m:num>
                            <m:den>
                              <m:r>
                                <m:rPr>
                                  <m:sty m:val="p"/>
                                </m:rPr>
                                <w:rPr>
                                  <w:rFonts w:ascii="Cambria Math" w:hAnsi="Cambria Math"/>
                                </w:rPr>
                                <m:t>1+(n-2)</m:t>
                              </m:r>
                              <m:sSub>
                                <m:sSubPr>
                                  <m:ctrlPr>
                                    <w:rPr>
                                      <w:rFonts w:ascii="Cambria Math" w:hAnsi="Cambria Math"/>
                                    </w:rPr>
                                  </m:ctrlPr>
                                </m:sSubPr>
                                <m:e>
                                  <m:r>
                                    <m:rPr>
                                      <m:sty m:val="p"/>
                                    </m:rPr>
                                    <w:rPr>
                                      <w:rFonts w:ascii="Cambria Math" w:hAnsi="Cambria Math"/>
                                    </w:rPr>
                                    <m:t>∝</m:t>
                                  </m:r>
                                </m:e>
                                <m:sub>
                                  <m:r>
                                    <w:rPr>
                                      <w:rFonts w:ascii="Cambria Math" w:hAnsi="Cambria Math"/>
                                    </w:rPr>
                                    <m:t>j</m:t>
                                  </m:r>
                                </m:sub>
                              </m:sSub>
                            </m:den>
                          </m:f>
                        </m:oMath>
                      </m:oMathPara>
                    </w:p>
                  </w:txbxContent>
                </v:textbox>
              </v:shape>
            </w:pict>
          </mc:Fallback>
        </mc:AlternateContent>
      </w:r>
    </w:p>
    <w:p w14:paraId="63D419EE" w14:textId="69804087" w:rsidR="00B65483" w:rsidRPr="00B65483" w:rsidRDefault="00B65483" w:rsidP="00E8162C">
      <w:pPr>
        <w:pStyle w:val="equation"/>
        <w:rPr>
          <w:vanish/>
        </w:rPr>
      </w:pPr>
      <w:r>
        <w:tab/>
      </w:r>
      <w:r>
        <w:tab/>
      </w:r>
    </w:p>
    <w:p w14:paraId="5AF3A31D" w14:textId="57968F2C" w:rsidR="00B65483" w:rsidRPr="008A6697" w:rsidRDefault="00B65483" w:rsidP="00E8162C">
      <w:pPr>
        <w:pStyle w:val="equation"/>
      </w:pPr>
      <w:r w:rsidRPr="008A6697">
        <w:t>(</w:t>
      </w:r>
      <w:r w:rsidRPr="008A6697">
        <w:fldChar w:fldCharType="begin"/>
      </w:r>
      <w:r w:rsidRPr="008A6697">
        <w:instrText xml:space="preserve"> SEQ ( \* ARABIC </w:instrText>
      </w:r>
      <w:r w:rsidRPr="008A6697">
        <w:fldChar w:fldCharType="separate"/>
      </w:r>
      <w:r w:rsidR="00853E1E">
        <w:rPr>
          <w:noProof/>
        </w:rPr>
        <w:t>6</w:t>
      </w:r>
      <w:r w:rsidRPr="008A6697">
        <w:fldChar w:fldCharType="end"/>
      </w:r>
      <w:r w:rsidRPr="008A6697">
        <w:t>)</w:t>
      </w:r>
    </w:p>
    <w:p w14:paraId="05C8E5B4" w14:textId="42FDBD30" w:rsidR="00B65483" w:rsidRDefault="00A4764F" w:rsidP="00E8162C">
      <w:pPr>
        <w:pStyle w:val="NormalNon-Indent"/>
      </w:pPr>
      <w:r>
        <w:t xml:space="preserve">Note that the Jacobs’ index is dependent on prey densities when there are more than two prey types. But since JacobsT is estimated from the Manly’s index, which is not </w:t>
      </w:r>
      <w:r w:rsidR="00E60808">
        <w:t>dependent</w:t>
      </w:r>
      <w:r>
        <w:t xml:space="preserve"> on prey densities, thus JacobsT is not dependent on prey densities. </w:t>
      </w:r>
    </w:p>
    <w:p w14:paraId="29B0D350" w14:textId="7448C7A5" w:rsidR="00A4764F" w:rsidRDefault="00A4764F" w:rsidP="00E8162C">
      <w:pPr>
        <w:rPr>
          <w:rFonts w:ascii="Cambria Math" w:hAnsi="Cambria Math" w:cs="Cambria Math"/>
        </w:rPr>
      </w:pPr>
      <w:r>
        <w:rPr>
          <w:rFonts w:ascii="Cambria Math" w:hAnsi="Cambria Math" w:cs="Cambria Math"/>
        </w:rPr>
        <w:t>We incorporate Jacobs' index into IPA by calculating it at the end of the iterations, before bootstrapping.</w:t>
      </w:r>
    </w:p>
    <w:p w14:paraId="76596359" w14:textId="6FAB2195" w:rsidR="00853E1E" w:rsidRDefault="00853E1E" w:rsidP="00853E1E">
      <w:pPr>
        <w:pStyle w:val="Heading1"/>
        <w:rPr>
          <w:rFonts w:ascii="Cambria Math" w:hAnsi="Cambria Math" w:cs="Cambria Math"/>
        </w:rPr>
      </w:pPr>
      <w:r>
        <w:rPr>
          <w:rFonts w:ascii="Cambria Math" w:hAnsi="Cambria Math" w:cs="Cambria Math"/>
        </w:rPr>
        <w:t>References</w:t>
      </w:r>
    </w:p>
    <w:p w14:paraId="32D5A6AD" w14:textId="77777777" w:rsidR="00853E1E" w:rsidRPr="00853E1E" w:rsidRDefault="00853E1E" w:rsidP="00853E1E">
      <w:pPr>
        <w:pStyle w:val="ref"/>
      </w:pPr>
      <w:r>
        <w:fldChar w:fldCharType="begin"/>
      </w:r>
      <w:r>
        <w:instrText xml:space="preserve"> ADDIN ZOTERO_BIBL {"uncited":[],"omitted":[],"custom":[]} CSL_BIBLIOGRAPHY </w:instrText>
      </w:r>
      <w:r>
        <w:fldChar w:fldCharType="separate"/>
      </w:r>
      <w:r w:rsidRPr="00853E1E">
        <w:t xml:space="preserve">1. </w:t>
      </w:r>
      <w:r w:rsidRPr="00853E1E">
        <w:tab/>
        <w:t xml:space="preserve">Manly BFJ, Miller P, Cook LM. Analysis of a selective predation experiment. Am Nat. 1972;106: 719–736. </w:t>
      </w:r>
    </w:p>
    <w:p w14:paraId="4967FD3C" w14:textId="77777777" w:rsidR="00853E1E" w:rsidRPr="00853E1E" w:rsidRDefault="00853E1E" w:rsidP="00853E1E">
      <w:pPr>
        <w:pStyle w:val="ref"/>
      </w:pPr>
      <w:r w:rsidRPr="00853E1E">
        <w:t xml:space="preserve">2. </w:t>
      </w:r>
      <w:r w:rsidRPr="00853E1E">
        <w:tab/>
        <w:t xml:space="preserve">Chesson J. Measuring preference in selective predation. Ecology. 1978;59: 211–215. </w:t>
      </w:r>
    </w:p>
    <w:p w14:paraId="356AC997" w14:textId="77777777" w:rsidR="00853E1E" w:rsidRPr="00853E1E" w:rsidRDefault="00853E1E" w:rsidP="00853E1E">
      <w:pPr>
        <w:pStyle w:val="ref"/>
      </w:pPr>
      <w:r w:rsidRPr="00853E1E">
        <w:t xml:space="preserve">3. </w:t>
      </w:r>
      <w:r w:rsidRPr="00853E1E">
        <w:tab/>
        <w:t xml:space="preserve">Ivlev VS. Experimental ecology of the feeding of fishes. New Haven: Yale University Press; 1961. </w:t>
      </w:r>
    </w:p>
    <w:p w14:paraId="5CC47F78" w14:textId="77777777" w:rsidR="00853E1E" w:rsidRPr="00853E1E" w:rsidRDefault="00853E1E" w:rsidP="00853E1E">
      <w:pPr>
        <w:pStyle w:val="ref"/>
        <w:rPr>
          <w:lang w:val="es-ES"/>
        </w:rPr>
      </w:pPr>
      <w:r w:rsidRPr="00853E1E">
        <w:t xml:space="preserve">4. </w:t>
      </w:r>
      <w:r w:rsidRPr="00853E1E">
        <w:tab/>
        <w:t xml:space="preserve">Jacobs J. Quantitative measurement of food selection. </w:t>
      </w:r>
      <w:r w:rsidRPr="00853E1E">
        <w:rPr>
          <w:lang w:val="es-ES"/>
        </w:rPr>
        <w:t>Oecologia. 1974;14: 413–417. doi:10.1007/BF00384581</w:t>
      </w:r>
    </w:p>
    <w:p w14:paraId="795B01B9" w14:textId="77777777" w:rsidR="00853E1E" w:rsidRPr="00853E1E" w:rsidRDefault="00853E1E" w:rsidP="00853E1E">
      <w:pPr>
        <w:pStyle w:val="ref"/>
      </w:pPr>
      <w:r w:rsidRPr="00853E1E">
        <w:rPr>
          <w:lang w:val="es-ES"/>
        </w:rPr>
        <w:t xml:space="preserve">5. </w:t>
      </w:r>
      <w:r w:rsidRPr="00853E1E">
        <w:rPr>
          <w:lang w:val="es-ES"/>
        </w:rPr>
        <w:tab/>
        <w:t xml:space="preserve">Lechowicz MJ. </w:t>
      </w:r>
      <w:r w:rsidRPr="00853E1E">
        <w:t xml:space="preserve">The sampling characteristics of electivity indices. Oecologia Berl. 1982;52: 22–30. </w:t>
      </w:r>
    </w:p>
    <w:p w14:paraId="133447D2" w14:textId="578466A7" w:rsidR="00853E1E" w:rsidRPr="00853E1E" w:rsidRDefault="00853E1E" w:rsidP="00853E1E">
      <w:pPr>
        <w:pStyle w:val="ref"/>
      </w:pPr>
      <w:r>
        <w:fldChar w:fldCharType="end"/>
      </w:r>
    </w:p>
    <w:sectPr w:rsidR="00853E1E" w:rsidRPr="00853E1E" w:rsidSect="006513A0">
      <w:headerReference w:type="default" r:id="rId11"/>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E96A3" w14:textId="77777777" w:rsidR="00D22F22" w:rsidRDefault="00D22F22">
      <w:r>
        <w:separator/>
      </w:r>
    </w:p>
  </w:endnote>
  <w:endnote w:type="continuationSeparator" w:id="0">
    <w:p w14:paraId="54107475" w14:textId="77777777" w:rsidR="00D22F22" w:rsidRDefault="00D22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nePrinter">
    <w:altName w:val="Calibri"/>
    <w:panose1 w:val="00000000000000000000"/>
    <w:charset w:val="00"/>
    <w:family w:val="modern"/>
    <w:notTrueType/>
    <w:pitch w:val="fixed"/>
    <w:sig w:usb0="00000003" w:usb1="00000000" w:usb2="00000000" w:usb3="00000000" w:csb0="00000001" w:csb1="00000000"/>
  </w:font>
  <w:font w:name="Helv">
    <w:panose1 w:val="020B0604020202030204"/>
    <w:charset w:val="00"/>
    <w:family w:val="swiss"/>
    <w:pitch w:val="variable"/>
    <w:sig w:usb0="00000003" w:usb1="00000000" w:usb2="00000000" w:usb3="00000000" w:csb0="00000001" w:csb1="00000000"/>
  </w:font>
  <w:font w:name="Courier">
    <w:panose1 w:val="02070409020205020404"/>
    <w:charset w:val="00"/>
    <w:family w:val="modern"/>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7AAFB" w14:textId="77777777" w:rsidR="00D22F22" w:rsidRDefault="00D22F22">
      <w:r>
        <w:separator/>
      </w:r>
    </w:p>
  </w:footnote>
  <w:footnote w:type="continuationSeparator" w:id="0">
    <w:p w14:paraId="511C7C8A" w14:textId="77777777" w:rsidR="00D22F22" w:rsidRDefault="00D22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9691596"/>
      <w:docPartObj>
        <w:docPartGallery w:val="Page Numbers (Top of Page)"/>
        <w:docPartUnique/>
      </w:docPartObj>
    </w:sdtPr>
    <w:sdtEndPr>
      <w:rPr>
        <w:noProof/>
      </w:rPr>
    </w:sdtEndPr>
    <w:sdtContent>
      <w:p w14:paraId="3CBBA996" w14:textId="41EB6333" w:rsidR="008A0F5D" w:rsidRDefault="008A0F5D">
        <w:pPr>
          <w:pStyle w:val="Header"/>
          <w:jc w:val="right"/>
        </w:pPr>
        <w:r>
          <w:fldChar w:fldCharType="begin"/>
        </w:r>
        <w:r>
          <w:instrText xml:space="preserve"> PAGE   \* MERGEFORMAT </w:instrText>
        </w:r>
        <w:r>
          <w:fldChar w:fldCharType="separate"/>
        </w:r>
        <w:r>
          <w:rPr>
            <w:noProof/>
          </w:rPr>
          <w:t>22</w:t>
        </w:r>
        <w:r>
          <w:rPr>
            <w:noProof/>
          </w:rPr>
          <w:fldChar w:fldCharType="end"/>
        </w:r>
      </w:p>
    </w:sdtContent>
  </w:sdt>
  <w:p w14:paraId="19767880" w14:textId="77777777" w:rsidR="008A0F5D" w:rsidRDefault="008A0F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B4D3D"/>
    <w:multiLevelType w:val="hybridMultilevel"/>
    <w:tmpl w:val="3472710E"/>
    <w:lvl w:ilvl="0" w:tplc="CA34AEAA">
      <w:start w:val="1"/>
      <w:numFmt w:val="decimal"/>
      <w:lvlText w:val="%1."/>
      <w:lvlJc w:val="left"/>
      <w:pPr>
        <w:tabs>
          <w:tab w:val="num" w:pos="72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 w15:restartNumberingAfterBreak="0">
    <w:nsid w:val="0BF57169"/>
    <w:multiLevelType w:val="hybridMultilevel"/>
    <w:tmpl w:val="63427B2A"/>
    <w:lvl w:ilvl="0" w:tplc="E7EAA5AC">
      <w:start w:val="1"/>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6A4444E"/>
    <w:multiLevelType w:val="hybridMultilevel"/>
    <w:tmpl w:val="590A38F6"/>
    <w:lvl w:ilvl="0" w:tplc="A3101BB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4D505D1"/>
    <w:multiLevelType w:val="hybridMultilevel"/>
    <w:tmpl w:val="41B66A5E"/>
    <w:lvl w:ilvl="0" w:tplc="04090011">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DD1F2E"/>
    <w:multiLevelType w:val="hybridMultilevel"/>
    <w:tmpl w:val="874265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6C6441"/>
    <w:multiLevelType w:val="hybridMultilevel"/>
    <w:tmpl w:val="77EC2BCC"/>
    <w:lvl w:ilvl="0" w:tplc="6E6A41D2">
      <w:start w:val="19"/>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182321E"/>
    <w:multiLevelType w:val="multilevel"/>
    <w:tmpl w:val="10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62397E97"/>
    <w:multiLevelType w:val="hybridMultilevel"/>
    <w:tmpl w:val="AAFC3510"/>
    <w:lvl w:ilvl="0" w:tplc="63203EC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2935B01"/>
    <w:multiLevelType w:val="hybridMultilevel"/>
    <w:tmpl w:val="5A68C648"/>
    <w:lvl w:ilvl="0" w:tplc="BA0C08F0">
      <w:start w:val="1"/>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6B156FE"/>
    <w:multiLevelType w:val="hybridMultilevel"/>
    <w:tmpl w:val="E59079EA"/>
    <w:lvl w:ilvl="0" w:tplc="0BE482C2">
      <w:start w:val="1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C9B4BBF"/>
    <w:multiLevelType w:val="hybridMultilevel"/>
    <w:tmpl w:val="BAEEAF82"/>
    <w:lvl w:ilvl="0" w:tplc="655030B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F00A98"/>
    <w:multiLevelType w:val="multilevel"/>
    <w:tmpl w:val="10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16cid:durableId="988899632">
    <w:abstractNumId w:val="0"/>
  </w:num>
  <w:num w:numId="2" w16cid:durableId="20055848">
    <w:abstractNumId w:val="6"/>
  </w:num>
  <w:num w:numId="3" w16cid:durableId="531184987">
    <w:abstractNumId w:val="11"/>
  </w:num>
  <w:num w:numId="4" w16cid:durableId="325208130">
    <w:abstractNumId w:val="10"/>
  </w:num>
  <w:num w:numId="5" w16cid:durableId="1606888507">
    <w:abstractNumId w:val="8"/>
  </w:num>
  <w:num w:numId="6" w16cid:durableId="1785608542">
    <w:abstractNumId w:val="1"/>
  </w:num>
  <w:num w:numId="7" w16cid:durableId="179928722">
    <w:abstractNumId w:val="5"/>
  </w:num>
  <w:num w:numId="8" w16cid:durableId="1203515847">
    <w:abstractNumId w:val="9"/>
  </w:num>
  <w:num w:numId="9" w16cid:durableId="819153989">
    <w:abstractNumId w:val="4"/>
  </w:num>
  <w:num w:numId="10" w16cid:durableId="767581755">
    <w:abstractNumId w:val="3"/>
  </w:num>
  <w:num w:numId="11" w16cid:durableId="1566838417">
    <w:abstractNumId w:val="7"/>
  </w:num>
  <w:num w:numId="12" w16cid:durableId="10652941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intFractionalCharacterWidth/>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en-AU" w:vendorID="64" w:dllVersion="6" w:nlCheck="1" w:checkStyle="1"/>
  <w:activeWritingStyle w:appName="MSWord" w:lang="en-AU" w:vendorID="64" w:dllVersion="0" w:nlCheck="1" w:checkStyle="0"/>
  <w:activeWritingStyle w:appName="MSWord" w:lang="en-CA" w:vendorID="64" w:dllVersion="4096" w:nlCheck="1" w:checkStyle="0"/>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C4SetupInfo" w:val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
    <w:docVar w:name="PCRefListBookmark" w:val="PCRefList_paper"/>
    <w:docVar w:name="varHeight1" w:val="1092"/>
    <w:docVar w:name="varHeight2" w:val="1080"/>
    <w:docVar w:name="varLeft1" w:val="-6"/>
    <w:docVar w:name="varLeft2" w:val="0"/>
    <w:docVar w:name="varPagination1" w:val="True"/>
    <w:docVar w:name="varPagination2" w:val="True"/>
    <w:docVar w:name="varSavedView1" w:val="3"/>
    <w:docVar w:name="varSavedView2" w:val="3"/>
    <w:docVar w:name="varSelStart1" w:val="133720"/>
    <w:docVar w:name="varSelStart2" w:val="45924"/>
    <w:docVar w:name="varTop1" w:val="-6"/>
    <w:docVar w:name="varTop2" w:val="0"/>
    <w:docVar w:name="varWidth1" w:val="1932"/>
    <w:docVar w:name="varWidth2" w:val="960"/>
    <w:docVar w:name="varWindowCount" w:val="1"/>
    <w:docVar w:name="varZoom1" w:val="121"/>
    <w:docVar w:name="varZoom2" w:val="130"/>
  </w:docVars>
  <w:rsids>
    <w:rsidRoot w:val="0045753E"/>
    <w:rsid w:val="0000189D"/>
    <w:rsid w:val="00003F97"/>
    <w:rsid w:val="00004C56"/>
    <w:rsid w:val="0001148F"/>
    <w:rsid w:val="00013ABD"/>
    <w:rsid w:val="000172D4"/>
    <w:rsid w:val="0002409E"/>
    <w:rsid w:val="00027614"/>
    <w:rsid w:val="0002791F"/>
    <w:rsid w:val="0003199F"/>
    <w:rsid w:val="00035C00"/>
    <w:rsid w:val="000402FB"/>
    <w:rsid w:val="00040E31"/>
    <w:rsid w:val="00043821"/>
    <w:rsid w:val="0004469B"/>
    <w:rsid w:val="0004489B"/>
    <w:rsid w:val="00044C9C"/>
    <w:rsid w:val="00045CD3"/>
    <w:rsid w:val="00045F24"/>
    <w:rsid w:val="00046F47"/>
    <w:rsid w:val="000517CF"/>
    <w:rsid w:val="00056A64"/>
    <w:rsid w:val="000600B5"/>
    <w:rsid w:val="00061077"/>
    <w:rsid w:val="00062553"/>
    <w:rsid w:val="000642D7"/>
    <w:rsid w:val="00064B59"/>
    <w:rsid w:val="00064F41"/>
    <w:rsid w:val="000653EB"/>
    <w:rsid w:val="00072AC5"/>
    <w:rsid w:val="000739D7"/>
    <w:rsid w:val="00076BD1"/>
    <w:rsid w:val="00080DA3"/>
    <w:rsid w:val="0008173E"/>
    <w:rsid w:val="00083293"/>
    <w:rsid w:val="000841B1"/>
    <w:rsid w:val="000843DD"/>
    <w:rsid w:val="000877D7"/>
    <w:rsid w:val="00087CA5"/>
    <w:rsid w:val="00087F88"/>
    <w:rsid w:val="000904EE"/>
    <w:rsid w:val="00092BE4"/>
    <w:rsid w:val="000A0D5B"/>
    <w:rsid w:val="000A3A37"/>
    <w:rsid w:val="000B1A88"/>
    <w:rsid w:val="000B3A2A"/>
    <w:rsid w:val="000B3F5E"/>
    <w:rsid w:val="000B75C2"/>
    <w:rsid w:val="000C3E2C"/>
    <w:rsid w:val="000C6056"/>
    <w:rsid w:val="000C67AD"/>
    <w:rsid w:val="000C6A8C"/>
    <w:rsid w:val="000D309A"/>
    <w:rsid w:val="000D358E"/>
    <w:rsid w:val="000D372B"/>
    <w:rsid w:val="000D4E57"/>
    <w:rsid w:val="000E12E9"/>
    <w:rsid w:val="000E3C5F"/>
    <w:rsid w:val="000E40E3"/>
    <w:rsid w:val="000E4112"/>
    <w:rsid w:val="000E50C3"/>
    <w:rsid w:val="000E51B0"/>
    <w:rsid w:val="000E5BF1"/>
    <w:rsid w:val="000E7B5E"/>
    <w:rsid w:val="000F00E3"/>
    <w:rsid w:val="000F3451"/>
    <w:rsid w:val="000F48D7"/>
    <w:rsid w:val="000F6A42"/>
    <w:rsid w:val="00100590"/>
    <w:rsid w:val="001008CD"/>
    <w:rsid w:val="00101353"/>
    <w:rsid w:val="001021F9"/>
    <w:rsid w:val="001030C5"/>
    <w:rsid w:val="001048FD"/>
    <w:rsid w:val="00107755"/>
    <w:rsid w:val="00110631"/>
    <w:rsid w:val="0011121D"/>
    <w:rsid w:val="001125FA"/>
    <w:rsid w:val="001155F6"/>
    <w:rsid w:val="00116C7C"/>
    <w:rsid w:val="001201AD"/>
    <w:rsid w:val="001207B5"/>
    <w:rsid w:val="001215CA"/>
    <w:rsid w:val="001218F4"/>
    <w:rsid w:val="00123D88"/>
    <w:rsid w:val="00124609"/>
    <w:rsid w:val="00124BAB"/>
    <w:rsid w:val="00124E84"/>
    <w:rsid w:val="00126F92"/>
    <w:rsid w:val="00127B71"/>
    <w:rsid w:val="00131F78"/>
    <w:rsid w:val="00133EF3"/>
    <w:rsid w:val="001356F9"/>
    <w:rsid w:val="00135D7D"/>
    <w:rsid w:val="00141C83"/>
    <w:rsid w:val="001424B7"/>
    <w:rsid w:val="00143650"/>
    <w:rsid w:val="001471C1"/>
    <w:rsid w:val="00147360"/>
    <w:rsid w:val="001520E3"/>
    <w:rsid w:val="00153CCC"/>
    <w:rsid w:val="001555FF"/>
    <w:rsid w:val="001573FE"/>
    <w:rsid w:val="00157B29"/>
    <w:rsid w:val="00160526"/>
    <w:rsid w:val="00160CF2"/>
    <w:rsid w:val="00163620"/>
    <w:rsid w:val="00165569"/>
    <w:rsid w:val="001660A3"/>
    <w:rsid w:val="001670FF"/>
    <w:rsid w:val="00167532"/>
    <w:rsid w:val="00170C78"/>
    <w:rsid w:val="001719F7"/>
    <w:rsid w:val="00171E87"/>
    <w:rsid w:val="001720B5"/>
    <w:rsid w:val="00173A04"/>
    <w:rsid w:val="001744D0"/>
    <w:rsid w:val="00174E43"/>
    <w:rsid w:val="0017546F"/>
    <w:rsid w:val="00177EFC"/>
    <w:rsid w:val="00180BF8"/>
    <w:rsid w:val="0018213C"/>
    <w:rsid w:val="001821B4"/>
    <w:rsid w:val="0018237A"/>
    <w:rsid w:val="00184484"/>
    <w:rsid w:val="0018673C"/>
    <w:rsid w:val="00194224"/>
    <w:rsid w:val="00196922"/>
    <w:rsid w:val="001A0B55"/>
    <w:rsid w:val="001A1C84"/>
    <w:rsid w:val="001A4611"/>
    <w:rsid w:val="001A5AC7"/>
    <w:rsid w:val="001A5BE6"/>
    <w:rsid w:val="001B4A8E"/>
    <w:rsid w:val="001B4B40"/>
    <w:rsid w:val="001B58A6"/>
    <w:rsid w:val="001B6F15"/>
    <w:rsid w:val="001B7F5D"/>
    <w:rsid w:val="001C10A2"/>
    <w:rsid w:val="001C2222"/>
    <w:rsid w:val="001C48D8"/>
    <w:rsid w:val="001C6CB3"/>
    <w:rsid w:val="001C742C"/>
    <w:rsid w:val="001D0ED7"/>
    <w:rsid w:val="001D1267"/>
    <w:rsid w:val="001D1BE3"/>
    <w:rsid w:val="001D3600"/>
    <w:rsid w:val="001D3D45"/>
    <w:rsid w:val="001D540A"/>
    <w:rsid w:val="001D5F35"/>
    <w:rsid w:val="001D7076"/>
    <w:rsid w:val="001D7ED2"/>
    <w:rsid w:val="001E5B12"/>
    <w:rsid w:val="001E6DFD"/>
    <w:rsid w:val="001F137C"/>
    <w:rsid w:val="001F1AB6"/>
    <w:rsid w:val="001F2B0C"/>
    <w:rsid w:val="001F6202"/>
    <w:rsid w:val="001F79CA"/>
    <w:rsid w:val="00200C76"/>
    <w:rsid w:val="00201BB3"/>
    <w:rsid w:val="00202236"/>
    <w:rsid w:val="00203053"/>
    <w:rsid w:val="00210098"/>
    <w:rsid w:val="00210DF6"/>
    <w:rsid w:val="00211578"/>
    <w:rsid w:val="002157AE"/>
    <w:rsid w:val="0021675B"/>
    <w:rsid w:val="00217B34"/>
    <w:rsid w:val="00223A9B"/>
    <w:rsid w:val="00226582"/>
    <w:rsid w:val="00232719"/>
    <w:rsid w:val="00232E81"/>
    <w:rsid w:val="00235C39"/>
    <w:rsid w:val="00241D27"/>
    <w:rsid w:val="0024286E"/>
    <w:rsid w:val="00243079"/>
    <w:rsid w:val="0024337D"/>
    <w:rsid w:val="00243E0E"/>
    <w:rsid w:val="00246CA1"/>
    <w:rsid w:val="0025090D"/>
    <w:rsid w:val="00250F2D"/>
    <w:rsid w:val="00253171"/>
    <w:rsid w:val="002539FB"/>
    <w:rsid w:val="0025454A"/>
    <w:rsid w:val="002559F1"/>
    <w:rsid w:val="0025669B"/>
    <w:rsid w:val="00256F6E"/>
    <w:rsid w:val="0025706C"/>
    <w:rsid w:val="00260547"/>
    <w:rsid w:val="00260840"/>
    <w:rsid w:val="00262C4B"/>
    <w:rsid w:val="002632EF"/>
    <w:rsid w:val="0026411B"/>
    <w:rsid w:val="00264B46"/>
    <w:rsid w:val="002675DE"/>
    <w:rsid w:val="00270DE0"/>
    <w:rsid w:val="00270E3F"/>
    <w:rsid w:val="002724DA"/>
    <w:rsid w:val="00272862"/>
    <w:rsid w:val="002763BC"/>
    <w:rsid w:val="00276B35"/>
    <w:rsid w:val="0028099E"/>
    <w:rsid w:val="00282D61"/>
    <w:rsid w:val="0028355D"/>
    <w:rsid w:val="00283B4D"/>
    <w:rsid w:val="00285261"/>
    <w:rsid w:val="00286258"/>
    <w:rsid w:val="0029024F"/>
    <w:rsid w:val="002918D8"/>
    <w:rsid w:val="002939D1"/>
    <w:rsid w:val="00293AC4"/>
    <w:rsid w:val="00296BAC"/>
    <w:rsid w:val="002975BB"/>
    <w:rsid w:val="002A0D6D"/>
    <w:rsid w:val="002A3EBE"/>
    <w:rsid w:val="002A4428"/>
    <w:rsid w:val="002A565D"/>
    <w:rsid w:val="002A6633"/>
    <w:rsid w:val="002B154E"/>
    <w:rsid w:val="002B21EF"/>
    <w:rsid w:val="002B3AEF"/>
    <w:rsid w:val="002B5ECD"/>
    <w:rsid w:val="002B69D0"/>
    <w:rsid w:val="002C031A"/>
    <w:rsid w:val="002C2A34"/>
    <w:rsid w:val="002C38CA"/>
    <w:rsid w:val="002C4B28"/>
    <w:rsid w:val="002C4B9C"/>
    <w:rsid w:val="002D0873"/>
    <w:rsid w:val="002D1B1A"/>
    <w:rsid w:val="002D34EA"/>
    <w:rsid w:val="002D35FF"/>
    <w:rsid w:val="002D41FB"/>
    <w:rsid w:val="002D513A"/>
    <w:rsid w:val="002D7097"/>
    <w:rsid w:val="002D79D0"/>
    <w:rsid w:val="002E0204"/>
    <w:rsid w:val="002F0051"/>
    <w:rsid w:val="002F084B"/>
    <w:rsid w:val="002F2B15"/>
    <w:rsid w:val="002F4359"/>
    <w:rsid w:val="002F5AAE"/>
    <w:rsid w:val="002F7F02"/>
    <w:rsid w:val="0030069D"/>
    <w:rsid w:val="003011AC"/>
    <w:rsid w:val="00301D29"/>
    <w:rsid w:val="00304013"/>
    <w:rsid w:val="003049FF"/>
    <w:rsid w:val="00306686"/>
    <w:rsid w:val="0030673F"/>
    <w:rsid w:val="003076C9"/>
    <w:rsid w:val="003109E4"/>
    <w:rsid w:val="00312C8E"/>
    <w:rsid w:val="00315C16"/>
    <w:rsid w:val="00317984"/>
    <w:rsid w:val="003212A2"/>
    <w:rsid w:val="00322D45"/>
    <w:rsid w:val="00323C7F"/>
    <w:rsid w:val="0032554F"/>
    <w:rsid w:val="003320D1"/>
    <w:rsid w:val="003332C8"/>
    <w:rsid w:val="0034008E"/>
    <w:rsid w:val="00347FC2"/>
    <w:rsid w:val="0035102C"/>
    <w:rsid w:val="0035136B"/>
    <w:rsid w:val="00351C19"/>
    <w:rsid w:val="00357330"/>
    <w:rsid w:val="003604F2"/>
    <w:rsid w:val="0036204E"/>
    <w:rsid w:val="0036352B"/>
    <w:rsid w:val="0036427C"/>
    <w:rsid w:val="003645EE"/>
    <w:rsid w:val="00365E7B"/>
    <w:rsid w:val="0036613A"/>
    <w:rsid w:val="003706B9"/>
    <w:rsid w:val="00370A0E"/>
    <w:rsid w:val="003714EA"/>
    <w:rsid w:val="00371B1E"/>
    <w:rsid w:val="00373213"/>
    <w:rsid w:val="00375E0D"/>
    <w:rsid w:val="003811EE"/>
    <w:rsid w:val="0038120A"/>
    <w:rsid w:val="00383613"/>
    <w:rsid w:val="003839F2"/>
    <w:rsid w:val="00383CED"/>
    <w:rsid w:val="00390607"/>
    <w:rsid w:val="00391489"/>
    <w:rsid w:val="003947E5"/>
    <w:rsid w:val="00397EC3"/>
    <w:rsid w:val="003A0ACB"/>
    <w:rsid w:val="003A0E77"/>
    <w:rsid w:val="003A1C50"/>
    <w:rsid w:val="003A201F"/>
    <w:rsid w:val="003A20AE"/>
    <w:rsid w:val="003A46CE"/>
    <w:rsid w:val="003A5092"/>
    <w:rsid w:val="003A50B2"/>
    <w:rsid w:val="003A57AF"/>
    <w:rsid w:val="003A5F67"/>
    <w:rsid w:val="003B261F"/>
    <w:rsid w:val="003B2935"/>
    <w:rsid w:val="003B47D8"/>
    <w:rsid w:val="003B5193"/>
    <w:rsid w:val="003B690B"/>
    <w:rsid w:val="003B7548"/>
    <w:rsid w:val="003B77EA"/>
    <w:rsid w:val="003C0386"/>
    <w:rsid w:val="003C1E14"/>
    <w:rsid w:val="003C29AB"/>
    <w:rsid w:val="003C2D10"/>
    <w:rsid w:val="003C4E5A"/>
    <w:rsid w:val="003C6A00"/>
    <w:rsid w:val="003C6ABF"/>
    <w:rsid w:val="003D0338"/>
    <w:rsid w:val="003D7DA1"/>
    <w:rsid w:val="003E0522"/>
    <w:rsid w:val="003E0FE8"/>
    <w:rsid w:val="003E66DD"/>
    <w:rsid w:val="003E6858"/>
    <w:rsid w:val="003E6DDF"/>
    <w:rsid w:val="003E7CD9"/>
    <w:rsid w:val="003F0BCB"/>
    <w:rsid w:val="003F1154"/>
    <w:rsid w:val="003F1EBF"/>
    <w:rsid w:val="003F3AA1"/>
    <w:rsid w:val="003F570B"/>
    <w:rsid w:val="003F5FD4"/>
    <w:rsid w:val="003F64A2"/>
    <w:rsid w:val="00401316"/>
    <w:rsid w:val="00402FF6"/>
    <w:rsid w:val="00405296"/>
    <w:rsid w:val="004069C4"/>
    <w:rsid w:val="00406EBF"/>
    <w:rsid w:val="00413166"/>
    <w:rsid w:val="0041463F"/>
    <w:rsid w:val="00417D4A"/>
    <w:rsid w:val="00417E82"/>
    <w:rsid w:val="004201F4"/>
    <w:rsid w:val="00425435"/>
    <w:rsid w:val="00430AEA"/>
    <w:rsid w:val="0043246E"/>
    <w:rsid w:val="004356BB"/>
    <w:rsid w:val="00436A51"/>
    <w:rsid w:val="00437627"/>
    <w:rsid w:val="00437C00"/>
    <w:rsid w:val="00437C12"/>
    <w:rsid w:val="0044117A"/>
    <w:rsid w:val="00441B86"/>
    <w:rsid w:val="004422AF"/>
    <w:rsid w:val="004425DB"/>
    <w:rsid w:val="00442A31"/>
    <w:rsid w:val="00442EE5"/>
    <w:rsid w:val="0044313D"/>
    <w:rsid w:val="00451216"/>
    <w:rsid w:val="0045214F"/>
    <w:rsid w:val="00453D2C"/>
    <w:rsid w:val="0045753E"/>
    <w:rsid w:val="004606A6"/>
    <w:rsid w:val="00462921"/>
    <w:rsid w:val="00463F80"/>
    <w:rsid w:val="00464575"/>
    <w:rsid w:val="00465E0C"/>
    <w:rsid w:val="00465E58"/>
    <w:rsid w:val="00466B34"/>
    <w:rsid w:val="00467616"/>
    <w:rsid w:val="004720FE"/>
    <w:rsid w:val="0047336B"/>
    <w:rsid w:val="004743D0"/>
    <w:rsid w:val="004762C1"/>
    <w:rsid w:val="0047684F"/>
    <w:rsid w:val="004853DC"/>
    <w:rsid w:val="00485949"/>
    <w:rsid w:val="00485ED1"/>
    <w:rsid w:val="00487759"/>
    <w:rsid w:val="00493AA3"/>
    <w:rsid w:val="00497038"/>
    <w:rsid w:val="00497DB6"/>
    <w:rsid w:val="004A3DB0"/>
    <w:rsid w:val="004A7B7D"/>
    <w:rsid w:val="004B1592"/>
    <w:rsid w:val="004B3427"/>
    <w:rsid w:val="004B38FF"/>
    <w:rsid w:val="004B4048"/>
    <w:rsid w:val="004B45A1"/>
    <w:rsid w:val="004B4F85"/>
    <w:rsid w:val="004B592E"/>
    <w:rsid w:val="004B642B"/>
    <w:rsid w:val="004B6C57"/>
    <w:rsid w:val="004C49B3"/>
    <w:rsid w:val="004C51F7"/>
    <w:rsid w:val="004C57BE"/>
    <w:rsid w:val="004C5E87"/>
    <w:rsid w:val="004D0E30"/>
    <w:rsid w:val="004D2342"/>
    <w:rsid w:val="004D2B22"/>
    <w:rsid w:val="004D6DE9"/>
    <w:rsid w:val="004D7E63"/>
    <w:rsid w:val="004E3035"/>
    <w:rsid w:val="004E3919"/>
    <w:rsid w:val="004E49A0"/>
    <w:rsid w:val="004E4C25"/>
    <w:rsid w:val="004E686E"/>
    <w:rsid w:val="004E6F6B"/>
    <w:rsid w:val="004F24A3"/>
    <w:rsid w:val="004F47B2"/>
    <w:rsid w:val="004F50B1"/>
    <w:rsid w:val="004F67CF"/>
    <w:rsid w:val="004F6CDC"/>
    <w:rsid w:val="00504B3B"/>
    <w:rsid w:val="00505CB8"/>
    <w:rsid w:val="005114B7"/>
    <w:rsid w:val="00511D0D"/>
    <w:rsid w:val="00513636"/>
    <w:rsid w:val="0051499F"/>
    <w:rsid w:val="005178ED"/>
    <w:rsid w:val="0052059B"/>
    <w:rsid w:val="005228D3"/>
    <w:rsid w:val="00524537"/>
    <w:rsid w:val="00531EF4"/>
    <w:rsid w:val="00532F02"/>
    <w:rsid w:val="005347AE"/>
    <w:rsid w:val="0054233B"/>
    <w:rsid w:val="00543A9B"/>
    <w:rsid w:val="00544EFA"/>
    <w:rsid w:val="0054580B"/>
    <w:rsid w:val="00546891"/>
    <w:rsid w:val="00547B34"/>
    <w:rsid w:val="00547C46"/>
    <w:rsid w:val="00551907"/>
    <w:rsid w:val="00552009"/>
    <w:rsid w:val="0055212F"/>
    <w:rsid w:val="00553BCB"/>
    <w:rsid w:val="0055550F"/>
    <w:rsid w:val="005624E4"/>
    <w:rsid w:val="0056455D"/>
    <w:rsid w:val="005669EE"/>
    <w:rsid w:val="005676E8"/>
    <w:rsid w:val="005677DB"/>
    <w:rsid w:val="00567D8C"/>
    <w:rsid w:val="005730A4"/>
    <w:rsid w:val="0057575A"/>
    <w:rsid w:val="0057729E"/>
    <w:rsid w:val="005842A1"/>
    <w:rsid w:val="00585903"/>
    <w:rsid w:val="00585B07"/>
    <w:rsid w:val="00585DF0"/>
    <w:rsid w:val="0058656C"/>
    <w:rsid w:val="00593750"/>
    <w:rsid w:val="00595D20"/>
    <w:rsid w:val="00596824"/>
    <w:rsid w:val="00597ECB"/>
    <w:rsid w:val="005A0793"/>
    <w:rsid w:val="005A0AE4"/>
    <w:rsid w:val="005A286B"/>
    <w:rsid w:val="005A3FFA"/>
    <w:rsid w:val="005A50B0"/>
    <w:rsid w:val="005A64CC"/>
    <w:rsid w:val="005A7E28"/>
    <w:rsid w:val="005B2485"/>
    <w:rsid w:val="005B32A4"/>
    <w:rsid w:val="005B4812"/>
    <w:rsid w:val="005C0D77"/>
    <w:rsid w:val="005C30DD"/>
    <w:rsid w:val="005C3466"/>
    <w:rsid w:val="005D06A8"/>
    <w:rsid w:val="005D29C2"/>
    <w:rsid w:val="005D2E71"/>
    <w:rsid w:val="005D4F78"/>
    <w:rsid w:val="005D5475"/>
    <w:rsid w:val="005E09E0"/>
    <w:rsid w:val="005E2C79"/>
    <w:rsid w:val="005E38A3"/>
    <w:rsid w:val="005E49CB"/>
    <w:rsid w:val="005E78FD"/>
    <w:rsid w:val="005F2183"/>
    <w:rsid w:val="005F3D8C"/>
    <w:rsid w:val="005F792F"/>
    <w:rsid w:val="006008AC"/>
    <w:rsid w:val="006040F7"/>
    <w:rsid w:val="0060723E"/>
    <w:rsid w:val="00611460"/>
    <w:rsid w:val="006116F4"/>
    <w:rsid w:val="00614939"/>
    <w:rsid w:val="006163F7"/>
    <w:rsid w:val="00622100"/>
    <w:rsid w:val="006235B0"/>
    <w:rsid w:val="006241CE"/>
    <w:rsid w:val="00626EFA"/>
    <w:rsid w:val="00630CBC"/>
    <w:rsid w:val="00633536"/>
    <w:rsid w:val="00635F98"/>
    <w:rsid w:val="006370BD"/>
    <w:rsid w:val="00637332"/>
    <w:rsid w:val="006444B3"/>
    <w:rsid w:val="00646858"/>
    <w:rsid w:val="00647098"/>
    <w:rsid w:val="00647285"/>
    <w:rsid w:val="0065109A"/>
    <w:rsid w:val="006512A7"/>
    <w:rsid w:val="006513A0"/>
    <w:rsid w:val="006610AD"/>
    <w:rsid w:val="006611EE"/>
    <w:rsid w:val="006626A2"/>
    <w:rsid w:val="00663C65"/>
    <w:rsid w:val="00665EB0"/>
    <w:rsid w:val="0066691A"/>
    <w:rsid w:val="0068096F"/>
    <w:rsid w:val="00683CF0"/>
    <w:rsid w:val="006840EF"/>
    <w:rsid w:val="006841D2"/>
    <w:rsid w:val="00686EFE"/>
    <w:rsid w:val="0068770C"/>
    <w:rsid w:val="006912D2"/>
    <w:rsid w:val="00692414"/>
    <w:rsid w:val="00696EAD"/>
    <w:rsid w:val="006A0EF6"/>
    <w:rsid w:val="006A36C5"/>
    <w:rsid w:val="006A3E09"/>
    <w:rsid w:val="006A5B8D"/>
    <w:rsid w:val="006B0EA7"/>
    <w:rsid w:val="006B1A26"/>
    <w:rsid w:val="006B1F81"/>
    <w:rsid w:val="006B2158"/>
    <w:rsid w:val="006B6E8D"/>
    <w:rsid w:val="006B6FEC"/>
    <w:rsid w:val="006B7909"/>
    <w:rsid w:val="006C296C"/>
    <w:rsid w:val="006C4E1D"/>
    <w:rsid w:val="006C577C"/>
    <w:rsid w:val="006C5EFE"/>
    <w:rsid w:val="006C78EA"/>
    <w:rsid w:val="006D154C"/>
    <w:rsid w:val="006D276B"/>
    <w:rsid w:val="006D293B"/>
    <w:rsid w:val="006D42D6"/>
    <w:rsid w:val="006D4745"/>
    <w:rsid w:val="006D6825"/>
    <w:rsid w:val="006E0A8F"/>
    <w:rsid w:val="006E13D3"/>
    <w:rsid w:val="006E1A6F"/>
    <w:rsid w:val="006E4E39"/>
    <w:rsid w:val="006E6B99"/>
    <w:rsid w:val="006E6E3B"/>
    <w:rsid w:val="006E79E3"/>
    <w:rsid w:val="006F09E5"/>
    <w:rsid w:val="006F1291"/>
    <w:rsid w:val="006F1789"/>
    <w:rsid w:val="006F23A7"/>
    <w:rsid w:val="006F5630"/>
    <w:rsid w:val="006F70CF"/>
    <w:rsid w:val="006F7762"/>
    <w:rsid w:val="00702B22"/>
    <w:rsid w:val="00702E03"/>
    <w:rsid w:val="007047E2"/>
    <w:rsid w:val="00704E5A"/>
    <w:rsid w:val="00705536"/>
    <w:rsid w:val="007058A4"/>
    <w:rsid w:val="00710641"/>
    <w:rsid w:val="00711187"/>
    <w:rsid w:val="00711340"/>
    <w:rsid w:val="00715DAE"/>
    <w:rsid w:val="007228D2"/>
    <w:rsid w:val="007256DA"/>
    <w:rsid w:val="00727729"/>
    <w:rsid w:val="00732D5F"/>
    <w:rsid w:val="007346BD"/>
    <w:rsid w:val="00735815"/>
    <w:rsid w:val="00737953"/>
    <w:rsid w:val="00737A14"/>
    <w:rsid w:val="00741091"/>
    <w:rsid w:val="0074195F"/>
    <w:rsid w:val="007453E4"/>
    <w:rsid w:val="0075030F"/>
    <w:rsid w:val="00751C29"/>
    <w:rsid w:val="00756EEE"/>
    <w:rsid w:val="00757150"/>
    <w:rsid w:val="00760FF2"/>
    <w:rsid w:val="00765A9E"/>
    <w:rsid w:val="00767366"/>
    <w:rsid w:val="007809F6"/>
    <w:rsid w:val="00783631"/>
    <w:rsid w:val="00784D72"/>
    <w:rsid w:val="00787E7C"/>
    <w:rsid w:val="00787EE5"/>
    <w:rsid w:val="00787FFB"/>
    <w:rsid w:val="00796A64"/>
    <w:rsid w:val="00796C18"/>
    <w:rsid w:val="007A2700"/>
    <w:rsid w:val="007A516F"/>
    <w:rsid w:val="007A6950"/>
    <w:rsid w:val="007B24DC"/>
    <w:rsid w:val="007B4108"/>
    <w:rsid w:val="007B561A"/>
    <w:rsid w:val="007B5D0B"/>
    <w:rsid w:val="007B76A1"/>
    <w:rsid w:val="007C2F77"/>
    <w:rsid w:val="007C396F"/>
    <w:rsid w:val="007C4A62"/>
    <w:rsid w:val="007C7A37"/>
    <w:rsid w:val="007D0811"/>
    <w:rsid w:val="007D353E"/>
    <w:rsid w:val="007D4CC8"/>
    <w:rsid w:val="007D511C"/>
    <w:rsid w:val="007D578B"/>
    <w:rsid w:val="007D5994"/>
    <w:rsid w:val="007D7263"/>
    <w:rsid w:val="007D7E60"/>
    <w:rsid w:val="007E0363"/>
    <w:rsid w:val="007E20CD"/>
    <w:rsid w:val="007E32E0"/>
    <w:rsid w:val="007E3C38"/>
    <w:rsid w:val="007E3FAB"/>
    <w:rsid w:val="007E402D"/>
    <w:rsid w:val="007E6B0A"/>
    <w:rsid w:val="007E7AB2"/>
    <w:rsid w:val="007F2CA2"/>
    <w:rsid w:val="007F44D3"/>
    <w:rsid w:val="007F44EF"/>
    <w:rsid w:val="007F71B5"/>
    <w:rsid w:val="00803BAC"/>
    <w:rsid w:val="0080594E"/>
    <w:rsid w:val="00806916"/>
    <w:rsid w:val="00806F98"/>
    <w:rsid w:val="008071ED"/>
    <w:rsid w:val="00813D81"/>
    <w:rsid w:val="00814043"/>
    <w:rsid w:val="00814F55"/>
    <w:rsid w:val="00815240"/>
    <w:rsid w:val="008167B1"/>
    <w:rsid w:val="008178E9"/>
    <w:rsid w:val="00820E2C"/>
    <w:rsid w:val="00830A5B"/>
    <w:rsid w:val="008362BF"/>
    <w:rsid w:val="0084065B"/>
    <w:rsid w:val="00842E0D"/>
    <w:rsid w:val="00847121"/>
    <w:rsid w:val="00847E57"/>
    <w:rsid w:val="008501C6"/>
    <w:rsid w:val="00852727"/>
    <w:rsid w:val="00852905"/>
    <w:rsid w:val="00852FC4"/>
    <w:rsid w:val="00853480"/>
    <w:rsid w:val="00853E1E"/>
    <w:rsid w:val="008547BF"/>
    <w:rsid w:val="00854EC6"/>
    <w:rsid w:val="0085509D"/>
    <w:rsid w:val="008556FC"/>
    <w:rsid w:val="00855899"/>
    <w:rsid w:val="00861F1A"/>
    <w:rsid w:val="00862B2A"/>
    <w:rsid w:val="008656B8"/>
    <w:rsid w:val="00873D45"/>
    <w:rsid w:val="008747C4"/>
    <w:rsid w:val="00876BCC"/>
    <w:rsid w:val="00876FE7"/>
    <w:rsid w:val="008820DA"/>
    <w:rsid w:val="008821EE"/>
    <w:rsid w:val="008822B6"/>
    <w:rsid w:val="00882752"/>
    <w:rsid w:val="0088630E"/>
    <w:rsid w:val="00891767"/>
    <w:rsid w:val="00895DEA"/>
    <w:rsid w:val="00897FC7"/>
    <w:rsid w:val="008A0F5D"/>
    <w:rsid w:val="008A1426"/>
    <w:rsid w:val="008A2F6E"/>
    <w:rsid w:val="008A3139"/>
    <w:rsid w:val="008A5ECB"/>
    <w:rsid w:val="008A6697"/>
    <w:rsid w:val="008A76D2"/>
    <w:rsid w:val="008B10D0"/>
    <w:rsid w:val="008B52F8"/>
    <w:rsid w:val="008B703A"/>
    <w:rsid w:val="008C0224"/>
    <w:rsid w:val="008C2021"/>
    <w:rsid w:val="008C2BAD"/>
    <w:rsid w:val="008C2E9E"/>
    <w:rsid w:val="008C6899"/>
    <w:rsid w:val="008D0009"/>
    <w:rsid w:val="008D11B8"/>
    <w:rsid w:val="008D11CE"/>
    <w:rsid w:val="008D16B3"/>
    <w:rsid w:val="008D19A1"/>
    <w:rsid w:val="008D1EA0"/>
    <w:rsid w:val="008D290F"/>
    <w:rsid w:val="008D4A88"/>
    <w:rsid w:val="008D64B2"/>
    <w:rsid w:val="008E12D7"/>
    <w:rsid w:val="008F0283"/>
    <w:rsid w:val="008F1DB2"/>
    <w:rsid w:val="008F23BB"/>
    <w:rsid w:val="008F41E6"/>
    <w:rsid w:val="008F5A30"/>
    <w:rsid w:val="0090087F"/>
    <w:rsid w:val="009008C4"/>
    <w:rsid w:val="009023B9"/>
    <w:rsid w:val="00902F7D"/>
    <w:rsid w:val="00903C12"/>
    <w:rsid w:val="00905B24"/>
    <w:rsid w:val="009064F4"/>
    <w:rsid w:val="009114F8"/>
    <w:rsid w:val="00914E59"/>
    <w:rsid w:val="00915AEF"/>
    <w:rsid w:val="00916CF2"/>
    <w:rsid w:val="0092037C"/>
    <w:rsid w:val="009235E5"/>
    <w:rsid w:val="00923D37"/>
    <w:rsid w:val="00925377"/>
    <w:rsid w:val="009258C7"/>
    <w:rsid w:val="00927E5F"/>
    <w:rsid w:val="00932731"/>
    <w:rsid w:val="00936288"/>
    <w:rsid w:val="00940B2B"/>
    <w:rsid w:val="00940DD4"/>
    <w:rsid w:val="00941B5E"/>
    <w:rsid w:val="00942190"/>
    <w:rsid w:val="00942F32"/>
    <w:rsid w:val="0095003F"/>
    <w:rsid w:val="00952337"/>
    <w:rsid w:val="0095330D"/>
    <w:rsid w:val="009553FC"/>
    <w:rsid w:val="00955E7E"/>
    <w:rsid w:val="0095651D"/>
    <w:rsid w:val="00962E4F"/>
    <w:rsid w:val="00964DC2"/>
    <w:rsid w:val="00966A1F"/>
    <w:rsid w:val="009707B5"/>
    <w:rsid w:val="009723AE"/>
    <w:rsid w:val="00977618"/>
    <w:rsid w:val="009778E9"/>
    <w:rsid w:val="009808D4"/>
    <w:rsid w:val="00981AAC"/>
    <w:rsid w:val="00982178"/>
    <w:rsid w:val="00986E19"/>
    <w:rsid w:val="0099078E"/>
    <w:rsid w:val="00990D90"/>
    <w:rsid w:val="00991647"/>
    <w:rsid w:val="00991F35"/>
    <w:rsid w:val="00997475"/>
    <w:rsid w:val="009A0F2D"/>
    <w:rsid w:val="009A1A38"/>
    <w:rsid w:val="009A5E62"/>
    <w:rsid w:val="009A6253"/>
    <w:rsid w:val="009A64EC"/>
    <w:rsid w:val="009B303E"/>
    <w:rsid w:val="009B38B2"/>
    <w:rsid w:val="009B39F8"/>
    <w:rsid w:val="009B3A4D"/>
    <w:rsid w:val="009B46CF"/>
    <w:rsid w:val="009B4BE5"/>
    <w:rsid w:val="009B7785"/>
    <w:rsid w:val="009C1B8E"/>
    <w:rsid w:val="009C223F"/>
    <w:rsid w:val="009C48A3"/>
    <w:rsid w:val="009C5A3F"/>
    <w:rsid w:val="009C7836"/>
    <w:rsid w:val="009C784B"/>
    <w:rsid w:val="009C79A9"/>
    <w:rsid w:val="009D46F1"/>
    <w:rsid w:val="009D6EE9"/>
    <w:rsid w:val="009E0586"/>
    <w:rsid w:val="009E198C"/>
    <w:rsid w:val="009E1F23"/>
    <w:rsid w:val="009E217C"/>
    <w:rsid w:val="009E2473"/>
    <w:rsid w:val="009E5561"/>
    <w:rsid w:val="009F04BA"/>
    <w:rsid w:val="009F0863"/>
    <w:rsid w:val="009F3029"/>
    <w:rsid w:val="009F3B1D"/>
    <w:rsid w:val="00A05A3C"/>
    <w:rsid w:val="00A1235C"/>
    <w:rsid w:val="00A1246A"/>
    <w:rsid w:val="00A14C79"/>
    <w:rsid w:val="00A15475"/>
    <w:rsid w:val="00A17B41"/>
    <w:rsid w:val="00A20506"/>
    <w:rsid w:val="00A24CAD"/>
    <w:rsid w:val="00A27665"/>
    <w:rsid w:val="00A30356"/>
    <w:rsid w:val="00A30F18"/>
    <w:rsid w:val="00A32B94"/>
    <w:rsid w:val="00A33602"/>
    <w:rsid w:val="00A34041"/>
    <w:rsid w:val="00A3455E"/>
    <w:rsid w:val="00A35344"/>
    <w:rsid w:val="00A375C6"/>
    <w:rsid w:val="00A37ECF"/>
    <w:rsid w:val="00A41C58"/>
    <w:rsid w:val="00A44145"/>
    <w:rsid w:val="00A450B7"/>
    <w:rsid w:val="00A4642E"/>
    <w:rsid w:val="00A465C2"/>
    <w:rsid w:val="00A4764F"/>
    <w:rsid w:val="00A5115D"/>
    <w:rsid w:val="00A53793"/>
    <w:rsid w:val="00A5475E"/>
    <w:rsid w:val="00A56159"/>
    <w:rsid w:val="00A60AEA"/>
    <w:rsid w:val="00A62027"/>
    <w:rsid w:val="00A6282D"/>
    <w:rsid w:val="00A63681"/>
    <w:rsid w:val="00A7143D"/>
    <w:rsid w:val="00A74C82"/>
    <w:rsid w:val="00A7599B"/>
    <w:rsid w:val="00A76193"/>
    <w:rsid w:val="00A8024E"/>
    <w:rsid w:val="00A816BA"/>
    <w:rsid w:val="00A857FB"/>
    <w:rsid w:val="00A85807"/>
    <w:rsid w:val="00A8697C"/>
    <w:rsid w:val="00A87C74"/>
    <w:rsid w:val="00A90ED6"/>
    <w:rsid w:val="00A95B26"/>
    <w:rsid w:val="00A97E25"/>
    <w:rsid w:val="00AA16EB"/>
    <w:rsid w:val="00AA2DA4"/>
    <w:rsid w:val="00AA3852"/>
    <w:rsid w:val="00AA4A33"/>
    <w:rsid w:val="00AB0CC0"/>
    <w:rsid w:val="00AB4D70"/>
    <w:rsid w:val="00AB5333"/>
    <w:rsid w:val="00AB5FF1"/>
    <w:rsid w:val="00AC2CA9"/>
    <w:rsid w:val="00AC380C"/>
    <w:rsid w:val="00AC58AE"/>
    <w:rsid w:val="00AC73A7"/>
    <w:rsid w:val="00AC7464"/>
    <w:rsid w:val="00AD33C4"/>
    <w:rsid w:val="00AD3A50"/>
    <w:rsid w:val="00AD4E64"/>
    <w:rsid w:val="00AD7835"/>
    <w:rsid w:val="00AE0A2F"/>
    <w:rsid w:val="00AE0E2F"/>
    <w:rsid w:val="00AE147F"/>
    <w:rsid w:val="00AE46C1"/>
    <w:rsid w:val="00AF1761"/>
    <w:rsid w:val="00AF66B1"/>
    <w:rsid w:val="00AF730D"/>
    <w:rsid w:val="00AF7A5A"/>
    <w:rsid w:val="00B006E3"/>
    <w:rsid w:val="00B00857"/>
    <w:rsid w:val="00B03C12"/>
    <w:rsid w:val="00B04D9E"/>
    <w:rsid w:val="00B066FC"/>
    <w:rsid w:val="00B1117D"/>
    <w:rsid w:val="00B11D65"/>
    <w:rsid w:val="00B13464"/>
    <w:rsid w:val="00B13F40"/>
    <w:rsid w:val="00B20813"/>
    <w:rsid w:val="00B20C7C"/>
    <w:rsid w:val="00B22ACD"/>
    <w:rsid w:val="00B24F6E"/>
    <w:rsid w:val="00B25167"/>
    <w:rsid w:val="00B25D66"/>
    <w:rsid w:val="00B40AB1"/>
    <w:rsid w:val="00B41E61"/>
    <w:rsid w:val="00B42D53"/>
    <w:rsid w:val="00B43B83"/>
    <w:rsid w:val="00B44E2D"/>
    <w:rsid w:val="00B44F44"/>
    <w:rsid w:val="00B4559C"/>
    <w:rsid w:val="00B471BD"/>
    <w:rsid w:val="00B472E0"/>
    <w:rsid w:val="00B47A66"/>
    <w:rsid w:val="00B5201F"/>
    <w:rsid w:val="00B60AE6"/>
    <w:rsid w:val="00B6183B"/>
    <w:rsid w:val="00B61CAC"/>
    <w:rsid w:val="00B63ADE"/>
    <w:rsid w:val="00B6535A"/>
    <w:rsid w:val="00B65483"/>
    <w:rsid w:val="00B6595D"/>
    <w:rsid w:val="00B7058D"/>
    <w:rsid w:val="00B70E34"/>
    <w:rsid w:val="00B730DC"/>
    <w:rsid w:val="00B73396"/>
    <w:rsid w:val="00B7479B"/>
    <w:rsid w:val="00B8049F"/>
    <w:rsid w:val="00B81B69"/>
    <w:rsid w:val="00B833C0"/>
    <w:rsid w:val="00B85F7D"/>
    <w:rsid w:val="00B86AD2"/>
    <w:rsid w:val="00B90478"/>
    <w:rsid w:val="00B91F3A"/>
    <w:rsid w:val="00B92D80"/>
    <w:rsid w:val="00B93A84"/>
    <w:rsid w:val="00BA0A5D"/>
    <w:rsid w:val="00BA1257"/>
    <w:rsid w:val="00BA1808"/>
    <w:rsid w:val="00BA46EB"/>
    <w:rsid w:val="00BA49F2"/>
    <w:rsid w:val="00BA6D05"/>
    <w:rsid w:val="00BB05A7"/>
    <w:rsid w:val="00BB21A0"/>
    <w:rsid w:val="00BB26F0"/>
    <w:rsid w:val="00BB36AB"/>
    <w:rsid w:val="00BB6147"/>
    <w:rsid w:val="00BB6BFD"/>
    <w:rsid w:val="00BC0259"/>
    <w:rsid w:val="00BC37AD"/>
    <w:rsid w:val="00BC4506"/>
    <w:rsid w:val="00BC53A3"/>
    <w:rsid w:val="00BC60FC"/>
    <w:rsid w:val="00BD0199"/>
    <w:rsid w:val="00BD0260"/>
    <w:rsid w:val="00BD1823"/>
    <w:rsid w:val="00BD26C0"/>
    <w:rsid w:val="00BD437C"/>
    <w:rsid w:val="00BD5515"/>
    <w:rsid w:val="00BD607A"/>
    <w:rsid w:val="00BD7A78"/>
    <w:rsid w:val="00BE2074"/>
    <w:rsid w:val="00BE220F"/>
    <w:rsid w:val="00BE2347"/>
    <w:rsid w:val="00BE325D"/>
    <w:rsid w:val="00BE4402"/>
    <w:rsid w:val="00BE53E1"/>
    <w:rsid w:val="00BF124D"/>
    <w:rsid w:val="00BF3E54"/>
    <w:rsid w:val="00BF509A"/>
    <w:rsid w:val="00BF55AC"/>
    <w:rsid w:val="00BF58E3"/>
    <w:rsid w:val="00C01D55"/>
    <w:rsid w:val="00C02321"/>
    <w:rsid w:val="00C0242A"/>
    <w:rsid w:val="00C043B1"/>
    <w:rsid w:val="00C0632E"/>
    <w:rsid w:val="00C07FC0"/>
    <w:rsid w:val="00C10970"/>
    <w:rsid w:val="00C119A6"/>
    <w:rsid w:val="00C15084"/>
    <w:rsid w:val="00C20365"/>
    <w:rsid w:val="00C23693"/>
    <w:rsid w:val="00C27A68"/>
    <w:rsid w:val="00C27CF0"/>
    <w:rsid w:val="00C27D15"/>
    <w:rsid w:val="00C30399"/>
    <w:rsid w:val="00C30D70"/>
    <w:rsid w:val="00C31EC5"/>
    <w:rsid w:val="00C329D5"/>
    <w:rsid w:val="00C33CC1"/>
    <w:rsid w:val="00C34313"/>
    <w:rsid w:val="00C35851"/>
    <w:rsid w:val="00C36884"/>
    <w:rsid w:val="00C37557"/>
    <w:rsid w:val="00C405D5"/>
    <w:rsid w:val="00C41D36"/>
    <w:rsid w:val="00C42765"/>
    <w:rsid w:val="00C469F0"/>
    <w:rsid w:val="00C52640"/>
    <w:rsid w:val="00C52696"/>
    <w:rsid w:val="00C535F2"/>
    <w:rsid w:val="00C61A74"/>
    <w:rsid w:val="00C6213F"/>
    <w:rsid w:val="00C66A1B"/>
    <w:rsid w:val="00C67140"/>
    <w:rsid w:val="00C70E8A"/>
    <w:rsid w:val="00C721B7"/>
    <w:rsid w:val="00C73C46"/>
    <w:rsid w:val="00C77653"/>
    <w:rsid w:val="00C777D7"/>
    <w:rsid w:val="00C8384E"/>
    <w:rsid w:val="00C8564E"/>
    <w:rsid w:val="00C87583"/>
    <w:rsid w:val="00C87703"/>
    <w:rsid w:val="00C938FF"/>
    <w:rsid w:val="00C955A1"/>
    <w:rsid w:val="00C95F21"/>
    <w:rsid w:val="00C964D7"/>
    <w:rsid w:val="00C96C3B"/>
    <w:rsid w:val="00C97C25"/>
    <w:rsid w:val="00CA2DBE"/>
    <w:rsid w:val="00CA46C3"/>
    <w:rsid w:val="00CA738F"/>
    <w:rsid w:val="00CB15B2"/>
    <w:rsid w:val="00CB176A"/>
    <w:rsid w:val="00CB312D"/>
    <w:rsid w:val="00CB32D7"/>
    <w:rsid w:val="00CB3E0A"/>
    <w:rsid w:val="00CB70EE"/>
    <w:rsid w:val="00CC0361"/>
    <w:rsid w:val="00CC3848"/>
    <w:rsid w:val="00CC6700"/>
    <w:rsid w:val="00CD2AEF"/>
    <w:rsid w:val="00CD4EDC"/>
    <w:rsid w:val="00CD7439"/>
    <w:rsid w:val="00CE0E8A"/>
    <w:rsid w:val="00CE2509"/>
    <w:rsid w:val="00CE5231"/>
    <w:rsid w:val="00CE693E"/>
    <w:rsid w:val="00CE774B"/>
    <w:rsid w:val="00CF0E71"/>
    <w:rsid w:val="00CF1B42"/>
    <w:rsid w:val="00CF316F"/>
    <w:rsid w:val="00CF3DEF"/>
    <w:rsid w:val="00CF5565"/>
    <w:rsid w:val="00CF61E4"/>
    <w:rsid w:val="00D02984"/>
    <w:rsid w:val="00D03780"/>
    <w:rsid w:val="00D03833"/>
    <w:rsid w:val="00D04F13"/>
    <w:rsid w:val="00D0679F"/>
    <w:rsid w:val="00D07345"/>
    <w:rsid w:val="00D121D2"/>
    <w:rsid w:val="00D13F34"/>
    <w:rsid w:val="00D148AD"/>
    <w:rsid w:val="00D16702"/>
    <w:rsid w:val="00D22F22"/>
    <w:rsid w:val="00D231D7"/>
    <w:rsid w:val="00D2377E"/>
    <w:rsid w:val="00D23B85"/>
    <w:rsid w:val="00D2489D"/>
    <w:rsid w:val="00D2531B"/>
    <w:rsid w:val="00D2684B"/>
    <w:rsid w:val="00D26A80"/>
    <w:rsid w:val="00D30402"/>
    <w:rsid w:val="00D32307"/>
    <w:rsid w:val="00D358AF"/>
    <w:rsid w:val="00D41684"/>
    <w:rsid w:val="00D426F5"/>
    <w:rsid w:val="00D42804"/>
    <w:rsid w:val="00D44072"/>
    <w:rsid w:val="00D442F2"/>
    <w:rsid w:val="00D44AA6"/>
    <w:rsid w:val="00D461C8"/>
    <w:rsid w:val="00D5016C"/>
    <w:rsid w:val="00D5267E"/>
    <w:rsid w:val="00D52E33"/>
    <w:rsid w:val="00D53FC9"/>
    <w:rsid w:val="00D55EB0"/>
    <w:rsid w:val="00D570B7"/>
    <w:rsid w:val="00D611CE"/>
    <w:rsid w:val="00D6143F"/>
    <w:rsid w:val="00D614C4"/>
    <w:rsid w:val="00D618FD"/>
    <w:rsid w:val="00D63BE4"/>
    <w:rsid w:val="00D651CE"/>
    <w:rsid w:val="00D664D8"/>
    <w:rsid w:val="00D6784F"/>
    <w:rsid w:val="00D70B36"/>
    <w:rsid w:val="00D71728"/>
    <w:rsid w:val="00D74297"/>
    <w:rsid w:val="00D75FF0"/>
    <w:rsid w:val="00D8197F"/>
    <w:rsid w:val="00D822AF"/>
    <w:rsid w:val="00D90488"/>
    <w:rsid w:val="00D904E6"/>
    <w:rsid w:val="00D91316"/>
    <w:rsid w:val="00D93965"/>
    <w:rsid w:val="00DA464A"/>
    <w:rsid w:val="00DA6AA0"/>
    <w:rsid w:val="00DB2FC3"/>
    <w:rsid w:val="00DB545E"/>
    <w:rsid w:val="00DC1313"/>
    <w:rsid w:val="00DC175E"/>
    <w:rsid w:val="00DC1B65"/>
    <w:rsid w:val="00DC2C09"/>
    <w:rsid w:val="00DC341D"/>
    <w:rsid w:val="00DC4405"/>
    <w:rsid w:val="00DC4407"/>
    <w:rsid w:val="00DC47B2"/>
    <w:rsid w:val="00DC71E8"/>
    <w:rsid w:val="00DD0BE5"/>
    <w:rsid w:val="00DD13B9"/>
    <w:rsid w:val="00DD3040"/>
    <w:rsid w:val="00DD6EC5"/>
    <w:rsid w:val="00DE0415"/>
    <w:rsid w:val="00DE18FC"/>
    <w:rsid w:val="00DE4631"/>
    <w:rsid w:val="00DE51C1"/>
    <w:rsid w:val="00DE62EF"/>
    <w:rsid w:val="00DE6618"/>
    <w:rsid w:val="00DE66D6"/>
    <w:rsid w:val="00DE6873"/>
    <w:rsid w:val="00DF3FD9"/>
    <w:rsid w:val="00DF69DC"/>
    <w:rsid w:val="00E004B2"/>
    <w:rsid w:val="00E01636"/>
    <w:rsid w:val="00E051DE"/>
    <w:rsid w:val="00E06335"/>
    <w:rsid w:val="00E07890"/>
    <w:rsid w:val="00E07FA6"/>
    <w:rsid w:val="00E133FC"/>
    <w:rsid w:val="00E13803"/>
    <w:rsid w:val="00E14C14"/>
    <w:rsid w:val="00E15976"/>
    <w:rsid w:val="00E2174B"/>
    <w:rsid w:val="00E30E09"/>
    <w:rsid w:val="00E3416D"/>
    <w:rsid w:val="00E37DF1"/>
    <w:rsid w:val="00E46EEB"/>
    <w:rsid w:val="00E473D3"/>
    <w:rsid w:val="00E47967"/>
    <w:rsid w:val="00E509D6"/>
    <w:rsid w:val="00E54892"/>
    <w:rsid w:val="00E57DA8"/>
    <w:rsid w:val="00E601E9"/>
    <w:rsid w:val="00E606A0"/>
    <w:rsid w:val="00E60808"/>
    <w:rsid w:val="00E659AD"/>
    <w:rsid w:val="00E71192"/>
    <w:rsid w:val="00E743DB"/>
    <w:rsid w:val="00E75B91"/>
    <w:rsid w:val="00E80D5C"/>
    <w:rsid w:val="00E812C3"/>
    <w:rsid w:val="00E8162C"/>
    <w:rsid w:val="00E83B4A"/>
    <w:rsid w:val="00E91013"/>
    <w:rsid w:val="00E937B5"/>
    <w:rsid w:val="00E93AB0"/>
    <w:rsid w:val="00E941F0"/>
    <w:rsid w:val="00E96B34"/>
    <w:rsid w:val="00E96C75"/>
    <w:rsid w:val="00EA00AE"/>
    <w:rsid w:val="00EA094F"/>
    <w:rsid w:val="00EA3005"/>
    <w:rsid w:val="00EA464C"/>
    <w:rsid w:val="00EA598C"/>
    <w:rsid w:val="00EB28BA"/>
    <w:rsid w:val="00EB41FD"/>
    <w:rsid w:val="00EB5CF0"/>
    <w:rsid w:val="00EC0C73"/>
    <w:rsid w:val="00EC3C1E"/>
    <w:rsid w:val="00EC4E8C"/>
    <w:rsid w:val="00EC5029"/>
    <w:rsid w:val="00ED319B"/>
    <w:rsid w:val="00ED3D6B"/>
    <w:rsid w:val="00ED760B"/>
    <w:rsid w:val="00EE1156"/>
    <w:rsid w:val="00EE1EDB"/>
    <w:rsid w:val="00EE5438"/>
    <w:rsid w:val="00EE5547"/>
    <w:rsid w:val="00EE6A98"/>
    <w:rsid w:val="00EF2D89"/>
    <w:rsid w:val="00EF4386"/>
    <w:rsid w:val="00EF456D"/>
    <w:rsid w:val="00EF60FE"/>
    <w:rsid w:val="00EF61EE"/>
    <w:rsid w:val="00EF7A38"/>
    <w:rsid w:val="00F0369D"/>
    <w:rsid w:val="00F04F87"/>
    <w:rsid w:val="00F05B03"/>
    <w:rsid w:val="00F07695"/>
    <w:rsid w:val="00F079F6"/>
    <w:rsid w:val="00F11CDC"/>
    <w:rsid w:val="00F13AF9"/>
    <w:rsid w:val="00F14810"/>
    <w:rsid w:val="00F15D15"/>
    <w:rsid w:val="00F161B3"/>
    <w:rsid w:val="00F1680B"/>
    <w:rsid w:val="00F2106B"/>
    <w:rsid w:val="00F22ED1"/>
    <w:rsid w:val="00F23441"/>
    <w:rsid w:val="00F24244"/>
    <w:rsid w:val="00F3120A"/>
    <w:rsid w:val="00F33A86"/>
    <w:rsid w:val="00F36D0C"/>
    <w:rsid w:val="00F37097"/>
    <w:rsid w:val="00F40BDD"/>
    <w:rsid w:val="00F42C06"/>
    <w:rsid w:val="00F461C4"/>
    <w:rsid w:val="00F474C4"/>
    <w:rsid w:val="00F47C3E"/>
    <w:rsid w:val="00F56C75"/>
    <w:rsid w:val="00F60970"/>
    <w:rsid w:val="00F617AC"/>
    <w:rsid w:val="00F62FFA"/>
    <w:rsid w:val="00F644A4"/>
    <w:rsid w:val="00F64D2C"/>
    <w:rsid w:val="00F66FE3"/>
    <w:rsid w:val="00F677A9"/>
    <w:rsid w:val="00F722D1"/>
    <w:rsid w:val="00F7267F"/>
    <w:rsid w:val="00F76499"/>
    <w:rsid w:val="00F764E3"/>
    <w:rsid w:val="00F816D8"/>
    <w:rsid w:val="00F81727"/>
    <w:rsid w:val="00F8251A"/>
    <w:rsid w:val="00F85380"/>
    <w:rsid w:val="00F8648F"/>
    <w:rsid w:val="00F86E5F"/>
    <w:rsid w:val="00F90333"/>
    <w:rsid w:val="00F92FBE"/>
    <w:rsid w:val="00FA0007"/>
    <w:rsid w:val="00FA1AB0"/>
    <w:rsid w:val="00FA1CC5"/>
    <w:rsid w:val="00FA2560"/>
    <w:rsid w:val="00FA3BDB"/>
    <w:rsid w:val="00FB543E"/>
    <w:rsid w:val="00FB618D"/>
    <w:rsid w:val="00FB6DB4"/>
    <w:rsid w:val="00FC0BD8"/>
    <w:rsid w:val="00FC14C0"/>
    <w:rsid w:val="00FC1BE6"/>
    <w:rsid w:val="00FC2CA6"/>
    <w:rsid w:val="00FC2D68"/>
    <w:rsid w:val="00FC42CD"/>
    <w:rsid w:val="00FC49C1"/>
    <w:rsid w:val="00FC5694"/>
    <w:rsid w:val="00FD23AA"/>
    <w:rsid w:val="00FD6014"/>
    <w:rsid w:val="00FD6368"/>
    <w:rsid w:val="00FD6699"/>
    <w:rsid w:val="00FD6827"/>
    <w:rsid w:val="00FE0879"/>
    <w:rsid w:val="00FE2C9A"/>
    <w:rsid w:val="00FE31B8"/>
    <w:rsid w:val="00FE71A1"/>
    <w:rsid w:val="00FF105D"/>
    <w:rsid w:val="00FF251A"/>
    <w:rsid w:val="00FF2F8F"/>
    <w:rsid w:val="00FF3583"/>
    <w:rsid w:val="00FF66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8DA5B7"/>
  <w15:chartTrackingRefBased/>
  <w15:docId w15:val="{E1631FAB-E0CD-48E6-8965-E8C545DCC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nePrinter" w:eastAsia="Times New Roman" w:hAnsi="LinePrinter"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Normal (Web)" w:uiPriority="99"/>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72AC5"/>
    <w:pPr>
      <w:ind w:firstLine="360"/>
    </w:pPr>
    <w:rPr>
      <w:rFonts w:ascii="Times New Roman" w:hAnsi="Times New Roman"/>
      <w:sz w:val="24"/>
      <w:lang w:val="en-CA"/>
    </w:rPr>
  </w:style>
  <w:style w:type="paragraph" w:styleId="Heading1">
    <w:name w:val="heading 1"/>
    <w:basedOn w:val="Normal"/>
    <w:next w:val="Normal"/>
    <w:qFormat/>
    <w:rsid w:val="00E8162C"/>
    <w:pPr>
      <w:keepNext/>
      <w:spacing w:before="480" w:after="240"/>
      <w:ind w:firstLine="0"/>
      <w:outlineLvl w:val="0"/>
    </w:pPr>
    <w:rPr>
      <w:b/>
      <w:sz w:val="36"/>
    </w:rPr>
  </w:style>
  <w:style w:type="paragraph" w:styleId="Heading2">
    <w:name w:val="heading 2"/>
    <w:basedOn w:val="Heading1"/>
    <w:next w:val="Normal"/>
    <w:link w:val="Heading2Char"/>
    <w:qFormat/>
    <w:rsid w:val="00E8162C"/>
    <w:pPr>
      <w:spacing w:before="240" w:after="120"/>
      <w:outlineLvl w:val="1"/>
    </w:pPr>
    <w:rPr>
      <w:sz w:val="32"/>
    </w:rPr>
  </w:style>
  <w:style w:type="paragraph" w:styleId="Heading3">
    <w:name w:val="heading 3"/>
    <w:basedOn w:val="Heading2"/>
    <w:next w:val="NormalIndent"/>
    <w:qFormat/>
    <w:rsid w:val="00E8162C"/>
    <w:pPr>
      <w:spacing w:after="0"/>
      <w:outlineLvl w:val="2"/>
    </w:pPr>
    <w:rPr>
      <w:sz w:val="28"/>
    </w:rPr>
  </w:style>
  <w:style w:type="paragraph" w:styleId="Heading4">
    <w:name w:val="heading 4"/>
    <w:basedOn w:val="Heading3"/>
    <w:next w:val="NormalIndent"/>
    <w:qFormat/>
    <w:rsid w:val="00EA094F"/>
    <w:pPr>
      <w:ind w:left="2160" w:hanging="288"/>
      <w:outlineLvl w:val="3"/>
    </w:pPr>
  </w:style>
  <w:style w:type="paragraph" w:styleId="Heading5">
    <w:name w:val="heading 5"/>
    <w:basedOn w:val="Heading4"/>
    <w:next w:val="NormalIndent"/>
    <w:qFormat/>
    <w:rsid w:val="00EA094F"/>
    <w:pPr>
      <w:ind w:left="2880"/>
      <w:outlineLvl w:val="4"/>
    </w:pPr>
  </w:style>
  <w:style w:type="paragraph" w:styleId="Heading6">
    <w:name w:val="heading 6"/>
    <w:basedOn w:val="Normal"/>
    <w:next w:val="NormalIndent"/>
    <w:qFormat/>
    <w:rsid w:val="00EA094F"/>
    <w:pPr>
      <w:ind w:left="3600" w:hanging="288"/>
      <w:outlineLvl w:val="5"/>
    </w:pPr>
  </w:style>
  <w:style w:type="paragraph" w:styleId="Heading7">
    <w:name w:val="heading 7"/>
    <w:basedOn w:val="Normal"/>
    <w:next w:val="NormalIndent"/>
    <w:qFormat/>
    <w:rsid w:val="00EA094F"/>
    <w:pPr>
      <w:spacing w:line="240" w:lineRule="atLeast"/>
      <w:ind w:left="720"/>
      <w:outlineLvl w:val="6"/>
    </w:pPr>
    <w:rPr>
      <w:rFonts w:ascii="Helv" w:hAnsi="Helv"/>
      <w:i/>
      <w:sz w:val="20"/>
    </w:rPr>
  </w:style>
  <w:style w:type="paragraph" w:styleId="Heading8">
    <w:name w:val="heading 8"/>
    <w:basedOn w:val="Normal"/>
    <w:next w:val="NormalIndent"/>
    <w:qFormat/>
    <w:rsid w:val="00EA094F"/>
    <w:pPr>
      <w:ind w:left="720"/>
      <w:outlineLvl w:val="7"/>
    </w:pPr>
    <w:rPr>
      <w:rFonts w:ascii="LinePrinter" w:hAnsi="LinePrinter"/>
      <w:i/>
      <w:sz w:val="20"/>
    </w:rPr>
  </w:style>
  <w:style w:type="paragraph" w:styleId="Heading9">
    <w:name w:val="heading 9"/>
    <w:basedOn w:val="Normal"/>
    <w:next w:val="NormalIndent"/>
    <w:qFormat/>
    <w:rsid w:val="00EA094F"/>
    <w:pPr>
      <w:ind w:left="720"/>
      <w:outlineLvl w:val="8"/>
    </w:pPr>
    <w:rPr>
      <w:rFonts w:ascii="LinePrinter" w:hAnsi="LinePrinter"/>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rsid w:val="00EA094F"/>
    <w:pPr>
      <w:ind w:left="720"/>
    </w:pPr>
  </w:style>
  <w:style w:type="paragraph" w:styleId="TOC4">
    <w:name w:val="toc 4"/>
    <w:semiHidden/>
    <w:pPr>
      <w:tabs>
        <w:tab w:val="right" w:leader="dot" w:pos="8640"/>
      </w:tabs>
      <w:spacing w:line="480" w:lineRule="atLeast"/>
      <w:ind w:firstLine="1728"/>
    </w:pPr>
    <w:rPr>
      <w:rFonts w:ascii="Courier" w:hAnsi="Courier"/>
      <w:sz w:val="24"/>
    </w:rPr>
  </w:style>
  <w:style w:type="paragraph" w:styleId="TOC3">
    <w:name w:val="toc 3"/>
    <w:semiHidden/>
    <w:pPr>
      <w:tabs>
        <w:tab w:val="right" w:leader="dot" w:pos="8640"/>
      </w:tabs>
      <w:spacing w:line="480" w:lineRule="atLeast"/>
      <w:ind w:firstLine="1152"/>
    </w:pPr>
    <w:rPr>
      <w:rFonts w:ascii="Courier" w:hAnsi="Courier"/>
      <w:sz w:val="24"/>
    </w:rPr>
  </w:style>
  <w:style w:type="paragraph" w:styleId="TOC2">
    <w:name w:val="toc 2"/>
    <w:semiHidden/>
    <w:pPr>
      <w:tabs>
        <w:tab w:val="right" w:leader="dot" w:pos="8640"/>
      </w:tabs>
      <w:spacing w:line="480" w:lineRule="atLeast"/>
      <w:ind w:firstLine="576"/>
    </w:pPr>
    <w:rPr>
      <w:rFonts w:ascii="Courier" w:hAnsi="Courier"/>
      <w:sz w:val="24"/>
    </w:rPr>
  </w:style>
  <w:style w:type="paragraph" w:styleId="TOC1">
    <w:name w:val="toc 1"/>
    <w:semiHidden/>
    <w:pPr>
      <w:tabs>
        <w:tab w:val="right" w:leader="dot" w:pos="8640"/>
      </w:tabs>
      <w:spacing w:line="480" w:lineRule="atLeast"/>
    </w:pPr>
    <w:rPr>
      <w:rFonts w:ascii="Courier" w:hAnsi="Courier"/>
      <w:sz w:val="24"/>
    </w:rPr>
  </w:style>
  <w:style w:type="paragraph" w:styleId="Footer">
    <w:name w:val="footer"/>
    <w:basedOn w:val="Normal"/>
    <w:rsid w:val="00EA094F"/>
    <w:pPr>
      <w:tabs>
        <w:tab w:val="center" w:pos="4252"/>
        <w:tab w:val="right" w:pos="8504"/>
      </w:tabs>
    </w:pPr>
  </w:style>
  <w:style w:type="paragraph" w:styleId="Header">
    <w:name w:val="header"/>
    <w:basedOn w:val="Normal"/>
    <w:link w:val="HeaderChar"/>
    <w:uiPriority w:val="99"/>
    <w:rsid w:val="00EA094F"/>
    <w:pPr>
      <w:tabs>
        <w:tab w:val="center" w:pos="4252"/>
        <w:tab w:val="right" w:pos="8504"/>
      </w:tabs>
    </w:pPr>
  </w:style>
  <w:style w:type="character" w:styleId="FootnoteReference">
    <w:name w:val="footnote reference"/>
    <w:semiHidden/>
    <w:rsid w:val="00EA094F"/>
    <w:rPr>
      <w:position w:val="6"/>
      <w:sz w:val="16"/>
    </w:rPr>
  </w:style>
  <w:style w:type="paragraph" w:styleId="FootnoteText">
    <w:name w:val="footnote text"/>
    <w:basedOn w:val="Normal"/>
    <w:semiHidden/>
    <w:rsid w:val="00EA094F"/>
    <w:rPr>
      <w:sz w:val="20"/>
    </w:rPr>
  </w:style>
  <w:style w:type="paragraph" w:customStyle="1" w:styleId="number">
    <w:name w:val="number"/>
    <w:basedOn w:val="Normal"/>
    <w:rsid w:val="00EA094F"/>
    <w:pPr>
      <w:ind w:left="720" w:hanging="576"/>
    </w:pPr>
  </w:style>
  <w:style w:type="paragraph" w:customStyle="1" w:styleId="ref">
    <w:name w:val="ref"/>
    <w:basedOn w:val="Normal"/>
    <w:rsid w:val="00EA094F"/>
    <w:pPr>
      <w:ind w:left="720" w:hanging="720"/>
    </w:pPr>
  </w:style>
  <w:style w:type="paragraph" w:customStyle="1" w:styleId="FlushOpen">
    <w:name w:val="Flush Open"/>
    <w:basedOn w:val="Flush"/>
    <w:rsid w:val="00EA094F"/>
  </w:style>
  <w:style w:type="paragraph" w:customStyle="1" w:styleId="Flush">
    <w:name w:val="Flush"/>
    <w:basedOn w:val="Normal"/>
    <w:rsid w:val="00EA094F"/>
  </w:style>
  <w:style w:type="paragraph" w:customStyle="1" w:styleId="NI">
    <w:name w:val="NI"/>
    <w:rsid w:val="00EA094F"/>
    <w:pPr>
      <w:spacing w:line="240" w:lineRule="atLeast"/>
      <w:ind w:left="1152" w:hanging="720"/>
    </w:pPr>
    <w:rPr>
      <w:rFonts w:ascii="Courier" w:hAnsi="Courier"/>
      <w:sz w:val="24"/>
    </w:rPr>
  </w:style>
  <w:style w:type="paragraph" w:customStyle="1" w:styleId="tableline">
    <w:name w:val="tableline"/>
    <w:basedOn w:val="Normal"/>
    <w:rsid w:val="00EA094F"/>
    <w:pPr>
      <w:tabs>
        <w:tab w:val="left" w:pos="0"/>
      </w:tabs>
    </w:pPr>
  </w:style>
  <w:style w:type="paragraph" w:customStyle="1" w:styleId="equation">
    <w:name w:val="equation"/>
    <w:basedOn w:val="Normal"/>
    <w:rsid w:val="00072AC5"/>
    <w:pPr>
      <w:tabs>
        <w:tab w:val="left" w:pos="720"/>
        <w:tab w:val="left" w:pos="7920"/>
      </w:tabs>
      <w:spacing w:before="240" w:after="240" w:line="240" w:lineRule="atLeast"/>
      <w:ind w:firstLine="0"/>
      <w:jc w:val="right"/>
    </w:pPr>
  </w:style>
  <w:style w:type="paragraph" w:customStyle="1" w:styleId="Indent">
    <w:name w:val="Indent"/>
    <w:basedOn w:val="Normal"/>
    <w:rsid w:val="00EA094F"/>
  </w:style>
  <w:style w:type="paragraph" w:customStyle="1" w:styleId="IndentOpen">
    <w:name w:val="Indent Open"/>
    <w:basedOn w:val="Indent"/>
    <w:rsid w:val="00EA094F"/>
  </w:style>
  <w:style w:type="paragraph" w:customStyle="1" w:styleId="NumberOpen">
    <w:name w:val="Number Open"/>
    <w:basedOn w:val="number"/>
    <w:rsid w:val="00EA094F"/>
  </w:style>
  <w:style w:type="paragraph" w:customStyle="1" w:styleId="NormalOpen">
    <w:name w:val="Normal Open"/>
    <w:basedOn w:val="Normal"/>
    <w:rsid w:val="00123D88"/>
  </w:style>
  <w:style w:type="paragraph" w:customStyle="1" w:styleId="R">
    <w:name w:val="R"/>
    <w:rsid w:val="00EA094F"/>
    <w:pPr>
      <w:spacing w:before="240" w:line="240" w:lineRule="atLeast"/>
      <w:ind w:left="720" w:hanging="720"/>
    </w:pPr>
    <w:rPr>
      <w:rFonts w:ascii="Courier" w:hAnsi="Courier"/>
      <w:sz w:val="24"/>
    </w:rPr>
  </w:style>
  <w:style w:type="paragraph" w:customStyle="1" w:styleId="costs">
    <w:name w:val="costs"/>
    <w:basedOn w:val="Normal"/>
    <w:rsid w:val="00EA094F"/>
    <w:pPr>
      <w:tabs>
        <w:tab w:val="left" w:pos="4320"/>
        <w:tab w:val="left" w:pos="7200"/>
        <w:tab w:val="left" w:pos="8640"/>
      </w:tabs>
      <w:ind w:left="1440"/>
    </w:pPr>
    <w:rPr>
      <w:rFonts w:ascii="Helv" w:hAnsi="Helv"/>
    </w:rPr>
  </w:style>
  <w:style w:type="paragraph" w:customStyle="1" w:styleId="costheading">
    <w:name w:val="cost heading"/>
    <w:basedOn w:val="Heading4"/>
    <w:rsid w:val="00EA094F"/>
    <w:pPr>
      <w:spacing w:line="240" w:lineRule="atLeast"/>
      <w:ind w:left="2592" w:hanging="1872"/>
      <w:outlineLvl w:val="9"/>
    </w:pPr>
    <w:rPr>
      <w:rFonts w:ascii="Helv" w:hAnsi="Helv"/>
      <w:u w:val="single"/>
    </w:rPr>
  </w:style>
  <w:style w:type="paragraph" w:customStyle="1" w:styleId="equationDOS">
    <w:name w:val="equationDOS"/>
    <w:basedOn w:val="equation"/>
    <w:rsid w:val="00EA094F"/>
    <w:pPr>
      <w:tabs>
        <w:tab w:val="left" w:pos="3060"/>
      </w:tabs>
      <w:spacing w:after="0"/>
      <w:jc w:val="left"/>
    </w:pPr>
    <w:rPr>
      <w:vanish/>
    </w:rPr>
  </w:style>
  <w:style w:type="paragraph" w:customStyle="1" w:styleId="equationWin">
    <w:name w:val="equationWin"/>
    <w:basedOn w:val="equation"/>
    <w:rsid w:val="00EA094F"/>
  </w:style>
  <w:style w:type="paragraph" w:customStyle="1" w:styleId="tableheading">
    <w:name w:val="tableheading"/>
    <w:basedOn w:val="Normal"/>
    <w:rsid w:val="00EA094F"/>
    <w:pPr>
      <w:spacing w:after="240"/>
    </w:pPr>
  </w:style>
  <w:style w:type="paragraph" w:customStyle="1" w:styleId="NormalNon-open">
    <w:name w:val="Normal Non-open"/>
    <w:basedOn w:val="Normal"/>
    <w:rsid w:val="00EA094F"/>
  </w:style>
  <w:style w:type="paragraph" w:customStyle="1" w:styleId="NormalNon-Indent">
    <w:name w:val="Normal Non-Indent"/>
    <w:basedOn w:val="Normal"/>
    <w:rsid w:val="00AA2DA4"/>
    <w:pPr>
      <w:ind w:firstLine="0"/>
    </w:pPr>
  </w:style>
  <w:style w:type="table" w:styleId="TableGrid">
    <w:name w:val="Table Grid"/>
    <w:basedOn w:val="TableNormal"/>
    <w:rsid w:val="009E05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ematicaFormatStandardForm">
    <w:name w:val="MathematicaFormatStandardForm"/>
    <w:rsid w:val="00EA094F"/>
    <w:rPr>
      <w:rFonts w:ascii="Courier" w:hAnsi="Courier" w:cs="Courier"/>
    </w:rPr>
  </w:style>
  <w:style w:type="character" w:customStyle="1" w:styleId="MathematicaFormatTextForm">
    <w:name w:val="MathematicaFormatTextForm"/>
    <w:rsid w:val="00EA094F"/>
  </w:style>
  <w:style w:type="paragraph" w:styleId="Caption">
    <w:name w:val="caption"/>
    <w:basedOn w:val="Normal"/>
    <w:next w:val="Normal"/>
    <w:qFormat/>
    <w:rsid w:val="00EA094F"/>
    <w:rPr>
      <w:b/>
      <w:bCs/>
      <w:sz w:val="20"/>
    </w:rPr>
  </w:style>
  <w:style w:type="character" w:styleId="CommentReference">
    <w:name w:val="annotation reference"/>
    <w:semiHidden/>
    <w:rsid w:val="00CD4EDC"/>
    <w:rPr>
      <w:sz w:val="16"/>
      <w:szCs w:val="16"/>
    </w:rPr>
  </w:style>
  <w:style w:type="paragraph" w:styleId="CommentText">
    <w:name w:val="annotation text"/>
    <w:basedOn w:val="Normal"/>
    <w:semiHidden/>
    <w:rsid w:val="00CD4EDC"/>
    <w:rPr>
      <w:sz w:val="20"/>
    </w:rPr>
  </w:style>
  <w:style w:type="paragraph" w:styleId="CommentSubject">
    <w:name w:val="annotation subject"/>
    <w:basedOn w:val="CommentText"/>
    <w:next w:val="CommentText"/>
    <w:semiHidden/>
    <w:rsid w:val="00CD4EDC"/>
    <w:rPr>
      <w:b/>
      <w:bCs/>
    </w:rPr>
  </w:style>
  <w:style w:type="paragraph" w:styleId="BalloonText">
    <w:name w:val="Balloon Text"/>
    <w:basedOn w:val="Normal"/>
    <w:semiHidden/>
    <w:rsid w:val="00CD4EDC"/>
    <w:rPr>
      <w:rFonts w:ascii="Tahoma" w:hAnsi="Tahoma" w:cs="Tahoma"/>
      <w:sz w:val="16"/>
      <w:szCs w:val="16"/>
    </w:rPr>
  </w:style>
  <w:style w:type="character" w:customStyle="1" w:styleId="FigureChar">
    <w:name w:val="Figure Char"/>
    <w:link w:val="Figure"/>
    <w:rsid w:val="00EA094F"/>
    <w:rPr>
      <w:rFonts w:ascii="Arial" w:hAnsi="Arial"/>
      <w:sz w:val="32"/>
      <w:lang w:val="en-CA" w:eastAsia="en-US" w:bidi="ar-SA"/>
    </w:rPr>
  </w:style>
  <w:style w:type="paragraph" w:customStyle="1" w:styleId="Figure">
    <w:name w:val="Figure"/>
    <w:basedOn w:val="Normal"/>
    <w:link w:val="FigureChar"/>
    <w:rsid w:val="00EA094F"/>
    <w:pPr>
      <w:pBdr>
        <w:between w:val="single" w:sz="4" w:space="1" w:color="auto"/>
      </w:pBdr>
      <w:ind w:left="720" w:right="2880" w:hanging="720"/>
    </w:pPr>
    <w:rPr>
      <w:rFonts w:ascii="Arial" w:hAnsi="Arial"/>
      <w:sz w:val="32"/>
    </w:rPr>
  </w:style>
  <w:style w:type="character" w:styleId="Hyperlink">
    <w:name w:val="Hyperlink"/>
    <w:rsid w:val="00EA094F"/>
    <w:rPr>
      <w:color w:val="0000FF"/>
      <w:u w:val="single"/>
    </w:rPr>
  </w:style>
  <w:style w:type="paragraph" w:customStyle="1" w:styleId="Labels">
    <w:name w:val="Labels"/>
    <w:basedOn w:val="Normal"/>
    <w:rsid w:val="00EA094F"/>
    <w:rPr>
      <w:rFonts w:ascii="Arial" w:hAnsi="Arial"/>
      <w:b/>
      <w:sz w:val="32"/>
      <w:lang w:val="en-US"/>
    </w:rPr>
  </w:style>
  <w:style w:type="character" w:customStyle="1" w:styleId="VarsChar">
    <w:name w:val="Vars Char"/>
    <w:link w:val="Vars"/>
    <w:rsid w:val="0045753E"/>
    <w:rPr>
      <w:rFonts w:ascii="Arial" w:hAnsi="Arial"/>
      <w:lang w:val="en-US" w:eastAsia="en-US" w:bidi="ar-SA"/>
    </w:rPr>
  </w:style>
  <w:style w:type="character" w:customStyle="1" w:styleId="Missing">
    <w:name w:val="Missing"/>
    <w:rsid w:val="0045753E"/>
    <w:rPr>
      <w:rFonts w:ascii="Times New Roman" w:hAnsi="Times New Roman"/>
      <w:color w:val="FF0000"/>
    </w:rPr>
  </w:style>
  <w:style w:type="paragraph" w:customStyle="1" w:styleId="Vars">
    <w:name w:val="Vars"/>
    <w:basedOn w:val="Normal"/>
    <w:link w:val="VarsChar"/>
    <w:rsid w:val="0045753E"/>
    <w:pPr>
      <w:ind w:firstLine="432"/>
      <w:jc w:val="center"/>
    </w:pPr>
    <w:rPr>
      <w:rFonts w:ascii="Arial" w:hAnsi="Arial"/>
      <w:sz w:val="20"/>
      <w:lang w:val="en-US"/>
    </w:rPr>
  </w:style>
  <w:style w:type="paragraph" w:customStyle="1" w:styleId="Numbered">
    <w:name w:val="Numbered"/>
    <w:basedOn w:val="Normal"/>
    <w:rsid w:val="0045753E"/>
    <w:pPr>
      <w:ind w:left="360" w:hanging="360"/>
    </w:pPr>
    <w:rPr>
      <w:lang w:val="en-US"/>
    </w:rPr>
  </w:style>
  <w:style w:type="character" w:customStyle="1" w:styleId="Heading2Char">
    <w:name w:val="Heading 2 Char"/>
    <w:link w:val="Heading2"/>
    <w:rsid w:val="00E8162C"/>
    <w:rPr>
      <w:rFonts w:ascii="Times New Roman" w:hAnsi="Times New Roman"/>
      <w:b/>
      <w:sz w:val="32"/>
      <w:lang w:val="en-CA"/>
    </w:rPr>
  </w:style>
  <w:style w:type="paragraph" w:customStyle="1" w:styleId="Labels1">
    <w:name w:val="Labels1"/>
    <w:basedOn w:val="Labels"/>
    <w:rsid w:val="0045753E"/>
    <w:rPr>
      <w:b w:val="0"/>
      <w:sz w:val="20"/>
    </w:rPr>
  </w:style>
  <w:style w:type="numbering" w:styleId="1ai">
    <w:name w:val="Outline List 1"/>
    <w:basedOn w:val="NoList"/>
    <w:rsid w:val="0011121D"/>
    <w:pPr>
      <w:numPr>
        <w:numId w:val="3"/>
      </w:numPr>
    </w:pPr>
  </w:style>
  <w:style w:type="paragraph" w:customStyle="1" w:styleId="where">
    <w:name w:val="where"/>
    <w:basedOn w:val="Normal"/>
    <w:rsid w:val="00BE325D"/>
    <w:pPr>
      <w:tabs>
        <w:tab w:val="left" w:pos="720"/>
      </w:tabs>
      <w:ind w:left="1080" w:hanging="1080"/>
    </w:pPr>
  </w:style>
  <w:style w:type="character" w:styleId="PlaceholderText">
    <w:name w:val="Placeholder Text"/>
    <w:basedOn w:val="DefaultParagraphFont"/>
    <w:uiPriority w:val="99"/>
    <w:semiHidden/>
    <w:rsid w:val="002B154E"/>
    <w:rPr>
      <w:color w:val="808080"/>
    </w:rPr>
  </w:style>
  <w:style w:type="paragraph" w:styleId="Bibliography">
    <w:name w:val="Bibliography"/>
    <w:basedOn w:val="Normal"/>
    <w:next w:val="Normal"/>
    <w:uiPriority w:val="37"/>
    <w:unhideWhenUsed/>
    <w:rsid w:val="00124609"/>
    <w:pPr>
      <w:tabs>
        <w:tab w:val="left" w:pos="384"/>
      </w:tabs>
      <w:spacing w:after="240"/>
      <w:ind w:left="384" w:hanging="384"/>
    </w:pPr>
  </w:style>
  <w:style w:type="paragraph" w:styleId="ListParagraph">
    <w:name w:val="List Paragraph"/>
    <w:basedOn w:val="Normal"/>
    <w:uiPriority w:val="34"/>
    <w:qFormat/>
    <w:rsid w:val="00A37ECF"/>
    <w:pPr>
      <w:ind w:left="720"/>
      <w:contextualSpacing/>
    </w:pPr>
  </w:style>
  <w:style w:type="paragraph" w:styleId="NormalWeb">
    <w:name w:val="Normal (Web)"/>
    <w:basedOn w:val="Normal"/>
    <w:uiPriority w:val="99"/>
    <w:unhideWhenUsed/>
    <w:rsid w:val="00CB32D7"/>
    <w:pPr>
      <w:spacing w:before="100" w:beforeAutospacing="1" w:after="100" w:afterAutospacing="1"/>
    </w:pPr>
    <w:rPr>
      <w:szCs w:val="24"/>
      <w:lang w:val="en-US"/>
    </w:rPr>
  </w:style>
  <w:style w:type="paragraph" w:customStyle="1" w:styleId="equationLeft">
    <w:name w:val="equation Left"/>
    <w:basedOn w:val="Normal"/>
    <w:qFormat/>
    <w:rsid w:val="00441B86"/>
    <w:pPr>
      <w:ind w:firstLine="0"/>
      <w:jc w:val="center"/>
    </w:pPr>
  </w:style>
  <w:style w:type="character" w:customStyle="1" w:styleId="HeaderChar">
    <w:name w:val="Header Char"/>
    <w:basedOn w:val="DefaultParagraphFont"/>
    <w:link w:val="Header"/>
    <w:uiPriority w:val="99"/>
    <w:rsid w:val="00F86E5F"/>
    <w:rPr>
      <w:rFonts w:ascii="Times New Roman" w:hAnsi="Times New Roman"/>
      <w:sz w:val="24"/>
      <w:lang w:val="en-CA"/>
    </w:rPr>
  </w:style>
  <w:style w:type="character" w:styleId="LineNumber">
    <w:name w:val="line number"/>
    <w:basedOn w:val="DefaultParagraphFont"/>
    <w:rsid w:val="00C37557"/>
  </w:style>
  <w:style w:type="paragraph" w:customStyle="1" w:styleId="Style1">
    <w:name w:val="Style1"/>
    <w:basedOn w:val="Caption"/>
    <w:qFormat/>
    <w:rsid w:val="00EC3C1E"/>
    <w:pPr>
      <w:ind w:left="360" w:firstLine="0"/>
    </w:pPr>
  </w:style>
  <w:style w:type="paragraph" w:styleId="Revision">
    <w:name w:val="Revision"/>
    <w:hidden/>
    <w:uiPriority w:val="99"/>
    <w:semiHidden/>
    <w:rsid w:val="00D2531B"/>
    <w:rPr>
      <w:rFonts w:ascii="Times New Roman" w:hAnsi="Times New Roman"/>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4399">
      <w:bodyDiv w:val="1"/>
      <w:marLeft w:val="0"/>
      <w:marRight w:val="0"/>
      <w:marTop w:val="0"/>
      <w:marBottom w:val="0"/>
      <w:divBdr>
        <w:top w:val="none" w:sz="0" w:space="0" w:color="auto"/>
        <w:left w:val="none" w:sz="0" w:space="0" w:color="auto"/>
        <w:bottom w:val="none" w:sz="0" w:space="0" w:color="auto"/>
        <w:right w:val="none" w:sz="0" w:space="0" w:color="auto"/>
      </w:divBdr>
    </w:div>
    <w:div w:id="113183187">
      <w:bodyDiv w:val="1"/>
      <w:marLeft w:val="0"/>
      <w:marRight w:val="0"/>
      <w:marTop w:val="0"/>
      <w:marBottom w:val="0"/>
      <w:divBdr>
        <w:top w:val="none" w:sz="0" w:space="0" w:color="auto"/>
        <w:left w:val="none" w:sz="0" w:space="0" w:color="auto"/>
        <w:bottom w:val="none" w:sz="0" w:space="0" w:color="auto"/>
        <w:right w:val="none" w:sz="0" w:space="0" w:color="auto"/>
      </w:divBdr>
    </w:div>
    <w:div w:id="457189982">
      <w:bodyDiv w:val="1"/>
      <w:marLeft w:val="0"/>
      <w:marRight w:val="0"/>
      <w:marTop w:val="0"/>
      <w:marBottom w:val="0"/>
      <w:divBdr>
        <w:top w:val="none" w:sz="0" w:space="0" w:color="auto"/>
        <w:left w:val="none" w:sz="0" w:space="0" w:color="auto"/>
        <w:bottom w:val="none" w:sz="0" w:space="0" w:color="auto"/>
        <w:right w:val="none" w:sz="0" w:space="0" w:color="auto"/>
      </w:divBdr>
    </w:div>
    <w:div w:id="484857292">
      <w:bodyDiv w:val="1"/>
      <w:marLeft w:val="0"/>
      <w:marRight w:val="0"/>
      <w:marTop w:val="0"/>
      <w:marBottom w:val="0"/>
      <w:divBdr>
        <w:top w:val="none" w:sz="0" w:space="0" w:color="auto"/>
        <w:left w:val="none" w:sz="0" w:space="0" w:color="auto"/>
        <w:bottom w:val="none" w:sz="0" w:space="0" w:color="auto"/>
        <w:right w:val="none" w:sz="0" w:space="0" w:color="auto"/>
      </w:divBdr>
    </w:div>
    <w:div w:id="700863842">
      <w:bodyDiv w:val="1"/>
      <w:marLeft w:val="0"/>
      <w:marRight w:val="0"/>
      <w:marTop w:val="0"/>
      <w:marBottom w:val="0"/>
      <w:divBdr>
        <w:top w:val="none" w:sz="0" w:space="0" w:color="auto"/>
        <w:left w:val="none" w:sz="0" w:space="0" w:color="auto"/>
        <w:bottom w:val="none" w:sz="0" w:space="0" w:color="auto"/>
        <w:right w:val="none" w:sz="0" w:space="0" w:color="auto"/>
      </w:divBdr>
    </w:div>
    <w:div w:id="840389792">
      <w:bodyDiv w:val="1"/>
      <w:marLeft w:val="0"/>
      <w:marRight w:val="0"/>
      <w:marTop w:val="0"/>
      <w:marBottom w:val="0"/>
      <w:divBdr>
        <w:top w:val="none" w:sz="0" w:space="0" w:color="auto"/>
        <w:left w:val="none" w:sz="0" w:space="0" w:color="auto"/>
        <w:bottom w:val="none" w:sz="0" w:space="0" w:color="auto"/>
        <w:right w:val="none" w:sz="0" w:space="0" w:color="auto"/>
      </w:divBdr>
    </w:div>
    <w:div w:id="894976088">
      <w:bodyDiv w:val="1"/>
      <w:marLeft w:val="0"/>
      <w:marRight w:val="0"/>
      <w:marTop w:val="0"/>
      <w:marBottom w:val="0"/>
      <w:divBdr>
        <w:top w:val="none" w:sz="0" w:space="0" w:color="auto"/>
        <w:left w:val="none" w:sz="0" w:space="0" w:color="auto"/>
        <w:bottom w:val="none" w:sz="0" w:space="0" w:color="auto"/>
        <w:right w:val="none" w:sz="0" w:space="0" w:color="auto"/>
      </w:divBdr>
    </w:div>
    <w:div w:id="913708843">
      <w:bodyDiv w:val="1"/>
      <w:marLeft w:val="0"/>
      <w:marRight w:val="0"/>
      <w:marTop w:val="0"/>
      <w:marBottom w:val="0"/>
      <w:divBdr>
        <w:top w:val="none" w:sz="0" w:space="0" w:color="auto"/>
        <w:left w:val="none" w:sz="0" w:space="0" w:color="auto"/>
        <w:bottom w:val="none" w:sz="0" w:space="0" w:color="auto"/>
        <w:right w:val="none" w:sz="0" w:space="0" w:color="auto"/>
      </w:divBdr>
    </w:div>
    <w:div w:id="1154876859">
      <w:bodyDiv w:val="1"/>
      <w:marLeft w:val="0"/>
      <w:marRight w:val="0"/>
      <w:marTop w:val="0"/>
      <w:marBottom w:val="0"/>
      <w:divBdr>
        <w:top w:val="none" w:sz="0" w:space="0" w:color="auto"/>
        <w:left w:val="none" w:sz="0" w:space="0" w:color="auto"/>
        <w:bottom w:val="none" w:sz="0" w:space="0" w:color="auto"/>
        <w:right w:val="none" w:sz="0" w:space="0" w:color="auto"/>
      </w:divBdr>
    </w:div>
    <w:div w:id="1187795944">
      <w:bodyDiv w:val="1"/>
      <w:marLeft w:val="0"/>
      <w:marRight w:val="0"/>
      <w:marTop w:val="0"/>
      <w:marBottom w:val="0"/>
      <w:divBdr>
        <w:top w:val="none" w:sz="0" w:space="0" w:color="auto"/>
        <w:left w:val="none" w:sz="0" w:space="0" w:color="auto"/>
        <w:bottom w:val="none" w:sz="0" w:space="0" w:color="auto"/>
        <w:right w:val="none" w:sz="0" w:space="0" w:color="auto"/>
      </w:divBdr>
      <w:divsChild>
        <w:div w:id="1839148928">
          <w:marLeft w:val="0"/>
          <w:marRight w:val="0"/>
          <w:marTop w:val="0"/>
          <w:marBottom w:val="0"/>
          <w:divBdr>
            <w:top w:val="none" w:sz="0" w:space="0" w:color="auto"/>
            <w:left w:val="none" w:sz="0" w:space="0" w:color="auto"/>
            <w:bottom w:val="none" w:sz="0" w:space="0" w:color="auto"/>
            <w:right w:val="none" w:sz="0" w:space="0" w:color="auto"/>
          </w:divBdr>
        </w:div>
      </w:divsChild>
    </w:div>
    <w:div w:id="1452699168">
      <w:bodyDiv w:val="1"/>
      <w:marLeft w:val="0"/>
      <w:marRight w:val="0"/>
      <w:marTop w:val="0"/>
      <w:marBottom w:val="0"/>
      <w:divBdr>
        <w:top w:val="none" w:sz="0" w:space="0" w:color="auto"/>
        <w:left w:val="none" w:sz="0" w:space="0" w:color="auto"/>
        <w:bottom w:val="none" w:sz="0" w:space="0" w:color="auto"/>
        <w:right w:val="none" w:sz="0" w:space="0" w:color="auto"/>
      </w:divBdr>
    </w:div>
    <w:div w:id="1493184768">
      <w:bodyDiv w:val="1"/>
      <w:marLeft w:val="0"/>
      <w:marRight w:val="0"/>
      <w:marTop w:val="0"/>
      <w:marBottom w:val="0"/>
      <w:divBdr>
        <w:top w:val="none" w:sz="0" w:space="0" w:color="auto"/>
        <w:left w:val="none" w:sz="0" w:space="0" w:color="auto"/>
        <w:bottom w:val="none" w:sz="0" w:space="0" w:color="auto"/>
        <w:right w:val="none" w:sz="0" w:space="0" w:color="auto"/>
      </w:divBdr>
    </w:div>
    <w:div w:id="1658849300">
      <w:bodyDiv w:val="1"/>
      <w:marLeft w:val="0"/>
      <w:marRight w:val="0"/>
      <w:marTop w:val="0"/>
      <w:marBottom w:val="0"/>
      <w:divBdr>
        <w:top w:val="none" w:sz="0" w:space="0" w:color="auto"/>
        <w:left w:val="none" w:sz="0" w:space="0" w:color="auto"/>
        <w:bottom w:val="none" w:sz="0" w:space="0" w:color="auto"/>
        <w:right w:val="none" w:sz="0" w:space="0" w:color="auto"/>
      </w:divBdr>
      <w:divsChild>
        <w:div w:id="3765166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nams\AppData\Roaming\Microsoft\Templates\Pape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7D7088F00BF0B41A138C964FDE00028" ma:contentTypeVersion="13" ma:contentTypeDescription="Create a new document." ma:contentTypeScope="" ma:versionID="4a5241d5a8a903592be0e1b72c7ddda4">
  <xsd:schema xmlns:xsd="http://www.w3.org/2001/XMLSchema" xmlns:xs="http://www.w3.org/2001/XMLSchema" xmlns:p="http://schemas.microsoft.com/office/2006/metadata/properties" xmlns:ns1="http://schemas.microsoft.com/sharepoint/v3" xmlns:ns3="d6f2871f-41b4-4b4a-8ebc-df999e526d67" xmlns:ns4="2e4a1b5f-da4a-4df7-b26e-1615a239da8a" targetNamespace="http://schemas.microsoft.com/office/2006/metadata/properties" ma:root="true" ma:fieldsID="c94e9ed64c96cf92a36540d1dcfe44e1" ns1:_="" ns3:_="" ns4:_="">
    <xsd:import namespace="http://schemas.microsoft.com/sharepoint/v3"/>
    <xsd:import namespace="d6f2871f-41b4-4b4a-8ebc-df999e526d67"/>
    <xsd:import namespace="2e4a1b5f-da4a-4df7-b26e-1615a239da8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f2871f-41b4-4b4a-8ebc-df999e526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4a1b5f-da4a-4df7-b26e-1615a239da8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FC21C9-4C65-4A9D-B8E2-47B9CFBB96EC}">
  <ds:schemaRefs>
    <ds:schemaRef ds:uri="http://schemas.openxmlformats.org/officeDocument/2006/bibliography"/>
  </ds:schemaRefs>
</ds:datastoreItem>
</file>

<file path=customXml/itemProps2.xml><?xml version="1.0" encoding="utf-8"?>
<ds:datastoreItem xmlns:ds="http://schemas.openxmlformats.org/officeDocument/2006/customXml" ds:itemID="{1EC7095D-4C05-44A4-A93F-51397F38F2EA}">
  <ds:schemaRefs>
    <ds:schemaRef ds:uri="http://schemas.microsoft.com/sharepoint/v3/contenttype/forms"/>
  </ds:schemaRefs>
</ds:datastoreItem>
</file>

<file path=customXml/itemProps3.xml><?xml version="1.0" encoding="utf-8"?>
<ds:datastoreItem xmlns:ds="http://schemas.openxmlformats.org/officeDocument/2006/customXml" ds:itemID="{838AD54B-B72A-4C61-B66E-8CCDBF64D56B}">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3DB2F23E-02F1-45D0-9533-A1091F943B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6f2871f-41b4-4b4a-8ebc-df999e526d67"/>
    <ds:schemaRef ds:uri="2e4a1b5f-da4a-4df7-b26e-1615a239da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Paper</Template>
  <TotalTime>228</TotalTime>
  <Pages>2</Pages>
  <Words>1051</Words>
  <Characters>599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Directions of tracks</vt:lpstr>
    </vt:vector>
  </TitlesOfParts>
  <Company>NSAC</Company>
  <LinksUpToDate>false</LinksUpToDate>
  <CharactersWithSpaces>7030</CharactersWithSpaces>
  <SharedDoc>false</SharedDoc>
  <HLinks>
    <vt:vector size="24" baseType="variant">
      <vt:variant>
        <vt:i4>7471158</vt:i4>
      </vt:variant>
      <vt:variant>
        <vt:i4>-1</vt:i4>
      </vt:variant>
      <vt:variant>
        <vt:i4>1062</vt:i4>
      </vt:variant>
      <vt:variant>
        <vt:i4>1</vt:i4>
      </vt:variant>
      <vt:variant>
        <vt:lpwstr>FigCIWidth.emf</vt:lpwstr>
      </vt:variant>
      <vt:variant>
        <vt:lpwstr/>
      </vt:variant>
      <vt:variant>
        <vt:i4>196680</vt:i4>
      </vt:variant>
      <vt:variant>
        <vt:i4>-1</vt:i4>
      </vt:variant>
      <vt:variant>
        <vt:i4>1063</vt:i4>
      </vt:variant>
      <vt:variant>
        <vt:i4>1</vt:i4>
      </vt:variant>
      <vt:variant>
        <vt:lpwstr>FigNInCI.emf</vt:lpwstr>
      </vt:variant>
      <vt:variant>
        <vt:lpwstr/>
      </vt:variant>
      <vt:variant>
        <vt:i4>6422584</vt:i4>
      </vt:variant>
      <vt:variant>
        <vt:i4>-1</vt:i4>
      </vt:variant>
      <vt:variant>
        <vt:i4>1065</vt:i4>
      </vt:variant>
      <vt:variant>
        <vt:i4>1</vt:i4>
      </vt:variant>
      <vt:variant>
        <vt:lpwstr>FigSimulationA.EMF</vt:lpwstr>
      </vt:variant>
      <vt:variant>
        <vt:lpwstr/>
      </vt:variant>
      <vt:variant>
        <vt:i4>6357048</vt:i4>
      </vt:variant>
      <vt:variant>
        <vt:i4>-1</vt:i4>
      </vt:variant>
      <vt:variant>
        <vt:i4>1066</vt:i4>
      </vt:variant>
      <vt:variant>
        <vt:i4>1</vt:i4>
      </vt:variant>
      <vt:variant>
        <vt:lpwstr>FigSimulationB.EM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rections of tracks</dc:title>
  <dc:subject/>
  <dc:creator>VilisONams</dc:creator>
  <cp:keywords/>
  <dc:description/>
  <cp:lastModifiedBy>Admin</cp:lastModifiedBy>
  <cp:revision>9</cp:revision>
  <cp:lastPrinted>2021-10-30T18:32:00Z</cp:lastPrinted>
  <dcterms:created xsi:type="dcterms:W3CDTF">2022-02-14T13:51:00Z</dcterms:created>
  <dcterms:modified xsi:type="dcterms:W3CDTF">2022-05-21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uGPjDWe"/&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y fmtid="{D5CDD505-2E9C-101B-9397-08002B2CF9AE}" pid="4" name="ContentTypeId">
    <vt:lpwstr>0x01010027D7088F00BF0B41A138C964FDE00028</vt:lpwstr>
  </property>
</Properties>
</file>